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1EDF1" w14:textId="164D9DBD" w:rsidR="00E056C0" w:rsidRPr="00DA49F2" w:rsidRDefault="007A0BD6" w:rsidP="00E056C0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1</w:t>
      </w:r>
      <w:r w:rsidR="00096A40" w:rsidRPr="00DA49F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</w:t>
      </w:r>
      <w:r w:rsidR="00096A40" w:rsidRPr="00DA49F2">
        <w:rPr>
          <w:b/>
          <w:sz w:val="22"/>
          <w:szCs w:val="22"/>
        </w:rPr>
        <w:t xml:space="preserve">able </w:t>
      </w:r>
      <w:bookmarkStart w:id="0" w:name="_GoBack"/>
      <w:bookmarkEnd w:id="0"/>
      <w:r w:rsidR="00096A40" w:rsidRPr="00DA49F2">
        <w:rPr>
          <w:b/>
          <w:sz w:val="22"/>
          <w:szCs w:val="22"/>
        </w:rPr>
        <w:t>– Bacterial strains and plasmids.</w:t>
      </w:r>
    </w:p>
    <w:tbl>
      <w:tblPr>
        <w:tblStyle w:val="TableGrid5"/>
        <w:tblW w:w="8548" w:type="dxa"/>
        <w:tblLayout w:type="fixed"/>
        <w:tblLook w:val="04A0" w:firstRow="1" w:lastRow="0" w:firstColumn="1" w:lastColumn="0" w:noHBand="0" w:noVBand="1"/>
      </w:tblPr>
      <w:tblGrid>
        <w:gridCol w:w="1668"/>
        <w:gridCol w:w="785"/>
        <w:gridCol w:w="4394"/>
        <w:gridCol w:w="1701"/>
      </w:tblGrid>
      <w:tr w:rsidR="007248C4" w:rsidRPr="00DA49F2" w14:paraId="57830100" w14:textId="77777777" w:rsidTr="00FD172C">
        <w:trPr>
          <w:cantSplit/>
        </w:trPr>
        <w:tc>
          <w:tcPr>
            <w:tcW w:w="1668" w:type="dxa"/>
          </w:tcPr>
          <w:p w14:paraId="320211AA" w14:textId="3A897DF6" w:rsidR="00E056C0" w:rsidRPr="00DA49F2" w:rsidRDefault="005F5DAF" w:rsidP="005F5DAF">
            <w:pPr>
              <w:rPr>
                <w:rFonts w:eastAsia="ＭＳ 明朝" w:cs="Times New Roman"/>
                <w:b/>
                <w:sz w:val="22"/>
                <w:szCs w:val="22"/>
              </w:rPr>
            </w:pPr>
            <w:r w:rsidRPr="00DA49F2">
              <w:rPr>
                <w:rFonts w:eastAsia="ＭＳ 明朝" w:cs="Times New Roman"/>
                <w:b/>
                <w:sz w:val="22"/>
                <w:szCs w:val="22"/>
              </w:rPr>
              <w:t>N</w:t>
            </w:r>
            <w:r w:rsidR="00E056C0" w:rsidRPr="00DA49F2">
              <w:rPr>
                <w:rFonts w:eastAsia="ＭＳ 明朝" w:cs="Times New Roman"/>
                <w:b/>
                <w:sz w:val="22"/>
                <w:szCs w:val="22"/>
              </w:rPr>
              <w:t>ame</w:t>
            </w:r>
          </w:p>
        </w:tc>
        <w:tc>
          <w:tcPr>
            <w:tcW w:w="785" w:type="dxa"/>
          </w:tcPr>
          <w:p w14:paraId="0C411533" w14:textId="65179152" w:rsidR="00E056C0" w:rsidRPr="00DA49F2" w:rsidRDefault="00E056C0" w:rsidP="00E056C0">
            <w:pPr>
              <w:rPr>
                <w:rFonts w:eastAsia="ＭＳ 明朝" w:cs="Times New Roman"/>
                <w:b/>
                <w:sz w:val="22"/>
                <w:szCs w:val="22"/>
              </w:rPr>
            </w:pPr>
            <w:r w:rsidRPr="00DA49F2">
              <w:rPr>
                <w:rFonts w:eastAsia="ＭＳ 明朝" w:cs="Times New Roman"/>
                <w:b/>
                <w:sz w:val="22"/>
                <w:szCs w:val="22"/>
              </w:rPr>
              <w:t>GC#</w:t>
            </w:r>
          </w:p>
        </w:tc>
        <w:tc>
          <w:tcPr>
            <w:tcW w:w="4394" w:type="dxa"/>
          </w:tcPr>
          <w:p w14:paraId="146C7BCE" w14:textId="588834FF" w:rsidR="00E056C0" w:rsidRPr="00CD7A28" w:rsidRDefault="00E056C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b/>
                <w:sz w:val="22"/>
                <w:szCs w:val="22"/>
              </w:rPr>
              <w:t>Genotype</w:t>
            </w:r>
            <w:r w:rsidR="00CD7A28" w:rsidRPr="00CD7A28">
              <w:rPr>
                <w:rFonts w:eastAsia="ＭＳ 明朝" w:cs="Times New Roman"/>
                <w:sz w:val="22"/>
                <w:szCs w:val="22"/>
                <w:vertAlign w:val="superscript"/>
              </w:rPr>
              <w:t>a, b, c, d</w:t>
            </w:r>
          </w:p>
        </w:tc>
        <w:tc>
          <w:tcPr>
            <w:tcW w:w="1701" w:type="dxa"/>
          </w:tcPr>
          <w:p w14:paraId="20D64788" w14:textId="4B3AF18C" w:rsidR="00E056C0" w:rsidRPr="00DA49F2" w:rsidRDefault="00E056C0" w:rsidP="00E056C0">
            <w:pPr>
              <w:rPr>
                <w:rFonts w:eastAsia="ＭＳ 明朝" w:cs="Times New Roman"/>
                <w:b/>
                <w:sz w:val="22"/>
                <w:szCs w:val="22"/>
              </w:rPr>
            </w:pPr>
            <w:r w:rsidRPr="00DA49F2">
              <w:rPr>
                <w:rFonts w:eastAsia="ＭＳ 明朝" w:cs="Times New Roman"/>
                <w:b/>
                <w:sz w:val="22"/>
                <w:szCs w:val="22"/>
              </w:rPr>
              <w:t>Source</w:t>
            </w:r>
          </w:p>
        </w:tc>
      </w:tr>
      <w:tr w:rsidR="007248C4" w:rsidRPr="00DA49F2" w14:paraId="3186376F" w14:textId="77777777" w:rsidTr="00FD172C">
        <w:trPr>
          <w:cantSplit/>
        </w:trPr>
        <w:tc>
          <w:tcPr>
            <w:tcW w:w="1668" w:type="dxa"/>
          </w:tcPr>
          <w:p w14:paraId="519BBB1C" w14:textId="05097166" w:rsidR="00A0774B" w:rsidRPr="00DA49F2" w:rsidRDefault="00A0774B" w:rsidP="00A0774B">
            <w:pPr>
              <w:rPr>
                <w:b/>
                <w:i/>
                <w:sz w:val="22"/>
                <w:szCs w:val="22"/>
              </w:rPr>
            </w:pPr>
            <w:r w:rsidRPr="00DA49F2">
              <w:rPr>
                <w:b/>
                <w:i/>
                <w:sz w:val="22"/>
                <w:szCs w:val="22"/>
              </w:rPr>
              <w:t>V. cholerae</w:t>
            </w:r>
          </w:p>
        </w:tc>
        <w:tc>
          <w:tcPr>
            <w:tcW w:w="785" w:type="dxa"/>
          </w:tcPr>
          <w:p w14:paraId="5E65FFBB" w14:textId="77777777" w:rsidR="00A0774B" w:rsidRPr="00DA49F2" w:rsidRDefault="00A0774B" w:rsidP="00E056C0">
            <w:pPr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0A108B9E" w14:textId="77777777" w:rsidR="00A0774B" w:rsidRPr="00DA49F2" w:rsidRDefault="00A0774B" w:rsidP="00E056C0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7C8E858" w14:textId="7CAE0C3B" w:rsidR="00A0774B" w:rsidRPr="00DA49F2" w:rsidRDefault="00A0774B" w:rsidP="00352C66">
            <w:pPr>
              <w:rPr>
                <w:rFonts w:eastAsia="ＭＳ 明朝" w:cs="Times New Roman"/>
                <w:sz w:val="22"/>
                <w:szCs w:val="22"/>
              </w:rPr>
            </w:pPr>
          </w:p>
        </w:tc>
      </w:tr>
      <w:tr w:rsidR="007248C4" w:rsidRPr="00DA49F2" w14:paraId="4934DD4D" w14:textId="77777777" w:rsidTr="00FD172C">
        <w:trPr>
          <w:cantSplit/>
        </w:trPr>
        <w:tc>
          <w:tcPr>
            <w:tcW w:w="1668" w:type="dxa"/>
          </w:tcPr>
          <w:p w14:paraId="57CA399C" w14:textId="161A6D7A" w:rsidR="003B6A88" w:rsidRPr="00DA49F2" w:rsidRDefault="003B6A88" w:rsidP="00A0774B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</w:p>
        </w:tc>
        <w:tc>
          <w:tcPr>
            <w:tcW w:w="785" w:type="dxa"/>
          </w:tcPr>
          <w:p w14:paraId="4EB95A69" w14:textId="541E1219" w:rsidR="003B6A88" w:rsidRPr="00DA49F2" w:rsidRDefault="003B6A88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</w:t>
            </w:r>
          </w:p>
        </w:tc>
        <w:tc>
          <w:tcPr>
            <w:tcW w:w="4394" w:type="dxa"/>
          </w:tcPr>
          <w:p w14:paraId="041102FF" w14:textId="48AFBBB6" w:rsidR="003B6A88" w:rsidRPr="00DA49F2" w:rsidRDefault="003B6A88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Wild type</w:t>
            </w:r>
            <w:r w:rsidR="00AE4617">
              <w:rPr>
                <w:sz w:val="22"/>
                <w:szCs w:val="22"/>
              </w:rPr>
              <w:t xml:space="preserve"> (WT)</w:t>
            </w:r>
            <w:r w:rsidRPr="00DA49F2">
              <w:rPr>
                <w:sz w:val="22"/>
                <w:szCs w:val="22"/>
              </w:rPr>
              <w:t>, O1 El Tor Inaba; Rif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1BACA4A4" w14:textId="42FF8F0D" w:rsidR="003B6A88" w:rsidRPr="00DA49F2" w:rsidRDefault="00352C66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ZaWxkaXo8L0F1dGhvcj48WWVhcj4xOTk4PC9ZZWFyPjxS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3NzMtODQ8L3BhZ2VzPjx2b2x1bWU+MTgwPC92b2x1bWU+PG51bWJlcj40PC9udW1i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ZaWxkaXo8L0F1dGhvcj48WWVhcj4xOTk4PC9ZZWFyPjxS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3NzMtODQ8L3BhZ2VzPjx2b2x1bWU+MTgwPC92b2x1bWU+PG51bWJlcj40PC9udW1i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15" w:tooltip="Yildiz, 1998 #1" w:history="1">
              <w:r w:rsidR="004061FE" w:rsidRPr="00DA49F2">
                <w:rPr>
                  <w:noProof/>
                  <w:sz w:val="22"/>
                  <w:szCs w:val="22"/>
                </w:rPr>
                <w:t>Yildiz &amp; Schoolnik, 1998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DE2B10" w:rsidRPr="00DA49F2" w14:paraId="35C4FD6C" w14:textId="77777777" w:rsidTr="00FD172C">
        <w:trPr>
          <w:cantSplit/>
        </w:trPr>
        <w:tc>
          <w:tcPr>
            <w:tcW w:w="1668" w:type="dxa"/>
          </w:tcPr>
          <w:p w14:paraId="07387FF8" w14:textId="0F224DC3" w:rsidR="00DE2B10" w:rsidRPr="00DA49F2" w:rsidRDefault="00DE2B10" w:rsidP="00E056C0">
            <w:pPr>
              <w:rPr>
                <w:sz w:val="22"/>
                <w:szCs w:val="22"/>
              </w:rPr>
            </w:pPr>
            <w:r w:rsidRPr="00EA4EF0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E2B10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785" w:type="dxa"/>
          </w:tcPr>
          <w:p w14:paraId="1D91FA47" w14:textId="613AD8E5" w:rsidR="00DE2B10" w:rsidRPr="00DA49F2" w:rsidRDefault="00DE2B10" w:rsidP="00E05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394" w:type="dxa"/>
          </w:tcPr>
          <w:p w14:paraId="043B3D94" w14:textId="1466EFCE" w:rsidR="00DE2B10" w:rsidRPr="00DE2B10" w:rsidRDefault="00DE2B10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E2B10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1701" w:type="dxa"/>
          </w:tcPr>
          <w:p w14:paraId="6FB60AB0" w14:textId="3DE66A8C" w:rsidR="00DE2B10" w:rsidRPr="00DA49F2" w:rsidRDefault="000848FB" w:rsidP="004061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ZWlib208L0F1dGhvcj48WWVhcj4yMDA1PC9ZZWFyPjxS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4MjQtNzwvcGFnZXM+PHZvbHVtZT4zMTA8L3ZvbHVtZT48bnVtYmVyPjU3NTU8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ZWlib208L0F1dGhvcj48WWVhcj4yMDA1PC9ZZWFyPjxS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4MjQtNzwvcGFnZXM+PHZvbHVtZT4zMTA8L3ZvbHVtZT48bnVtYmVyPjU3NTU8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</w:t>
            </w:r>
            <w:hyperlink w:anchor="_ENREF_7" w:tooltip="Meibom, 2005 #10" w:history="1">
              <w:r w:rsidR="004061FE">
                <w:rPr>
                  <w:noProof/>
                  <w:sz w:val="22"/>
                  <w:szCs w:val="22"/>
                </w:rPr>
                <w:t>Meibom</w:t>
              </w:r>
              <w:r w:rsidR="004061FE" w:rsidRPr="000848FB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noProof/>
                  <w:sz w:val="22"/>
                  <w:szCs w:val="22"/>
                </w:rPr>
                <w:t>, 2005</w:t>
              </w:r>
            </w:hyperlink>
            <w:r>
              <w:rPr>
                <w:noProof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E2B10" w:rsidRPr="00DA49F2" w14:paraId="7790DEDF" w14:textId="77777777" w:rsidTr="00FD172C">
        <w:trPr>
          <w:cantSplit/>
        </w:trPr>
        <w:tc>
          <w:tcPr>
            <w:tcW w:w="1668" w:type="dxa"/>
          </w:tcPr>
          <w:p w14:paraId="2E52C08D" w14:textId="320DD894" w:rsidR="00DE2B10" w:rsidRPr="00DA49F2" w:rsidRDefault="00DE2B10" w:rsidP="00E056C0">
            <w:pPr>
              <w:rPr>
                <w:sz w:val="22"/>
                <w:szCs w:val="22"/>
              </w:rPr>
            </w:pPr>
            <w:r w:rsidRPr="00EA4EF0">
              <w:rPr>
                <w:sz w:val="22"/>
                <w:szCs w:val="22"/>
              </w:rPr>
              <w:t>A1552</w:t>
            </w:r>
            <w:r w:rsidRPr="00636F01">
              <w:rPr>
                <w:rFonts w:ascii="Arial" w:hAnsi="Arial" w:cs="Arial"/>
                <w:sz w:val="22"/>
                <w:szCs w:val="22"/>
              </w:rPr>
              <w:t>∆</w:t>
            </w:r>
            <w:r w:rsidRPr="00636F01">
              <w:rPr>
                <w:i/>
                <w:sz w:val="22"/>
                <w:szCs w:val="22"/>
              </w:rPr>
              <w:t>pil</w:t>
            </w: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785" w:type="dxa"/>
          </w:tcPr>
          <w:p w14:paraId="37B1BF7C" w14:textId="299FC008" w:rsidR="00DE2B10" w:rsidRPr="00DA49F2" w:rsidRDefault="00DE2B10" w:rsidP="00E05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394" w:type="dxa"/>
          </w:tcPr>
          <w:p w14:paraId="390BBEDB" w14:textId="298FC38A" w:rsidR="00DE2B10" w:rsidRPr="00DA49F2" w:rsidRDefault="00DE2B10" w:rsidP="00E056C0">
            <w:pPr>
              <w:rPr>
                <w:sz w:val="22"/>
                <w:szCs w:val="22"/>
              </w:rPr>
            </w:pPr>
            <w:r w:rsidRPr="00636F01">
              <w:rPr>
                <w:rFonts w:ascii="Arial" w:hAnsi="Arial" w:cs="Arial"/>
                <w:sz w:val="22"/>
                <w:szCs w:val="22"/>
              </w:rPr>
              <w:t>∆</w:t>
            </w:r>
            <w:r w:rsidRPr="00636F01">
              <w:rPr>
                <w:i/>
                <w:sz w:val="22"/>
                <w:szCs w:val="22"/>
              </w:rPr>
              <w:t>pil</w:t>
            </w: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701" w:type="dxa"/>
          </w:tcPr>
          <w:p w14:paraId="12A5A3FD" w14:textId="5B7CF49E" w:rsidR="00DE2B10" w:rsidRPr="00DA49F2" w:rsidRDefault="000848FB" w:rsidP="004061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ZWlib208L0F1dGhvcj48WWVhcj4yMDA1PC9ZZWFyPjxS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4MjQtNzwvcGFnZXM+PHZvbHVtZT4zMTA8L3ZvbHVtZT48bnVtYmVyPjU3NTU8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ZWlib208L0F1dGhvcj48WWVhcj4yMDA1PC9ZZWFyPjxS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4MjQtNzwvcGFnZXM+PHZvbHVtZT4zMTA8L3ZvbHVtZT48bnVtYmVyPjU3NTU8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</w:t>
            </w:r>
            <w:hyperlink w:anchor="_ENREF_7" w:tooltip="Meibom, 2005 #10" w:history="1">
              <w:r w:rsidR="004061FE">
                <w:rPr>
                  <w:noProof/>
                  <w:sz w:val="22"/>
                  <w:szCs w:val="22"/>
                </w:rPr>
                <w:t>Meibom</w:t>
              </w:r>
              <w:r w:rsidR="004061FE" w:rsidRPr="000848FB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noProof/>
                  <w:sz w:val="22"/>
                  <w:szCs w:val="22"/>
                </w:rPr>
                <w:t>, 2005</w:t>
              </w:r>
            </w:hyperlink>
            <w:r>
              <w:rPr>
                <w:noProof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E2B10" w:rsidRPr="00DA49F2" w14:paraId="175C44AD" w14:textId="77777777" w:rsidTr="00FD172C">
        <w:trPr>
          <w:cantSplit/>
        </w:trPr>
        <w:tc>
          <w:tcPr>
            <w:tcW w:w="1668" w:type="dxa"/>
          </w:tcPr>
          <w:p w14:paraId="63450147" w14:textId="583A7C15" w:rsidR="00DE2B10" w:rsidRPr="00DA49F2" w:rsidRDefault="00DE2B10" w:rsidP="00E056C0">
            <w:pPr>
              <w:rPr>
                <w:sz w:val="22"/>
                <w:szCs w:val="22"/>
              </w:rPr>
            </w:pPr>
            <w:r w:rsidRPr="00EA4EF0">
              <w:rPr>
                <w:sz w:val="22"/>
                <w:szCs w:val="22"/>
              </w:rPr>
              <w:t>A1552</w:t>
            </w:r>
            <w:r w:rsidRPr="00636F01"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comEA</w:t>
            </w:r>
          </w:p>
        </w:tc>
        <w:tc>
          <w:tcPr>
            <w:tcW w:w="785" w:type="dxa"/>
          </w:tcPr>
          <w:p w14:paraId="694EEDD0" w14:textId="7096A987" w:rsidR="00DE2B10" w:rsidRPr="00DA49F2" w:rsidRDefault="00DE2B10" w:rsidP="00E05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394" w:type="dxa"/>
          </w:tcPr>
          <w:p w14:paraId="1406296B" w14:textId="3071EB59" w:rsidR="00DE2B10" w:rsidRPr="00DA49F2" w:rsidRDefault="00DE2B10" w:rsidP="00DE2B10">
            <w:pPr>
              <w:rPr>
                <w:sz w:val="22"/>
                <w:szCs w:val="22"/>
              </w:rPr>
            </w:pPr>
            <w:r w:rsidRPr="00636F01">
              <w:rPr>
                <w:rFonts w:ascii="Arial" w:hAnsi="Arial" w:cs="Arial"/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comEA</w:t>
            </w:r>
          </w:p>
        </w:tc>
        <w:tc>
          <w:tcPr>
            <w:tcW w:w="1701" w:type="dxa"/>
          </w:tcPr>
          <w:p w14:paraId="4B6FB414" w14:textId="2CC44D1B" w:rsidR="00DE2B10" w:rsidRPr="00DA49F2" w:rsidRDefault="000848FB" w:rsidP="004061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ZWlib208L0F1dGhvcj48WWVhcj4yMDA1PC9ZZWFyPjxS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4MjQtNzwvcGFnZXM+PHZvbHVtZT4zMTA8L3ZvbHVtZT48bnVtYmVyPjU3NTU8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ZWlib208L0F1dGhvcj48WWVhcj4yMDA1PC9ZZWFyPjxS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4MjQtNzwvcGFnZXM+PHZvbHVtZT4zMTA8L3ZvbHVtZT48bnVtYmVyPjU3NTU8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</w:t>
            </w:r>
            <w:hyperlink w:anchor="_ENREF_7" w:tooltip="Meibom, 2005 #10" w:history="1">
              <w:r w:rsidR="004061FE">
                <w:rPr>
                  <w:noProof/>
                  <w:sz w:val="22"/>
                  <w:szCs w:val="22"/>
                </w:rPr>
                <w:t>Meibom</w:t>
              </w:r>
              <w:r w:rsidR="004061FE" w:rsidRPr="000848FB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noProof/>
                  <w:sz w:val="22"/>
                  <w:szCs w:val="22"/>
                </w:rPr>
                <w:t>, 2005</w:t>
              </w:r>
            </w:hyperlink>
            <w:r>
              <w:rPr>
                <w:noProof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28370459" w14:textId="77777777" w:rsidTr="00FD172C">
        <w:trPr>
          <w:cantSplit/>
        </w:trPr>
        <w:tc>
          <w:tcPr>
            <w:tcW w:w="1668" w:type="dxa"/>
          </w:tcPr>
          <w:p w14:paraId="0C1AB5E2" w14:textId="0C824F36" w:rsidR="00EB528F" w:rsidRPr="00DA49F2" w:rsidRDefault="00EB528F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</w:t>
            </w:r>
            <w:r w:rsidRPr="00DA49F2">
              <w:rPr>
                <w:i/>
                <w:sz w:val="22"/>
                <w:szCs w:val="22"/>
              </w:rPr>
              <w:t>lacZ</w:t>
            </w:r>
            <w:r w:rsidRPr="00DA49F2">
              <w:rPr>
                <w:sz w:val="22"/>
                <w:szCs w:val="22"/>
              </w:rPr>
              <w:t>-kan</w:t>
            </w:r>
          </w:p>
        </w:tc>
        <w:tc>
          <w:tcPr>
            <w:tcW w:w="785" w:type="dxa"/>
          </w:tcPr>
          <w:p w14:paraId="02A8FDD2" w14:textId="47646616" w:rsidR="00EB528F" w:rsidRPr="00DA49F2" w:rsidRDefault="00EB528F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35</w:t>
            </w:r>
          </w:p>
        </w:tc>
        <w:tc>
          <w:tcPr>
            <w:tcW w:w="4394" w:type="dxa"/>
          </w:tcPr>
          <w:p w14:paraId="77C04995" w14:textId="72ED8982" w:rsidR="00EB528F" w:rsidRPr="00DA49F2" w:rsidRDefault="00EB528F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Ω</w:t>
            </w:r>
            <w:r w:rsidRPr="00DA49F2">
              <w:rPr>
                <w:i/>
                <w:sz w:val="22"/>
                <w:szCs w:val="22"/>
              </w:rPr>
              <w:t>lacZ</w:t>
            </w:r>
            <w:r w:rsidRPr="00DA49F2">
              <w:rPr>
                <w:sz w:val="22"/>
                <w:szCs w:val="22"/>
              </w:rPr>
              <w:t>::</w:t>
            </w:r>
            <w:r w:rsidRPr="00DA49F2">
              <w:rPr>
                <w:i/>
                <w:sz w:val="22"/>
                <w:szCs w:val="22"/>
              </w:rPr>
              <w:t>aph</w:t>
            </w:r>
            <w:r w:rsidRPr="00DA49F2">
              <w:rPr>
                <w:sz w:val="22"/>
                <w:szCs w:val="22"/>
              </w:rPr>
              <w:t>;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26D3D8F5" w14:textId="477D6E24" w:rsidR="00EB528F" w:rsidRPr="00DA49F2" w:rsidRDefault="00EB528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/>
            </w:r>
            <w:r w:rsidRPr="00DA49F2">
              <w:rPr>
                <w:sz w:val="22"/>
                <w:szCs w:val="22"/>
              </w:rPr>
              <w:instrText xml:space="preserve"> ADDIN EN.CITE &lt;EndNote&gt;&lt;Cite&gt;&lt;Author&gt;Marvig&lt;/Author&gt;&lt;Year&gt;2010&lt;/Year&gt;&lt;RecNum&gt;14&lt;/RecNum&gt;&lt;DisplayText&gt;(Marvig &amp;amp; Blokesch, 2010)&lt;/DisplayText&gt;&lt;record&gt;&lt;rec-number&gt;14&lt;/rec-number&gt;&lt;foreign-keys&gt;&lt;key app="EN" db-id="2avepext6et99oez2sopxst7zf5e9pz2zfzz"&gt;14&lt;/key&gt;&lt;/foreign-keys&gt;&lt;ref-type name="Journal Article"&gt;17&lt;/ref-type&gt;&lt;contributors&gt;&lt;authors&gt;&lt;author&gt;Marvig, R. L.&lt;/author&gt;&lt;author&gt;Blokesch, M.&lt;/author&gt;&lt;/authors&gt;&lt;/contributors&gt;&lt;auth-address&gt;Global Health Institute, Ecole Polytechnique Federale de Lausanne, Lausanne, Switzerland.&lt;/auth-address&gt;&lt;titles&gt;&lt;title&gt;&lt;style face="normal" font="default" size="100%"&gt;Natural transformation of &lt;/style&gt;&lt;style face="italic" font="default" size="100%"&gt;Vibrio cholerae&lt;/style&gt;&lt;style face="normal" font="default" size="100%"&gt; as a tool - optimizing the procedure&lt;/style&gt;&lt;/title&gt;&lt;secondary-title&gt;BMC Microbiol&lt;/secondary-title&gt;&lt;alt-title&gt;BMC microbiology&lt;/alt-title&gt;&lt;/titles&gt;&lt;periodical&gt;&lt;full-title&gt;BMC Microbiol&lt;/full-title&gt;&lt;abbr-1&gt;BMC microbiology&lt;/abbr-1&gt;&lt;/periodical&gt;&lt;alt-periodical&gt;&lt;full-title&gt;BMC Microbiol&lt;/full-title&gt;&lt;abbr-1&gt;BMC microbiology&lt;/abbr-1&gt;&lt;/alt-periodical&gt;&lt;pages&gt;155&lt;/pages&gt;&lt;volume&gt;10&lt;/volume&gt;&lt;keywords&gt;&lt;keyword&gt;Chitin/metabolism&lt;/keyword&gt;&lt;keyword&gt;Culture Media/chemistry&lt;/keyword&gt;&lt;keyword&gt;DNA/genetics/metabolism&lt;/keyword&gt;&lt;keyword&gt;*Gene Transfer Techniques&lt;/keyword&gt;&lt;keyword&gt;Genetics, Microbial/*methods&lt;/keyword&gt;&lt;keyword&gt;*Transformation, Bacterial&lt;/keyword&gt;&lt;keyword&gt;Vibrio cholerae/*genetics/metabolism&lt;/keyword&gt;&lt;/keywords&gt;&lt;dates&gt;&lt;year&gt;2010&lt;/year&gt;&lt;/dates&gt;&lt;isbn&gt;1471-2180 (Electronic)&amp;#xD;1471-2180 (Linking)&lt;/isbn&gt;&lt;accession-num&gt;20509862&lt;/accession-num&gt;&lt;urls&gt;&lt;related-urls&gt;&lt;url&gt;http://www.ncbi.nlm.nih.gov/pubmed/20509862&lt;/url&gt;&lt;/related-urls&gt;&lt;/urls&gt;&lt;custom2&gt;2890613&lt;/custom2&gt;&lt;electronic-resource-num&gt;10.1186/1471-2180-10-155&lt;/electronic-resource-num&gt;&lt;/record&gt;&lt;/Cite&gt;&lt;/EndNote&gt;</w:instrText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6" w:tooltip="Marvig, 2010 #14" w:history="1">
              <w:r w:rsidR="004061FE" w:rsidRPr="00DA49F2">
                <w:rPr>
                  <w:noProof/>
                  <w:sz w:val="22"/>
                  <w:szCs w:val="22"/>
                </w:rPr>
                <w:t>Marvig &amp; Blokesch, 2010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37045EF8" w14:textId="77777777" w:rsidTr="00FD172C">
        <w:trPr>
          <w:cantSplit/>
        </w:trPr>
        <w:tc>
          <w:tcPr>
            <w:tcW w:w="1668" w:type="dxa"/>
          </w:tcPr>
          <w:p w14:paraId="2432B8A9" w14:textId="32944887" w:rsidR="00EB528F" w:rsidRPr="00DA49F2" w:rsidRDefault="00EB528F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</w:p>
        </w:tc>
        <w:tc>
          <w:tcPr>
            <w:tcW w:w="785" w:type="dxa"/>
          </w:tcPr>
          <w:p w14:paraId="48E2DF3F" w14:textId="71AD3062" w:rsidR="00EB528F" w:rsidRPr="00DA49F2" w:rsidRDefault="00EB528F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626</w:t>
            </w:r>
          </w:p>
        </w:tc>
        <w:tc>
          <w:tcPr>
            <w:tcW w:w="4394" w:type="dxa"/>
          </w:tcPr>
          <w:p w14:paraId="429B4209" w14:textId="56D781F3" w:rsidR="00EB528F" w:rsidRPr="00DA49F2" w:rsidRDefault="00EB528F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 xml:space="preserve">tfoX </w:t>
            </w:r>
          </w:p>
        </w:tc>
        <w:tc>
          <w:tcPr>
            <w:tcW w:w="1701" w:type="dxa"/>
          </w:tcPr>
          <w:p w14:paraId="59413E6A" w14:textId="2828E5EF" w:rsidR="00EB528F" w:rsidRPr="00DA49F2" w:rsidRDefault="00EB528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MbyBTY3J1ZGF0bzwvQXV0aG9yPjxZZWFyPjIwMTI8L1ll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MbyBTY3J1ZGF0bzwvQXV0aG9yPjxZZWFyPjIwMTI8L1ll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5" w:tooltip="Lo Scrudato, 2012 #33" w:history="1">
              <w:r w:rsidR="004061FE" w:rsidRPr="00DA49F2">
                <w:rPr>
                  <w:noProof/>
                  <w:sz w:val="22"/>
                  <w:szCs w:val="22"/>
                </w:rPr>
                <w:t>Lo Scrudato &amp; Blokesch, 2012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199095B4" w14:textId="77777777" w:rsidTr="00FD172C">
        <w:trPr>
          <w:cantSplit/>
        </w:trPr>
        <w:tc>
          <w:tcPr>
            <w:tcW w:w="1668" w:type="dxa"/>
          </w:tcPr>
          <w:p w14:paraId="27225367" w14:textId="5E5160CA" w:rsidR="00EB528F" w:rsidRPr="00DA49F2" w:rsidRDefault="00EB528F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6AE661DE" w14:textId="1C260A01" w:rsidR="00EB528F" w:rsidRPr="00DA49F2" w:rsidRDefault="00EB528F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2349</w:t>
            </w:r>
          </w:p>
        </w:tc>
        <w:tc>
          <w:tcPr>
            <w:tcW w:w="4394" w:type="dxa"/>
          </w:tcPr>
          <w:p w14:paraId="23457E7B" w14:textId="1FB220B7" w:rsidR="00EB528F" w:rsidRPr="00DA49F2" w:rsidRDefault="00EB528F" w:rsidP="001F77DE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C11FFD6" w14:textId="3959A8C7" w:rsidR="00EB528F" w:rsidRPr="00DA49F2" w:rsidRDefault="00EB528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10" w:tooltip="Seitz, 2013 #23" w:history="1">
              <w:r w:rsidR="004061FE" w:rsidRPr="00DA49F2">
                <w:rPr>
                  <w:noProof/>
                  <w:sz w:val="22"/>
                  <w:szCs w:val="22"/>
                </w:rPr>
                <w:t>Seitz &amp; Blokesch, 2013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1755FB56" w14:textId="77777777" w:rsidTr="00FD172C">
        <w:trPr>
          <w:cantSplit/>
        </w:trPr>
        <w:tc>
          <w:tcPr>
            <w:tcW w:w="1668" w:type="dxa"/>
          </w:tcPr>
          <w:p w14:paraId="4D1E3535" w14:textId="708E5897" w:rsidR="001F77DE" w:rsidRPr="00DA49F2" w:rsidRDefault="001F77D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1AEC1337" w14:textId="44A87E4A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52</w:t>
            </w:r>
          </w:p>
        </w:tc>
        <w:tc>
          <w:tcPr>
            <w:tcW w:w="4394" w:type="dxa"/>
          </w:tcPr>
          <w:p w14:paraId="6DA9DA1A" w14:textId="64C201A0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bCs/>
                <w:sz w:val="22"/>
                <w:szCs w:val="22"/>
              </w:rPr>
              <w:t>Tn</w:t>
            </w:r>
            <w:r w:rsidRPr="00DA49F2">
              <w:rPr>
                <w:bCs/>
                <w:i/>
                <w:iCs/>
                <w:sz w:val="22"/>
                <w:szCs w:val="22"/>
              </w:rPr>
              <w:t>tfoX</w:t>
            </w:r>
            <w:r w:rsidRPr="00DA49F2">
              <w:rPr>
                <w:bCs/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bCs/>
                <w:i/>
                <w:iCs/>
                <w:sz w:val="22"/>
                <w:szCs w:val="22"/>
              </w:rPr>
              <w:t>pilU</w:t>
            </w:r>
            <w:r w:rsidRPr="00DA49F2">
              <w:rPr>
                <w:bCs/>
                <w:iCs/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28210F55" w14:textId="7038533C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70F4F83D" w14:textId="77777777" w:rsidTr="00FD172C">
        <w:trPr>
          <w:cantSplit/>
        </w:trPr>
        <w:tc>
          <w:tcPr>
            <w:tcW w:w="1668" w:type="dxa"/>
          </w:tcPr>
          <w:p w14:paraId="2D83E650" w14:textId="4115E985" w:rsidR="001F77DE" w:rsidRPr="00DA49F2" w:rsidRDefault="001F77D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U</w:t>
            </w:r>
          </w:p>
        </w:tc>
        <w:tc>
          <w:tcPr>
            <w:tcW w:w="785" w:type="dxa"/>
          </w:tcPr>
          <w:p w14:paraId="38275D8F" w14:textId="0F01B4DA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64</w:t>
            </w:r>
          </w:p>
        </w:tc>
        <w:tc>
          <w:tcPr>
            <w:tcW w:w="4394" w:type="dxa"/>
          </w:tcPr>
          <w:p w14:paraId="593D1043" w14:textId="07754891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iCs/>
                <w:sz w:val="22"/>
                <w:szCs w:val="22"/>
              </w:rPr>
              <w:t>pilTU</w:t>
            </w:r>
            <w:r w:rsidRPr="00DA49F2">
              <w:rPr>
                <w:iCs/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16A5C7F6" w14:textId="51C5DF33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B134EEF" w14:textId="77777777" w:rsidTr="00FD172C">
        <w:trPr>
          <w:cantSplit/>
        </w:trPr>
        <w:tc>
          <w:tcPr>
            <w:tcW w:w="1668" w:type="dxa"/>
          </w:tcPr>
          <w:p w14:paraId="3AB745EE" w14:textId="0ED80502" w:rsidR="001F77DE" w:rsidRPr="00DA49F2" w:rsidRDefault="001F77DE" w:rsidP="001B7006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A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24029B85" w14:textId="4F83CC1D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89</w:t>
            </w:r>
          </w:p>
        </w:tc>
        <w:tc>
          <w:tcPr>
            <w:tcW w:w="4394" w:type="dxa"/>
          </w:tcPr>
          <w:p w14:paraId="131511EA" w14:textId="52689E77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K136A]</w:t>
            </w:r>
          </w:p>
        </w:tc>
        <w:tc>
          <w:tcPr>
            <w:tcW w:w="1701" w:type="dxa"/>
          </w:tcPr>
          <w:p w14:paraId="2A5CF442" w14:textId="2F1079CD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31EF4E7" w14:textId="77777777" w:rsidTr="00FD172C">
        <w:trPr>
          <w:cantSplit/>
        </w:trPr>
        <w:tc>
          <w:tcPr>
            <w:tcW w:w="1668" w:type="dxa"/>
          </w:tcPr>
          <w:p w14:paraId="61AE9FE6" w14:textId="3E286663" w:rsidR="001F77DE" w:rsidRPr="00DA49F2" w:rsidRDefault="001F77DE" w:rsidP="001B7006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2770D976" w14:textId="0E3A41DD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57</w:t>
            </w:r>
          </w:p>
        </w:tc>
        <w:tc>
          <w:tcPr>
            <w:tcW w:w="4394" w:type="dxa"/>
          </w:tcPr>
          <w:p w14:paraId="03392508" w14:textId="479A04D5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E204A]</w:t>
            </w:r>
          </w:p>
        </w:tc>
        <w:tc>
          <w:tcPr>
            <w:tcW w:w="1701" w:type="dxa"/>
          </w:tcPr>
          <w:p w14:paraId="424E5BA7" w14:textId="261D71E2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130925A" w14:textId="77777777" w:rsidTr="00FD172C">
        <w:trPr>
          <w:cantSplit/>
        </w:trPr>
        <w:tc>
          <w:tcPr>
            <w:tcW w:w="1668" w:type="dxa"/>
          </w:tcPr>
          <w:p w14:paraId="049AC863" w14:textId="49E728C5" w:rsidR="001F77DE" w:rsidRPr="00DA49F2" w:rsidRDefault="001F77DE" w:rsidP="001B7006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U[</w:t>
            </w:r>
            <w:r w:rsidR="001B7006" w:rsidRPr="00DA49F2">
              <w:rPr>
                <w:sz w:val="22"/>
                <w:szCs w:val="22"/>
              </w:rPr>
              <w:t>WA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4106400D" w14:textId="6BFD8024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0</w:t>
            </w:r>
          </w:p>
        </w:tc>
        <w:tc>
          <w:tcPr>
            <w:tcW w:w="4394" w:type="dxa"/>
          </w:tcPr>
          <w:p w14:paraId="27D41482" w14:textId="5BF98AEF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K134A]</w:t>
            </w:r>
          </w:p>
        </w:tc>
        <w:tc>
          <w:tcPr>
            <w:tcW w:w="1701" w:type="dxa"/>
          </w:tcPr>
          <w:p w14:paraId="0E237447" w14:textId="52A6BEB9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C8B576D" w14:textId="77777777" w:rsidTr="00FD172C">
        <w:trPr>
          <w:cantSplit/>
        </w:trPr>
        <w:tc>
          <w:tcPr>
            <w:tcW w:w="1668" w:type="dxa"/>
          </w:tcPr>
          <w:p w14:paraId="62C88856" w14:textId="1ACC1DC2" w:rsidR="001F77DE" w:rsidRPr="00DA49F2" w:rsidRDefault="001F77DE" w:rsidP="001B7006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U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42234095" w14:textId="7729E281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2</w:t>
            </w:r>
          </w:p>
        </w:tc>
        <w:tc>
          <w:tcPr>
            <w:tcW w:w="4394" w:type="dxa"/>
          </w:tcPr>
          <w:p w14:paraId="5D7158D6" w14:textId="6EE2B835" w:rsidR="001F77DE" w:rsidRPr="00DA49F2" w:rsidRDefault="001F77DE" w:rsidP="00E056C0">
            <w:pPr>
              <w:rPr>
                <w:rFonts w:eastAsia="ＭＳ 明朝" w:cs="Times New Roman"/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E202A]</w:t>
            </w:r>
          </w:p>
        </w:tc>
        <w:tc>
          <w:tcPr>
            <w:tcW w:w="1701" w:type="dxa"/>
          </w:tcPr>
          <w:p w14:paraId="6069F93C" w14:textId="61EF8DF4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1C8B7F8" w14:textId="77777777" w:rsidTr="00FD172C">
        <w:trPr>
          <w:cantSplit/>
        </w:trPr>
        <w:tc>
          <w:tcPr>
            <w:tcW w:w="1668" w:type="dxa"/>
          </w:tcPr>
          <w:p w14:paraId="0F37629F" w14:textId="0DB49C62" w:rsidR="001F77DE" w:rsidRPr="00DA49F2" w:rsidRDefault="001F77DE" w:rsidP="001B7006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A</w:t>
            </w:r>
            <w:r w:rsidRPr="00DA49F2">
              <w:rPr>
                <w:sz w:val="22"/>
                <w:szCs w:val="22"/>
              </w:rPr>
              <w:t xml:space="preserve">]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5ACF2090" w14:textId="0FFB1019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4</w:t>
            </w:r>
          </w:p>
        </w:tc>
        <w:tc>
          <w:tcPr>
            <w:tcW w:w="4394" w:type="dxa"/>
          </w:tcPr>
          <w:p w14:paraId="572113FF" w14:textId="3C571CA3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Tn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tfoX</w:t>
            </w:r>
            <w:r w:rsidRPr="00DA49F2">
              <w:rPr>
                <w:sz w:val="22"/>
                <w:szCs w:val="22"/>
                <w:lang w:val="en-US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</w:t>
            </w:r>
            <w:r w:rsidRPr="00DA49F2">
              <w:rPr>
                <w:sz w:val="22"/>
                <w:szCs w:val="22"/>
                <w:lang w:val="en-US"/>
              </w:rPr>
              <w:t xml:space="preserve">K136A]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DA49F2">
              <w:rPr>
                <w:sz w:val="22"/>
                <w:szCs w:val="22"/>
                <w:lang w:val="en-US"/>
              </w:rPr>
              <w:t>::FRT</w:t>
            </w:r>
          </w:p>
        </w:tc>
        <w:tc>
          <w:tcPr>
            <w:tcW w:w="1701" w:type="dxa"/>
          </w:tcPr>
          <w:p w14:paraId="2B08F5C1" w14:textId="3E25C62C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05899E5" w14:textId="77777777" w:rsidTr="00FD172C">
        <w:trPr>
          <w:cantSplit/>
        </w:trPr>
        <w:tc>
          <w:tcPr>
            <w:tcW w:w="1668" w:type="dxa"/>
          </w:tcPr>
          <w:p w14:paraId="7DD89BD2" w14:textId="4D06B0B0" w:rsidR="001F77DE" w:rsidRPr="00DA49F2" w:rsidRDefault="001F77DE" w:rsidP="001B7006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A</w:t>
            </w:r>
            <w:r w:rsidRPr="00DA49F2">
              <w:rPr>
                <w:sz w:val="22"/>
                <w:szCs w:val="22"/>
              </w:rPr>
              <w:t>], PilU[</w:t>
            </w:r>
            <w:r w:rsidR="001B7006" w:rsidRPr="00DA49F2">
              <w:rPr>
                <w:sz w:val="22"/>
                <w:szCs w:val="22"/>
              </w:rPr>
              <w:t>WA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79DED533" w14:textId="0D9EEBE5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5</w:t>
            </w:r>
          </w:p>
        </w:tc>
        <w:tc>
          <w:tcPr>
            <w:tcW w:w="4394" w:type="dxa"/>
          </w:tcPr>
          <w:p w14:paraId="74A606ED" w14:textId="475AD01A" w:rsidR="001F77DE" w:rsidRPr="00DA49F2" w:rsidRDefault="001F77DE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Tn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tfoX</w:t>
            </w:r>
            <w:r w:rsidRPr="00DA49F2">
              <w:rPr>
                <w:sz w:val="22"/>
                <w:szCs w:val="22"/>
                <w:lang w:val="en-US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</w:t>
            </w:r>
            <w:r w:rsidRPr="00DA49F2">
              <w:rPr>
                <w:sz w:val="22"/>
                <w:szCs w:val="22"/>
                <w:lang w:val="en-US"/>
              </w:rPr>
              <w:t xml:space="preserve">K136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</w:t>
            </w:r>
            <w:r w:rsidRPr="00DA49F2">
              <w:rPr>
                <w:sz w:val="22"/>
                <w:szCs w:val="22"/>
                <w:lang w:val="en-US"/>
              </w:rPr>
              <w:t>K134A]</w:t>
            </w:r>
          </w:p>
        </w:tc>
        <w:tc>
          <w:tcPr>
            <w:tcW w:w="1701" w:type="dxa"/>
          </w:tcPr>
          <w:p w14:paraId="2064A69D" w14:textId="4A305B7A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2DA234B" w14:textId="77777777" w:rsidTr="00FD172C">
        <w:trPr>
          <w:cantSplit/>
        </w:trPr>
        <w:tc>
          <w:tcPr>
            <w:tcW w:w="1668" w:type="dxa"/>
          </w:tcPr>
          <w:p w14:paraId="5A8F9677" w14:textId="3AD83787" w:rsidR="001F77DE" w:rsidRPr="00DA49F2" w:rsidRDefault="001F77DE" w:rsidP="001B7006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A</w:t>
            </w:r>
            <w:r w:rsidRPr="00DA49F2">
              <w:rPr>
                <w:sz w:val="22"/>
                <w:szCs w:val="22"/>
              </w:rPr>
              <w:t>], PilU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518C4126" w14:textId="24CC6937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6</w:t>
            </w:r>
          </w:p>
        </w:tc>
        <w:tc>
          <w:tcPr>
            <w:tcW w:w="4394" w:type="dxa"/>
          </w:tcPr>
          <w:p w14:paraId="0CAC3A8E" w14:textId="6280401B" w:rsidR="001F77DE" w:rsidRPr="00DA49F2" w:rsidRDefault="001F77DE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Tn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tfoX</w:t>
            </w:r>
            <w:r w:rsidRPr="00DA49F2">
              <w:rPr>
                <w:sz w:val="22"/>
                <w:szCs w:val="22"/>
                <w:lang w:val="en-US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</w:t>
            </w:r>
            <w:r w:rsidRPr="00DA49F2">
              <w:rPr>
                <w:sz w:val="22"/>
                <w:szCs w:val="22"/>
                <w:lang w:val="en-US"/>
              </w:rPr>
              <w:t xml:space="preserve">K136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</w:t>
            </w:r>
            <w:r w:rsidRPr="00DA49F2">
              <w:rPr>
                <w:sz w:val="22"/>
                <w:szCs w:val="22"/>
                <w:lang w:val="en-US"/>
              </w:rPr>
              <w:t>E202A]</w:t>
            </w:r>
          </w:p>
        </w:tc>
        <w:tc>
          <w:tcPr>
            <w:tcW w:w="1701" w:type="dxa"/>
          </w:tcPr>
          <w:p w14:paraId="464F14B4" w14:textId="3C323AD3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C6B4D07" w14:textId="77777777" w:rsidTr="00FD172C">
        <w:trPr>
          <w:cantSplit/>
        </w:trPr>
        <w:tc>
          <w:tcPr>
            <w:tcW w:w="1668" w:type="dxa"/>
          </w:tcPr>
          <w:p w14:paraId="57BCDE90" w14:textId="3E01B1D5" w:rsidR="001F77DE" w:rsidRPr="00DA49F2" w:rsidRDefault="001F77DE" w:rsidP="001B7006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 xml:space="preserve">]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03B315E1" w14:textId="50ED1F39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65</w:t>
            </w:r>
          </w:p>
        </w:tc>
        <w:tc>
          <w:tcPr>
            <w:tcW w:w="4394" w:type="dxa"/>
          </w:tcPr>
          <w:p w14:paraId="085B0ADE" w14:textId="117D110F" w:rsidR="001F77DE" w:rsidRPr="00DA49F2" w:rsidRDefault="001F77DE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iCs/>
                <w:sz w:val="22"/>
                <w:szCs w:val="22"/>
              </w:rPr>
              <w:t>pilU</w:t>
            </w:r>
            <w:r w:rsidRPr="00DA49F2">
              <w:rPr>
                <w:iCs/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27BCADFB" w14:textId="6E0792E1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D0AA4FF" w14:textId="77777777" w:rsidTr="00FD172C">
        <w:trPr>
          <w:cantSplit/>
        </w:trPr>
        <w:tc>
          <w:tcPr>
            <w:tcW w:w="1668" w:type="dxa"/>
          </w:tcPr>
          <w:p w14:paraId="4592FE4D" w14:textId="6480B5DF" w:rsidR="001F77DE" w:rsidRPr="00DA49F2" w:rsidRDefault="001F77DE" w:rsidP="001B7006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>], PilU[</w:t>
            </w:r>
            <w:r w:rsidR="001B7006" w:rsidRPr="00DA49F2">
              <w:rPr>
                <w:sz w:val="22"/>
                <w:szCs w:val="22"/>
              </w:rPr>
              <w:t>W</w:t>
            </w:r>
            <w:r w:rsidRPr="00DA49F2">
              <w:rPr>
                <w:sz w:val="22"/>
                <w:szCs w:val="22"/>
              </w:rPr>
              <w:t>A]</w:t>
            </w:r>
          </w:p>
        </w:tc>
        <w:tc>
          <w:tcPr>
            <w:tcW w:w="785" w:type="dxa"/>
          </w:tcPr>
          <w:p w14:paraId="3332B2CE" w14:textId="33D3A90C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1</w:t>
            </w:r>
          </w:p>
        </w:tc>
        <w:tc>
          <w:tcPr>
            <w:tcW w:w="4394" w:type="dxa"/>
          </w:tcPr>
          <w:p w14:paraId="3B0252B7" w14:textId="2B268897" w:rsidR="001F77DE" w:rsidRPr="00DA49F2" w:rsidRDefault="001F77DE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K134A]</w:t>
            </w:r>
          </w:p>
        </w:tc>
        <w:tc>
          <w:tcPr>
            <w:tcW w:w="1701" w:type="dxa"/>
          </w:tcPr>
          <w:p w14:paraId="632C1410" w14:textId="339AC6F6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E2D4BDE" w14:textId="77777777" w:rsidTr="00FD172C">
        <w:trPr>
          <w:cantSplit/>
        </w:trPr>
        <w:tc>
          <w:tcPr>
            <w:tcW w:w="1668" w:type="dxa"/>
          </w:tcPr>
          <w:p w14:paraId="050AC7FB" w14:textId="7F452193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>], PilU[</w:t>
            </w:r>
            <w:r w:rsidR="001B7006" w:rsidRPr="00DA49F2">
              <w:rPr>
                <w:sz w:val="22"/>
                <w:szCs w:val="22"/>
              </w:rPr>
              <w:t>WB</w:t>
            </w:r>
            <w:r w:rsidRPr="00DA49F2">
              <w:rPr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09A6A3CB" w14:textId="5A08F4F2" w:rsidR="001F77DE" w:rsidRPr="00DA49F2" w:rsidRDefault="001F77D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3</w:t>
            </w:r>
          </w:p>
        </w:tc>
        <w:tc>
          <w:tcPr>
            <w:tcW w:w="4394" w:type="dxa"/>
          </w:tcPr>
          <w:p w14:paraId="58E65609" w14:textId="576660DD" w:rsidR="001F77DE" w:rsidRPr="00DA49F2" w:rsidRDefault="001F77DE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E202A]</w:t>
            </w:r>
          </w:p>
        </w:tc>
        <w:tc>
          <w:tcPr>
            <w:tcW w:w="1701" w:type="dxa"/>
          </w:tcPr>
          <w:p w14:paraId="177F6AB4" w14:textId="53CFA3B5" w:rsidR="001F77DE" w:rsidRPr="00DA49F2" w:rsidRDefault="00A36CB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4EFA8BD" w14:textId="77777777" w:rsidTr="00FD172C">
        <w:trPr>
          <w:cantSplit/>
        </w:trPr>
        <w:tc>
          <w:tcPr>
            <w:tcW w:w="1668" w:type="dxa"/>
          </w:tcPr>
          <w:p w14:paraId="1BF64B17" w14:textId="6899B343" w:rsidR="00A40D43" w:rsidRPr="00DA49F2" w:rsidRDefault="00A40D4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flaA</w:t>
            </w:r>
          </w:p>
        </w:tc>
        <w:tc>
          <w:tcPr>
            <w:tcW w:w="785" w:type="dxa"/>
          </w:tcPr>
          <w:p w14:paraId="52AB69A0" w14:textId="615152F5" w:rsidR="00A40D43" w:rsidRPr="00DA49F2" w:rsidRDefault="00A40D4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2000</w:t>
            </w:r>
          </w:p>
        </w:tc>
        <w:tc>
          <w:tcPr>
            <w:tcW w:w="4394" w:type="dxa"/>
          </w:tcPr>
          <w:p w14:paraId="150008C7" w14:textId="673299CD" w:rsidR="00A40D43" w:rsidRPr="00DA49F2" w:rsidRDefault="00A40D4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flaA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D5D721D" w14:textId="25BD07A8" w:rsidR="00A40D43" w:rsidRPr="00DA49F2" w:rsidRDefault="003E2837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fldChar w:fldCharType="begin"/>
            </w:r>
            <w:r w:rsidRPr="00DA49F2">
              <w:rPr>
                <w:rFonts w:eastAsia="ＭＳ 明朝" w:cs="Times New Roman"/>
                <w:sz w:val="22"/>
                <w:szCs w:val="22"/>
              </w:rPr>
              <w:instrText xml:space="preserve"> ADDIN EN.CITE &lt;EndNote&gt;&lt;Cite&gt;&lt;Author&gt;Jaskólska&lt;/Author&gt;&lt;Year&gt;2018&lt;/Year&gt;&lt;RecNum&gt;159&lt;/RecNum&gt;&lt;DisplayText&gt;(Jaskólska&lt;style face="italic"&gt; et al.&lt;/style&gt;, 2018)&lt;/DisplayText&gt;&lt;record&gt;&lt;rec-number&gt;159&lt;/rec-number&gt;&lt;foreign-keys&gt;&lt;key app="EN" db-id="2avepext6et99oez2sopxst7zf5e9pz2zfzz"&gt;159&lt;/key&gt;&lt;/foreign-keys&gt;&lt;ref-type name="Journal Article"&gt;17&lt;/ref-type&gt;&lt;contributors&gt;&lt;authors&gt;&lt;author&gt;Jaskólska, M.&lt;/author&gt;&lt;author&gt;Stutzmann, S.&lt;/author&gt;&lt;author&gt;Stoudmann, C.&lt;/author&gt;&lt;author&gt;Blokesch, M.&lt;/author&gt;&lt;/authors&gt;&lt;/contributors&gt;&lt;auth-address&gt;Laboratory of Molecular Microbiology, Global Health Institute, School of Life Sciences, Ecole Polytechnique Federale de Lausanne (EPFL), CH-1015 Lausanne, Switzerland.&lt;/auth-address&gt;&lt;titles&gt;&lt;title&gt;&lt;style face="normal" font="default" size="100%"&gt;QstR-dependent regulation of natural competence and type VI secretion in &lt;/style&gt;&lt;style face="italic" font="default" size="100%"&gt;Vibrio cholerae&lt;/style&gt;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0619-10634&lt;/pages&gt;&lt;volume&gt;46&lt;/volume&gt;&lt;number&gt;20&lt;/number&gt;&lt;dates&gt;&lt;year&gt;2018&lt;/year&gt;&lt;pub-dates&gt;&lt;date&gt;Nov 16&lt;/date&gt;&lt;/pub-dates&gt;&lt;/dates&gt;&lt;isbn&gt;1362-4962 (Electronic)&amp;#xD;0305-1048 (Linking)&lt;/isbn&gt;&lt;accession-num&gt;30102403&lt;/accession-num&gt;&lt;urls&gt;&lt;related-urls&gt;&lt;url&gt;http://www.ncbi.nlm.nih.gov/pubmed/30102403&lt;/url&gt;&lt;/related-urls&gt;&lt;/urls&gt;&lt;custom2&gt;6237807&lt;/custom2&gt;&lt;electronic-resource-num&gt;10.1093/nar/gky717&lt;/electronic-resource-num&gt;&lt;/record&gt;&lt;/Cite&gt;&lt;/EndNote&gt;</w:instrText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 w:rsidRPr="00DA49F2"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4" w:tooltip="Jaskólska, 2018 #159" w:history="1">
              <w:r w:rsidR="004061FE" w:rsidRPr="00DA49F2">
                <w:rPr>
                  <w:rFonts w:eastAsia="ＭＳ 明朝" w:cs="Times New Roman"/>
                  <w:noProof/>
                  <w:sz w:val="22"/>
                  <w:szCs w:val="22"/>
                </w:rPr>
                <w:t>Jaskólska</w:t>
              </w:r>
              <w:r w:rsidR="004061FE" w:rsidRPr="00DA49F2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rFonts w:eastAsia="ＭＳ 明朝" w:cs="Times New Roman"/>
                  <w:noProof/>
                  <w:sz w:val="22"/>
                  <w:szCs w:val="22"/>
                </w:rPr>
                <w:t>, 2018</w:t>
              </w:r>
            </w:hyperlink>
            <w:r w:rsidRPr="00DA49F2"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33FF5C16" w14:textId="77777777" w:rsidTr="00FD172C">
        <w:trPr>
          <w:cantSplit/>
        </w:trPr>
        <w:tc>
          <w:tcPr>
            <w:tcW w:w="1668" w:type="dxa"/>
          </w:tcPr>
          <w:p w14:paraId="0E434D1A" w14:textId="2BE6F402" w:rsidR="009A0EE0" w:rsidRPr="00DA49F2" w:rsidRDefault="009A0E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mshA</w:t>
            </w:r>
          </w:p>
        </w:tc>
        <w:tc>
          <w:tcPr>
            <w:tcW w:w="785" w:type="dxa"/>
          </w:tcPr>
          <w:p w14:paraId="46F18E8D" w14:textId="012D1D40" w:rsidR="009A0EE0" w:rsidRPr="00DA49F2" w:rsidRDefault="009A0E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2822</w:t>
            </w:r>
          </w:p>
        </w:tc>
        <w:tc>
          <w:tcPr>
            <w:tcW w:w="4394" w:type="dxa"/>
          </w:tcPr>
          <w:p w14:paraId="3BF6823A" w14:textId="7F27819A" w:rsidR="009A0EE0" w:rsidRPr="00DA49F2" w:rsidRDefault="009A0E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7AEEBE16" w14:textId="022DE3D9" w:rsidR="009A0EE0" w:rsidRPr="00DA49F2" w:rsidRDefault="009D5E76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="004061FE">
              <w:rPr>
                <w:rFonts w:eastAsia="ＭＳ 明朝" w:cs="Times New Roman"/>
                <w:sz w:val="22"/>
                <w:szCs w:val="22"/>
              </w:rPr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" w:tooltip="Adams, 2019 #213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Adams</w:t>
              </w:r>
              <w:r w:rsidR="004061FE" w:rsidRPr="009D5E76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9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4D51111F" w14:textId="77777777" w:rsidTr="00FD172C">
        <w:trPr>
          <w:cantSplit/>
        </w:trPr>
        <w:tc>
          <w:tcPr>
            <w:tcW w:w="1668" w:type="dxa"/>
          </w:tcPr>
          <w:p w14:paraId="63D59696" w14:textId="48CFD948" w:rsidR="009A0EE0" w:rsidRPr="00DA49F2" w:rsidRDefault="009A0EE0" w:rsidP="00CD07E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lastRenderedPageBreak/>
              <w:t>A1552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flaA</w:t>
            </w:r>
          </w:p>
        </w:tc>
        <w:tc>
          <w:tcPr>
            <w:tcW w:w="785" w:type="dxa"/>
          </w:tcPr>
          <w:p w14:paraId="13FEDED9" w14:textId="7A99727A" w:rsidR="009A0EE0" w:rsidRPr="00DA49F2" w:rsidRDefault="009A0E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996</w:t>
            </w:r>
          </w:p>
        </w:tc>
        <w:tc>
          <w:tcPr>
            <w:tcW w:w="4394" w:type="dxa"/>
          </w:tcPr>
          <w:p w14:paraId="33B7E2F4" w14:textId="1383783E" w:rsidR="009A0EE0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="009A0EE0" w:rsidRPr="00DA49F2">
              <w:rPr>
                <w:i/>
                <w:sz w:val="22"/>
                <w:szCs w:val="22"/>
              </w:rPr>
              <w:t>flaA</w:t>
            </w:r>
            <w:r w:rsidR="009A0EE0"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08A865B" w14:textId="05D1830C" w:rsidR="009A0EE0" w:rsidRPr="00DA49F2" w:rsidRDefault="003E2837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WYW4gZGVyIEhlbnN0PC9BdXRob3I+PFllYXI+MjAxODwv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YwPC9wYWdlcz48dm9sdW1lPjk8L3ZvbHVtZT48bnVt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==
</w:fldData>
              </w:fldChar>
            </w:r>
            <w:r w:rsidRPr="00DA49F2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WYW4gZGVyIEhlbnN0PC9BdXRob3I+PFllYXI+MjAxODwv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YwPC9wYWdlcz48dm9sdW1lPjk8L3ZvbHVtZT48bnVt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==
</w:fldData>
              </w:fldChar>
            </w:r>
            <w:r w:rsidRPr="00DA49F2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Pr="00DA49F2">
              <w:rPr>
                <w:rFonts w:eastAsia="ＭＳ 明朝" w:cs="Times New Roman"/>
                <w:sz w:val="22"/>
                <w:szCs w:val="22"/>
              </w:rPr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 w:rsidRPr="00DA49F2">
              <w:rPr>
                <w:rFonts w:eastAsia="ＭＳ 明朝" w:cs="Times New Roman"/>
                <w:sz w:val="22"/>
                <w:szCs w:val="22"/>
              </w:rPr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 w:rsidRPr="00DA49F2"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2" w:tooltip="Van der Henst, 2018 #52" w:history="1">
              <w:r w:rsidR="004061FE" w:rsidRPr="00DA49F2">
                <w:rPr>
                  <w:rFonts w:eastAsia="ＭＳ 明朝" w:cs="Times New Roman"/>
                  <w:noProof/>
                  <w:sz w:val="22"/>
                  <w:szCs w:val="22"/>
                </w:rPr>
                <w:t>Van der Henst</w:t>
              </w:r>
              <w:r w:rsidR="004061FE" w:rsidRPr="00DA49F2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rFonts w:eastAsia="ＭＳ 明朝" w:cs="Times New Roman"/>
                  <w:noProof/>
                  <w:sz w:val="22"/>
                  <w:szCs w:val="22"/>
                </w:rPr>
                <w:t>, 2018</w:t>
              </w:r>
            </w:hyperlink>
            <w:r w:rsidRPr="00DA49F2"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31E0EACF" w14:textId="77777777" w:rsidTr="00FD172C">
        <w:trPr>
          <w:cantSplit/>
        </w:trPr>
        <w:tc>
          <w:tcPr>
            <w:tcW w:w="1668" w:type="dxa"/>
          </w:tcPr>
          <w:p w14:paraId="51EBAC31" w14:textId="68CF73C0" w:rsidR="009A0EE0" w:rsidRPr="00DA49F2" w:rsidRDefault="009A0E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="00220095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mshA</w:t>
            </w:r>
          </w:p>
        </w:tc>
        <w:tc>
          <w:tcPr>
            <w:tcW w:w="785" w:type="dxa"/>
          </w:tcPr>
          <w:p w14:paraId="5939C371" w14:textId="311F53EC" w:rsidR="009A0EE0" w:rsidRPr="00DA49F2" w:rsidRDefault="009A0E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2200</w:t>
            </w:r>
          </w:p>
        </w:tc>
        <w:tc>
          <w:tcPr>
            <w:tcW w:w="4394" w:type="dxa"/>
          </w:tcPr>
          <w:p w14:paraId="180BB89E" w14:textId="1F69F15B" w:rsidR="009A0EE0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="009A0EE0" w:rsidRPr="00DA49F2">
              <w:rPr>
                <w:i/>
                <w:sz w:val="22"/>
                <w:szCs w:val="22"/>
              </w:rPr>
              <w:t>mshA</w:t>
            </w:r>
            <w:r w:rsidR="009A0EE0"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14B654D3" w14:textId="03933564" w:rsidR="009A0EE0" w:rsidRPr="00DA49F2" w:rsidRDefault="003E2837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Pr="00DA49F2">
              <w:rPr>
                <w:rFonts w:eastAsia="ＭＳ 明朝" w:cs="Times New Roman"/>
                <w:sz w:val="22"/>
                <w:szCs w:val="22"/>
              </w:rPr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 w:rsidRPr="00DA49F2">
              <w:rPr>
                <w:rFonts w:eastAsia="ＭＳ 明朝" w:cs="Times New Roman"/>
                <w:sz w:val="22"/>
                <w:szCs w:val="22"/>
              </w:rPr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 w:rsidRPr="00DA49F2"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0" w:tooltip="Seitz, 2013 #23" w:history="1">
              <w:r w:rsidR="004061FE" w:rsidRPr="00DA49F2">
                <w:rPr>
                  <w:rFonts w:eastAsia="ＭＳ 明朝" w:cs="Times New Roman"/>
                  <w:noProof/>
                  <w:sz w:val="22"/>
                  <w:szCs w:val="22"/>
                </w:rPr>
                <w:t>Seitz &amp; Blokesch, 2013</w:t>
              </w:r>
            </w:hyperlink>
            <w:r w:rsidRPr="00DA49F2"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 w:rsidRPr="00DA49F2"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562DEE00" w14:textId="77777777" w:rsidTr="00FD172C">
        <w:trPr>
          <w:cantSplit/>
        </w:trPr>
        <w:tc>
          <w:tcPr>
            <w:tcW w:w="1668" w:type="dxa"/>
          </w:tcPr>
          <w:p w14:paraId="21708FBC" w14:textId="7998695C" w:rsidR="00E5463F" w:rsidRPr="00DA49F2" w:rsidRDefault="00E5463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7646EC18" w14:textId="65FCED54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2353</w:t>
            </w:r>
          </w:p>
        </w:tc>
        <w:tc>
          <w:tcPr>
            <w:tcW w:w="4394" w:type="dxa"/>
          </w:tcPr>
          <w:p w14:paraId="19DC5BE4" w14:textId="0EC816F8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5BE0761" w14:textId="4CB270F6" w:rsidR="00E5463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10" w:tooltip="Seitz, 2013 #23" w:history="1">
              <w:r w:rsidR="004061FE" w:rsidRPr="00DA49F2">
                <w:rPr>
                  <w:noProof/>
                  <w:sz w:val="22"/>
                  <w:szCs w:val="22"/>
                </w:rPr>
                <w:t>Seitz &amp; Blokesch, 2013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3DD16E11" w14:textId="77777777" w:rsidTr="00FD172C">
        <w:trPr>
          <w:cantSplit/>
        </w:trPr>
        <w:tc>
          <w:tcPr>
            <w:tcW w:w="1668" w:type="dxa"/>
          </w:tcPr>
          <w:p w14:paraId="3DDA6E1F" w14:textId="670EDBBD" w:rsidR="00E5463F" w:rsidRPr="00DA49F2" w:rsidRDefault="00E5463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7FBF7E63" w14:textId="5DB7C083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2355</w:t>
            </w:r>
          </w:p>
        </w:tc>
        <w:tc>
          <w:tcPr>
            <w:tcW w:w="4394" w:type="dxa"/>
          </w:tcPr>
          <w:p w14:paraId="7060A814" w14:textId="1F656D39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471CFAE1" w14:textId="2900310A" w:rsidR="00E5463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TZWl0ejwvQXV0aG9yPjxZZWFyPjIwMTM8L1llYXI+PFJl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c5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10" w:tooltip="Seitz, 2013 #23" w:history="1">
              <w:r w:rsidR="004061FE" w:rsidRPr="00DA49F2">
                <w:rPr>
                  <w:noProof/>
                  <w:sz w:val="22"/>
                  <w:szCs w:val="22"/>
                </w:rPr>
                <w:t>Seitz &amp; Blokesch, 2013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3DAC7DDF" w14:textId="77777777" w:rsidTr="00FD172C">
        <w:trPr>
          <w:cantSplit/>
        </w:trPr>
        <w:tc>
          <w:tcPr>
            <w:tcW w:w="1668" w:type="dxa"/>
          </w:tcPr>
          <w:p w14:paraId="37DA6BFF" w14:textId="7E281A90" w:rsidR="00220095" w:rsidRPr="00DA49F2" w:rsidRDefault="00682C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</w:t>
            </w:r>
            <w:r w:rsidRPr="00DA49F2">
              <w:rPr>
                <w:rFonts w:asciiTheme="majorHAnsi" w:hAnsiTheme="majorHAnsi" w:cs="Arial"/>
                <w:sz w:val="22"/>
                <w:szCs w:val="22"/>
              </w:rPr>
              <w:t>MshA[T70C]</w:t>
            </w:r>
          </w:p>
        </w:tc>
        <w:tc>
          <w:tcPr>
            <w:tcW w:w="785" w:type="dxa"/>
          </w:tcPr>
          <w:p w14:paraId="516DF731" w14:textId="466E19EB" w:rsidR="00220095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19</w:t>
            </w:r>
          </w:p>
        </w:tc>
        <w:tc>
          <w:tcPr>
            <w:tcW w:w="4394" w:type="dxa"/>
          </w:tcPr>
          <w:p w14:paraId="02B0FFAD" w14:textId="2C33334C" w:rsidR="00220095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5B4D4066" w14:textId="6BC33F04" w:rsidR="00220095" w:rsidRPr="00DA49F2" w:rsidRDefault="00A8016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89734A2" w14:textId="77777777" w:rsidTr="00FD172C">
        <w:trPr>
          <w:cantSplit/>
        </w:trPr>
        <w:tc>
          <w:tcPr>
            <w:tcW w:w="1668" w:type="dxa"/>
          </w:tcPr>
          <w:p w14:paraId="7DECAA7B" w14:textId="4FC46AD5" w:rsidR="00220095" w:rsidRPr="00DA49F2" w:rsidRDefault="00682C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</w:t>
            </w:r>
            <w:r w:rsidRPr="00DA49F2">
              <w:rPr>
                <w:rFonts w:asciiTheme="majorHAnsi" w:hAnsiTheme="majorHAnsi" w:cs="Arial"/>
                <w:sz w:val="22"/>
                <w:szCs w:val="22"/>
              </w:rPr>
              <w:t xml:space="preserve">MshA[T70C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7B5531EE" w14:textId="5870C8E0" w:rsidR="00220095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14</w:t>
            </w:r>
          </w:p>
        </w:tc>
        <w:tc>
          <w:tcPr>
            <w:tcW w:w="4394" w:type="dxa"/>
          </w:tcPr>
          <w:p w14:paraId="0E698468" w14:textId="3C733C9F" w:rsidR="00220095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 xml:space="preserve">[T70C] </w:t>
            </w:r>
            <w:r w:rsidR="0064323F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01093086" w14:textId="60079411" w:rsidR="00220095" w:rsidRPr="00DA49F2" w:rsidRDefault="00A8016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F1E1EAB" w14:textId="77777777" w:rsidTr="00FD172C">
        <w:trPr>
          <w:cantSplit/>
        </w:trPr>
        <w:tc>
          <w:tcPr>
            <w:tcW w:w="1668" w:type="dxa"/>
          </w:tcPr>
          <w:p w14:paraId="6FA3B832" w14:textId="38B095B7" w:rsidR="00220095" w:rsidRPr="00DA49F2" w:rsidRDefault="00682C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</w:t>
            </w:r>
            <w:r w:rsidRPr="00DA49F2">
              <w:rPr>
                <w:rFonts w:asciiTheme="majorHAnsi" w:hAnsiTheme="majorHAnsi" w:cs="Arial"/>
                <w:sz w:val="22"/>
                <w:szCs w:val="22"/>
              </w:rPr>
              <w:t xml:space="preserve">MshA[T70C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76DE4821" w14:textId="4E788F14" w:rsidR="00220095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15</w:t>
            </w:r>
          </w:p>
        </w:tc>
        <w:tc>
          <w:tcPr>
            <w:tcW w:w="4394" w:type="dxa"/>
          </w:tcPr>
          <w:p w14:paraId="4881FE78" w14:textId="38C80526" w:rsidR="00220095" w:rsidRPr="00DA49F2" w:rsidRDefault="00220095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 xml:space="preserve">[T70C] </w:t>
            </w:r>
            <w:r w:rsidR="0064323F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E0C0B66" w14:textId="1DC82BD1" w:rsidR="00220095" w:rsidRPr="00DA49F2" w:rsidRDefault="00A8016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13A15F4" w14:textId="77777777" w:rsidTr="00FD172C">
        <w:trPr>
          <w:cantSplit/>
        </w:trPr>
        <w:tc>
          <w:tcPr>
            <w:tcW w:w="1668" w:type="dxa"/>
          </w:tcPr>
          <w:p w14:paraId="09E7F457" w14:textId="39C27E69" w:rsidR="00B04447" w:rsidRPr="00DA49F2" w:rsidRDefault="00B04447" w:rsidP="00CA783A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A], MshA[T70C]</w:t>
            </w:r>
          </w:p>
        </w:tc>
        <w:tc>
          <w:tcPr>
            <w:tcW w:w="785" w:type="dxa"/>
          </w:tcPr>
          <w:p w14:paraId="22955A0A" w14:textId="2FFF76F0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9</w:t>
            </w:r>
          </w:p>
        </w:tc>
        <w:tc>
          <w:tcPr>
            <w:tcW w:w="4394" w:type="dxa"/>
          </w:tcPr>
          <w:p w14:paraId="56AC0075" w14:textId="0DAF9AA9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1F9A65A4" w14:textId="1CABD220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886CE5D" w14:textId="77777777" w:rsidTr="00FD172C">
        <w:trPr>
          <w:cantSplit/>
        </w:trPr>
        <w:tc>
          <w:tcPr>
            <w:tcW w:w="1668" w:type="dxa"/>
          </w:tcPr>
          <w:p w14:paraId="305117CA" w14:textId="16196DB3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B], MshA[T70C]</w:t>
            </w:r>
          </w:p>
        </w:tc>
        <w:tc>
          <w:tcPr>
            <w:tcW w:w="785" w:type="dxa"/>
          </w:tcPr>
          <w:p w14:paraId="320A6B50" w14:textId="657D1FCE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0</w:t>
            </w:r>
          </w:p>
        </w:tc>
        <w:tc>
          <w:tcPr>
            <w:tcW w:w="4394" w:type="dxa"/>
          </w:tcPr>
          <w:p w14:paraId="54C3A81D" w14:textId="28C65E85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71154862" w14:textId="06A8DDF0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8A04628" w14:textId="77777777" w:rsidTr="00FD172C">
        <w:trPr>
          <w:cantSplit/>
        </w:trPr>
        <w:tc>
          <w:tcPr>
            <w:tcW w:w="1668" w:type="dxa"/>
          </w:tcPr>
          <w:p w14:paraId="38FCEFE0" w14:textId="4A5EF78F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U[WA], MshA[T70C]</w:t>
            </w:r>
          </w:p>
        </w:tc>
        <w:tc>
          <w:tcPr>
            <w:tcW w:w="785" w:type="dxa"/>
          </w:tcPr>
          <w:p w14:paraId="5A8B2ACE" w14:textId="6A19A57F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1</w:t>
            </w:r>
          </w:p>
        </w:tc>
        <w:tc>
          <w:tcPr>
            <w:tcW w:w="4394" w:type="dxa"/>
          </w:tcPr>
          <w:p w14:paraId="27F61726" w14:textId="0EC95151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K134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26E2DF61" w14:textId="1756E3AB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E1A36E6" w14:textId="77777777" w:rsidTr="00FD172C">
        <w:trPr>
          <w:cantSplit/>
        </w:trPr>
        <w:tc>
          <w:tcPr>
            <w:tcW w:w="1668" w:type="dxa"/>
          </w:tcPr>
          <w:p w14:paraId="00438F1F" w14:textId="57672D4E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U[WB], MshA[T70C]</w:t>
            </w:r>
          </w:p>
        </w:tc>
        <w:tc>
          <w:tcPr>
            <w:tcW w:w="785" w:type="dxa"/>
          </w:tcPr>
          <w:p w14:paraId="3AD6522F" w14:textId="4DFC506B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2</w:t>
            </w:r>
          </w:p>
        </w:tc>
        <w:tc>
          <w:tcPr>
            <w:tcW w:w="4394" w:type="dxa"/>
          </w:tcPr>
          <w:p w14:paraId="4B1B9836" w14:textId="713D37B3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E202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7CAB2E40" w14:textId="7B68DE0A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1122205" w14:textId="77777777" w:rsidTr="00FD172C">
        <w:trPr>
          <w:cantSplit/>
        </w:trPr>
        <w:tc>
          <w:tcPr>
            <w:tcW w:w="1668" w:type="dxa"/>
          </w:tcPr>
          <w:p w14:paraId="0276BD2B" w14:textId="75FA2F6C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PilT[W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MshA[T70C]</w:t>
            </w:r>
          </w:p>
        </w:tc>
        <w:tc>
          <w:tcPr>
            <w:tcW w:w="785" w:type="dxa"/>
          </w:tcPr>
          <w:p w14:paraId="2043D9CA" w14:textId="034B990D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3</w:t>
            </w:r>
          </w:p>
        </w:tc>
        <w:tc>
          <w:tcPr>
            <w:tcW w:w="4394" w:type="dxa"/>
          </w:tcPr>
          <w:p w14:paraId="6606D294" w14:textId="6BCE8F9C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::FRT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2EC97173" w14:textId="011B0FB3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B344B7D" w14:textId="77777777" w:rsidTr="00FD172C">
        <w:trPr>
          <w:cantSplit/>
        </w:trPr>
        <w:tc>
          <w:tcPr>
            <w:tcW w:w="1668" w:type="dxa"/>
          </w:tcPr>
          <w:p w14:paraId="2DFC7048" w14:textId="30A8764D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A], PilU[WA], MshA[T70C]</w:t>
            </w:r>
          </w:p>
        </w:tc>
        <w:tc>
          <w:tcPr>
            <w:tcW w:w="785" w:type="dxa"/>
          </w:tcPr>
          <w:p w14:paraId="486C4F80" w14:textId="264CE408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4</w:t>
            </w:r>
          </w:p>
        </w:tc>
        <w:tc>
          <w:tcPr>
            <w:tcW w:w="4394" w:type="dxa"/>
          </w:tcPr>
          <w:p w14:paraId="7E32B711" w14:textId="7485D62C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K134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7AA5F1A5" w14:textId="0635EAAC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F9BC154" w14:textId="77777777" w:rsidTr="00FD172C">
        <w:trPr>
          <w:cantSplit/>
        </w:trPr>
        <w:tc>
          <w:tcPr>
            <w:tcW w:w="1668" w:type="dxa"/>
          </w:tcPr>
          <w:p w14:paraId="0EF2FE34" w14:textId="2CCF54BF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A], PilU[WB], MshA[T70C]</w:t>
            </w:r>
          </w:p>
        </w:tc>
        <w:tc>
          <w:tcPr>
            <w:tcW w:w="785" w:type="dxa"/>
          </w:tcPr>
          <w:p w14:paraId="1B0ED6BA" w14:textId="4ECCCD15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5</w:t>
            </w:r>
          </w:p>
        </w:tc>
        <w:tc>
          <w:tcPr>
            <w:tcW w:w="4394" w:type="dxa"/>
          </w:tcPr>
          <w:p w14:paraId="235067A4" w14:textId="553C01C6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E202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5EA4B40A" w14:textId="5D787524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882C624" w14:textId="77777777" w:rsidTr="00FD172C">
        <w:trPr>
          <w:cantSplit/>
        </w:trPr>
        <w:tc>
          <w:tcPr>
            <w:tcW w:w="1668" w:type="dxa"/>
          </w:tcPr>
          <w:p w14:paraId="24D01B64" w14:textId="0CF7CB19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PilT[WB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MshA[T70C]</w:t>
            </w:r>
          </w:p>
        </w:tc>
        <w:tc>
          <w:tcPr>
            <w:tcW w:w="785" w:type="dxa"/>
          </w:tcPr>
          <w:p w14:paraId="5EB7A278" w14:textId="41B5CB6B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6</w:t>
            </w:r>
          </w:p>
        </w:tc>
        <w:tc>
          <w:tcPr>
            <w:tcW w:w="4394" w:type="dxa"/>
          </w:tcPr>
          <w:p w14:paraId="45E0B8F3" w14:textId="338BE85E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::FRT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59241692" w14:textId="7132D54D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21E7290" w14:textId="77777777" w:rsidTr="00FD172C">
        <w:trPr>
          <w:cantSplit/>
        </w:trPr>
        <w:tc>
          <w:tcPr>
            <w:tcW w:w="1668" w:type="dxa"/>
          </w:tcPr>
          <w:p w14:paraId="26C89BBF" w14:textId="780D0EBE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B], PilU[WA], MshA[T70C]</w:t>
            </w:r>
          </w:p>
        </w:tc>
        <w:tc>
          <w:tcPr>
            <w:tcW w:w="785" w:type="dxa"/>
          </w:tcPr>
          <w:p w14:paraId="790BC18E" w14:textId="04D46420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7</w:t>
            </w:r>
          </w:p>
        </w:tc>
        <w:tc>
          <w:tcPr>
            <w:tcW w:w="4394" w:type="dxa"/>
          </w:tcPr>
          <w:p w14:paraId="530D5640" w14:textId="3BFC53B7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K134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41B2C438" w14:textId="462DE927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A3A6B7F" w14:textId="77777777" w:rsidTr="00FD172C">
        <w:trPr>
          <w:cantSplit/>
        </w:trPr>
        <w:tc>
          <w:tcPr>
            <w:tcW w:w="1668" w:type="dxa"/>
          </w:tcPr>
          <w:p w14:paraId="62C8797B" w14:textId="79B24A3B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B], PilU[WB], MshA[T70C]</w:t>
            </w:r>
          </w:p>
        </w:tc>
        <w:tc>
          <w:tcPr>
            <w:tcW w:w="785" w:type="dxa"/>
          </w:tcPr>
          <w:p w14:paraId="3FE94DDB" w14:textId="4218593F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8</w:t>
            </w:r>
          </w:p>
        </w:tc>
        <w:tc>
          <w:tcPr>
            <w:tcW w:w="4394" w:type="dxa"/>
          </w:tcPr>
          <w:p w14:paraId="745CB328" w14:textId="06D9D6B4" w:rsidR="00B04447" w:rsidRPr="00DA49F2" w:rsidRDefault="00B04447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E202A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2351F540" w14:textId="6A565282" w:rsidR="00B04447" w:rsidRPr="00DA49F2" w:rsidRDefault="00B0444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BC7665C" w14:textId="77777777" w:rsidTr="00FD172C">
        <w:trPr>
          <w:cantSplit/>
        </w:trPr>
        <w:tc>
          <w:tcPr>
            <w:tcW w:w="1668" w:type="dxa"/>
          </w:tcPr>
          <w:p w14:paraId="51C68B34" w14:textId="3F9C6E60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A[S67C]</w:t>
            </w:r>
          </w:p>
        </w:tc>
        <w:tc>
          <w:tcPr>
            <w:tcW w:w="785" w:type="dxa"/>
          </w:tcPr>
          <w:p w14:paraId="48D72B00" w14:textId="5736DDA6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811</w:t>
            </w:r>
          </w:p>
        </w:tc>
        <w:tc>
          <w:tcPr>
            <w:tcW w:w="4394" w:type="dxa"/>
          </w:tcPr>
          <w:p w14:paraId="01997911" w14:textId="7F28B1B8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77C64163" w14:textId="05C5BAA0" w:rsidR="00B04447" w:rsidRPr="00DA49F2" w:rsidRDefault="009D5E76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="004061FE">
              <w:rPr>
                <w:rFonts w:eastAsia="ＭＳ 明朝" w:cs="Times New Roman"/>
                <w:sz w:val="22"/>
                <w:szCs w:val="22"/>
              </w:rPr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" w:tooltip="Adams, 2019 #213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Adams</w:t>
              </w:r>
              <w:r w:rsidR="004061FE" w:rsidRPr="009D5E76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9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47E5DB20" w14:textId="77777777" w:rsidTr="00FD172C">
        <w:trPr>
          <w:cantSplit/>
        </w:trPr>
        <w:tc>
          <w:tcPr>
            <w:tcW w:w="1668" w:type="dxa"/>
          </w:tcPr>
          <w:p w14:paraId="14907E2B" w14:textId="21FBCE0E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PilA[S67C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0644F6F0" w14:textId="029DE50A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78</w:t>
            </w:r>
          </w:p>
        </w:tc>
        <w:tc>
          <w:tcPr>
            <w:tcW w:w="4394" w:type="dxa"/>
          </w:tcPr>
          <w:p w14:paraId="1EC21B53" w14:textId="6E71E7FC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 xml:space="preserve">[S67C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179EF33B" w14:textId="0DD03517" w:rsidR="00B04447" w:rsidRPr="00DA49F2" w:rsidRDefault="009D5E76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="004061FE">
              <w:rPr>
                <w:rFonts w:eastAsia="ＭＳ 明朝" w:cs="Times New Roman"/>
                <w:sz w:val="22"/>
                <w:szCs w:val="22"/>
              </w:rPr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" w:tooltip="Adams, 2019 #213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Adams</w:t>
              </w:r>
              <w:r w:rsidR="004061FE" w:rsidRPr="009D5E76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9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3D11CC4A" w14:textId="77777777" w:rsidTr="00FD172C">
        <w:trPr>
          <w:cantSplit/>
        </w:trPr>
        <w:tc>
          <w:tcPr>
            <w:tcW w:w="1668" w:type="dxa"/>
          </w:tcPr>
          <w:p w14:paraId="2F01914C" w14:textId="56C60642" w:rsidR="00B04447" w:rsidRPr="00DA49F2" w:rsidRDefault="00B0444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PilA[S67C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6A2FE62D" w14:textId="453033DE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87</w:t>
            </w:r>
          </w:p>
        </w:tc>
        <w:tc>
          <w:tcPr>
            <w:tcW w:w="4394" w:type="dxa"/>
          </w:tcPr>
          <w:p w14:paraId="4A9E36D2" w14:textId="3B600059" w:rsidR="00B04447" w:rsidRPr="00DA49F2" w:rsidRDefault="00B0444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 xml:space="preserve">[S67C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2A9F466" w14:textId="5506352C" w:rsidR="00B04447" w:rsidRPr="00DA49F2" w:rsidRDefault="009D5E76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="004061FE">
              <w:rPr>
                <w:rFonts w:eastAsia="ＭＳ 明朝" w:cs="Times New Roman"/>
                <w:sz w:val="22"/>
                <w:szCs w:val="22"/>
              </w:rPr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" w:tooltip="Adams, 2019 #213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Adams</w:t>
              </w:r>
              <w:r w:rsidR="004061FE" w:rsidRPr="009D5E76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9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5118494E" w14:textId="77777777" w:rsidTr="00FD172C">
        <w:trPr>
          <w:cantSplit/>
        </w:trPr>
        <w:tc>
          <w:tcPr>
            <w:tcW w:w="1668" w:type="dxa"/>
          </w:tcPr>
          <w:p w14:paraId="5734ED9B" w14:textId="7C22E205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A], PilA[S67C]</w:t>
            </w:r>
          </w:p>
        </w:tc>
        <w:tc>
          <w:tcPr>
            <w:tcW w:w="785" w:type="dxa"/>
          </w:tcPr>
          <w:p w14:paraId="248C3192" w14:textId="329A2495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47</w:t>
            </w:r>
          </w:p>
        </w:tc>
        <w:tc>
          <w:tcPr>
            <w:tcW w:w="4394" w:type="dxa"/>
          </w:tcPr>
          <w:p w14:paraId="315674D9" w14:textId="13613759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5CCD7542" w14:textId="42D41FA3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12FEB49" w14:textId="77777777" w:rsidTr="00FD172C">
        <w:trPr>
          <w:cantSplit/>
        </w:trPr>
        <w:tc>
          <w:tcPr>
            <w:tcW w:w="1668" w:type="dxa"/>
          </w:tcPr>
          <w:p w14:paraId="19EA2F66" w14:textId="4F766F0A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B], PilA[S67C]</w:t>
            </w:r>
          </w:p>
        </w:tc>
        <w:tc>
          <w:tcPr>
            <w:tcW w:w="785" w:type="dxa"/>
          </w:tcPr>
          <w:p w14:paraId="48291048" w14:textId="55C9B7AC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48</w:t>
            </w:r>
          </w:p>
        </w:tc>
        <w:tc>
          <w:tcPr>
            <w:tcW w:w="4394" w:type="dxa"/>
          </w:tcPr>
          <w:p w14:paraId="6A6264C8" w14:textId="07F20793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5BC1498F" w14:textId="5ECE78F8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7F9A901" w14:textId="77777777" w:rsidTr="00FD172C">
        <w:trPr>
          <w:cantSplit/>
        </w:trPr>
        <w:tc>
          <w:tcPr>
            <w:tcW w:w="1668" w:type="dxa"/>
          </w:tcPr>
          <w:p w14:paraId="46E142EF" w14:textId="6866EBF1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U[WA], PilA[S67C]</w:t>
            </w:r>
          </w:p>
        </w:tc>
        <w:tc>
          <w:tcPr>
            <w:tcW w:w="785" w:type="dxa"/>
          </w:tcPr>
          <w:p w14:paraId="4AD1A6E9" w14:textId="41FF8CE7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49</w:t>
            </w:r>
          </w:p>
        </w:tc>
        <w:tc>
          <w:tcPr>
            <w:tcW w:w="4394" w:type="dxa"/>
          </w:tcPr>
          <w:p w14:paraId="67FD1B8C" w14:textId="791873DE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K134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7416C111" w14:textId="3203AA3F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5F16E42" w14:textId="77777777" w:rsidTr="00FD172C">
        <w:trPr>
          <w:cantSplit/>
        </w:trPr>
        <w:tc>
          <w:tcPr>
            <w:tcW w:w="1668" w:type="dxa"/>
          </w:tcPr>
          <w:p w14:paraId="1C116004" w14:textId="496FFDC3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U[WB], PilA[S67C]</w:t>
            </w:r>
          </w:p>
        </w:tc>
        <w:tc>
          <w:tcPr>
            <w:tcW w:w="785" w:type="dxa"/>
          </w:tcPr>
          <w:p w14:paraId="619D27C2" w14:textId="452DD2F6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0</w:t>
            </w:r>
          </w:p>
        </w:tc>
        <w:tc>
          <w:tcPr>
            <w:tcW w:w="4394" w:type="dxa"/>
          </w:tcPr>
          <w:p w14:paraId="650B210E" w14:textId="31FE6CA8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E202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76FFFF48" w14:textId="51A6F8CB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788DD619" w14:textId="77777777" w:rsidTr="00FD172C">
        <w:trPr>
          <w:cantSplit/>
        </w:trPr>
        <w:tc>
          <w:tcPr>
            <w:tcW w:w="1668" w:type="dxa"/>
          </w:tcPr>
          <w:p w14:paraId="5621BD6C" w14:textId="0A3AE85B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PilT[W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PilA[S67C]</w:t>
            </w:r>
          </w:p>
        </w:tc>
        <w:tc>
          <w:tcPr>
            <w:tcW w:w="785" w:type="dxa"/>
          </w:tcPr>
          <w:p w14:paraId="676CBAFD" w14:textId="474757D9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1</w:t>
            </w:r>
          </w:p>
        </w:tc>
        <w:tc>
          <w:tcPr>
            <w:tcW w:w="4394" w:type="dxa"/>
          </w:tcPr>
          <w:p w14:paraId="514E652F" w14:textId="2FD50F08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::FRT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478C9DC8" w14:textId="0DA36FA5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4D49BBB" w14:textId="77777777" w:rsidTr="00FD172C">
        <w:trPr>
          <w:cantSplit/>
        </w:trPr>
        <w:tc>
          <w:tcPr>
            <w:tcW w:w="1668" w:type="dxa"/>
          </w:tcPr>
          <w:p w14:paraId="2D52868F" w14:textId="6CD32851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A], PilU[WA], PilA[S67C]</w:t>
            </w:r>
          </w:p>
        </w:tc>
        <w:tc>
          <w:tcPr>
            <w:tcW w:w="785" w:type="dxa"/>
          </w:tcPr>
          <w:p w14:paraId="5200E53A" w14:textId="612E474B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2</w:t>
            </w:r>
          </w:p>
        </w:tc>
        <w:tc>
          <w:tcPr>
            <w:tcW w:w="4394" w:type="dxa"/>
          </w:tcPr>
          <w:p w14:paraId="0766D4A4" w14:textId="7B426663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K134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0EF840A4" w14:textId="51FED5FF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792709B9" w14:textId="77777777" w:rsidTr="00FD172C">
        <w:trPr>
          <w:cantSplit/>
        </w:trPr>
        <w:tc>
          <w:tcPr>
            <w:tcW w:w="1668" w:type="dxa"/>
          </w:tcPr>
          <w:p w14:paraId="310F6725" w14:textId="7BBE9C0A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A], PilU[WB], PilA[S67C]</w:t>
            </w:r>
          </w:p>
        </w:tc>
        <w:tc>
          <w:tcPr>
            <w:tcW w:w="785" w:type="dxa"/>
          </w:tcPr>
          <w:p w14:paraId="36F4C33E" w14:textId="7CBD336E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3</w:t>
            </w:r>
          </w:p>
        </w:tc>
        <w:tc>
          <w:tcPr>
            <w:tcW w:w="4394" w:type="dxa"/>
          </w:tcPr>
          <w:p w14:paraId="66F30254" w14:textId="0184D2A9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E202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13AD446F" w14:textId="3864754C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C5B56A1" w14:textId="77777777" w:rsidTr="00FD172C">
        <w:trPr>
          <w:cantSplit/>
        </w:trPr>
        <w:tc>
          <w:tcPr>
            <w:tcW w:w="1668" w:type="dxa"/>
          </w:tcPr>
          <w:p w14:paraId="22EEA117" w14:textId="5ABED8A9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PilT[WB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PilA[S67C]</w:t>
            </w:r>
          </w:p>
        </w:tc>
        <w:tc>
          <w:tcPr>
            <w:tcW w:w="785" w:type="dxa"/>
          </w:tcPr>
          <w:p w14:paraId="37A6A4A1" w14:textId="0C2F6CEF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4</w:t>
            </w:r>
          </w:p>
        </w:tc>
        <w:tc>
          <w:tcPr>
            <w:tcW w:w="4394" w:type="dxa"/>
          </w:tcPr>
          <w:p w14:paraId="0F0693F3" w14:textId="3C2A475D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::FRT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0A66947E" w14:textId="00F4C067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8937498" w14:textId="77777777" w:rsidTr="00FD172C">
        <w:trPr>
          <w:cantSplit/>
        </w:trPr>
        <w:tc>
          <w:tcPr>
            <w:tcW w:w="1668" w:type="dxa"/>
          </w:tcPr>
          <w:p w14:paraId="138A4350" w14:textId="304B5F74" w:rsidR="00E93EFC" w:rsidRPr="00DA49F2" w:rsidRDefault="00E93EFC" w:rsidP="00682CCF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B], PilU[WA], PilA[S67C]</w:t>
            </w:r>
          </w:p>
        </w:tc>
        <w:tc>
          <w:tcPr>
            <w:tcW w:w="785" w:type="dxa"/>
          </w:tcPr>
          <w:p w14:paraId="3A451A7F" w14:textId="431A714F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5</w:t>
            </w:r>
          </w:p>
        </w:tc>
        <w:tc>
          <w:tcPr>
            <w:tcW w:w="4394" w:type="dxa"/>
          </w:tcPr>
          <w:p w14:paraId="08164A17" w14:textId="1F4141A3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K134A], pilA[S67C]</w:t>
            </w:r>
          </w:p>
        </w:tc>
        <w:tc>
          <w:tcPr>
            <w:tcW w:w="1701" w:type="dxa"/>
          </w:tcPr>
          <w:p w14:paraId="5A250090" w14:textId="4885D016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5331E2E" w14:textId="77777777" w:rsidTr="00FD172C">
        <w:trPr>
          <w:cantSplit/>
        </w:trPr>
        <w:tc>
          <w:tcPr>
            <w:tcW w:w="1668" w:type="dxa"/>
          </w:tcPr>
          <w:p w14:paraId="3A9A0D24" w14:textId="0BB51023" w:rsidR="00E93EFC" w:rsidRPr="00DA49F2" w:rsidRDefault="00E93EFC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T[WB], PilU[WB], PilA[S67C]</w:t>
            </w:r>
          </w:p>
        </w:tc>
        <w:tc>
          <w:tcPr>
            <w:tcW w:w="785" w:type="dxa"/>
          </w:tcPr>
          <w:p w14:paraId="42F6E749" w14:textId="3423985E" w:rsidR="00E93EFC" w:rsidRPr="00DA49F2" w:rsidRDefault="00E93EFC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6</w:t>
            </w:r>
          </w:p>
        </w:tc>
        <w:tc>
          <w:tcPr>
            <w:tcW w:w="4394" w:type="dxa"/>
          </w:tcPr>
          <w:p w14:paraId="1513A0C2" w14:textId="0E5B97BB" w:rsidR="00E93EFC" w:rsidRPr="00DA49F2" w:rsidRDefault="00E93EFC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[E202A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2D0ADFA9" w14:textId="508CBD53" w:rsidR="00E93EFC" w:rsidRPr="00DA49F2" w:rsidRDefault="00E93EF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D1645C" w:rsidRPr="00DA49F2" w14:paraId="3887A9BF" w14:textId="77777777" w:rsidTr="00FD172C">
        <w:trPr>
          <w:cantSplit/>
        </w:trPr>
        <w:tc>
          <w:tcPr>
            <w:tcW w:w="1668" w:type="dxa"/>
          </w:tcPr>
          <w:p w14:paraId="71A35C43" w14:textId="0A388737" w:rsidR="00D1645C" w:rsidRPr="00DA49F2" w:rsidRDefault="00D1645C" w:rsidP="00682CC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-</w:t>
            </w:r>
            <w:r w:rsidRPr="009E0206">
              <w:rPr>
                <w:sz w:val="22"/>
                <w:szCs w:val="22"/>
              </w:rPr>
              <w:t>PilT</w:t>
            </w:r>
            <w:r>
              <w:rPr>
                <w:sz w:val="22"/>
                <w:szCs w:val="22"/>
              </w:rPr>
              <w:t>-3xFLAG</w:t>
            </w:r>
          </w:p>
        </w:tc>
        <w:tc>
          <w:tcPr>
            <w:tcW w:w="785" w:type="dxa"/>
          </w:tcPr>
          <w:p w14:paraId="231774E5" w14:textId="35A811E3" w:rsidR="00D1645C" w:rsidRPr="00DA49F2" w:rsidRDefault="00D1645C" w:rsidP="00E056C0">
            <w:pPr>
              <w:rPr>
                <w:sz w:val="22"/>
                <w:szCs w:val="22"/>
              </w:rPr>
            </w:pPr>
            <w:r w:rsidRPr="00DC2DFB">
              <w:rPr>
                <w:sz w:val="22"/>
                <w:szCs w:val="22"/>
              </w:rPr>
              <w:t>8368</w:t>
            </w:r>
          </w:p>
        </w:tc>
        <w:tc>
          <w:tcPr>
            <w:tcW w:w="4394" w:type="dxa"/>
          </w:tcPr>
          <w:p w14:paraId="55EC4716" w14:textId="0BC30131" w:rsidR="00D1645C" w:rsidRPr="00DA49F2" w:rsidRDefault="00D1645C" w:rsidP="00E056C0">
            <w:pPr>
              <w:rPr>
                <w:i/>
                <w:sz w:val="22"/>
                <w:szCs w:val="22"/>
              </w:rPr>
            </w:pPr>
            <w:r w:rsidRPr="009E0206">
              <w:rPr>
                <w:i/>
                <w:sz w:val="22"/>
                <w:szCs w:val="22"/>
              </w:rPr>
              <w:t>pilT</w:t>
            </w:r>
            <w:r>
              <w:rPr>
                <w:sz w:val="22"/>
                <w:szCs w:val="22"/>
              </w:rPr>
              <w:t>-3xFLAG</w:t>
            </w:r>
          </w:p>
        </w:tc>
        <w:tc>
          <w:tcPr>
            <w:tcW w:w="1701" w:type="dxa"/>
          </w:tcPr>
          <w:p w14:paraId="64700549" w14:textId="53117277" w:rsidR="00D1645C" w:rsidRPr="00DA49F2" w:rsidRDefault="00D1645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CA772A5" w14:textId="77777777" w:rsidTr="00FD172C">
        <w:trPr>
          <w:cantSplit/>
        </w:trPr>
        <w:tc>
          <w:tcPr>
            <w:tcW w:w="1668" w:type="dxa"/>
          </w:tcPr>
          <w:p w14:paraId="243B739C" w14:textId="346A4B85" w:rsidR="00C16B91" w:rsidRPr="00DA49F2" w:rsidRDefault="00C16B91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PilU-3xFLAG</w:t>
            </w:r>
          </w:p>
        </w:tc>
        <w:tc>
          <w:tcPr>
            <w:tcW w:w="785" w:type="dxa"/>
          </w:tcPr>
          <w:p w14:paraId="17CEE6B0" w14:textId="6E767B21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31</w:t>
            </w:r>
          </w:p>
        </w:tc>
        <w:tc>
          <w:tcPr>
            <w:tcW w:w="4394" w:type="dxa"/>
          </w:tcPr>
          <w:p w14:paraId="7774BE8F" w14:textId="52DEE2C4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-3xFLAG</w:t>
            </w:r>
          </w:p>
        </w:tc>
        <w:tc>
          <w:tcPr>
            <w:tcW w:w="1701" w:type="dxa"/>
          </w:tcPr>
          <w:p w14:paraId="54BF5EDF" w14:textId="51A0BAA3" w:rsidR="00C16B91" w:rsidRPr="00DA49F2" w:rsidRDefault="00C16B9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010A2F8" w14:textId="77777777" w:rsidTr="00FD172C">
        <w:trPr>
          <w:cantSplit/>
        </w:trPr>
        <w:tc>
          <w:tcPr>
            <w:tcW w:w="1668" w:type="dxa"/>
          </w:tcPr>
          <w:p w14:paraId="2A892719" w14:textId="02FA56BF" w:rsidR="00C16B91" w:rsidRPr="00DA49F2" w:rsidRDefault="00C16B91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, PilU-3xFLAG</w:t>
            </w:r>
          </w:p>
        </w:tc>
        <w:tc>
          <w:tcPr>
            <w:tcW w:w="785" w:type="dxa"/>
          </w:tcPr>
          <w:p w14:paraId="6AADA7BF" w14:textId="12D38C8E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32</w:t>
            </w:r>
          </w:p>
        </w:tc>
        <w:tc>
          <w:tcPr>
            <w:tcW w:w="4394" w:type="dxa"/>
          </w:tcPr>
          <w:p w14:paraId="23093709" w14:textId="10700486" w:rsidR="00C16B91" w:rsidRPr="00DA49F2" w:rsidRDefault="00C16B91" w:rsidP="0042753F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::FRT, 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-3xFLAG</w:t>
            </w:r>
          </w:p>
        </w:tc>
        <w:tc>
          <w:tcPr>
            <w:tcW w:w="1701" w:type="dxa"/>
          </w:tcPr>
          <w:p w14:paraId="33911648" w14:textId="1E24E44C" w:rsidR="00C16B91" w:rsidRPr="00DA49F2" w:rsidRDefault="00C16B9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D1645C" w:rsidRPr="00DA49F2" w14:paraId="70D20681" w14:textId="77777777" w:rsidTr="00FD172C">
        <w:trPr>
          <w:cantSplit/>
        </w:trPr>
        <w:tc>
          <w:tcPr>
            <w:tcW w:w="1668" w:type="dxa"/>
          </w:tcPr>
          <w:p w14:paraId="50309563" w14:textId="77777777" w:rsidR="00D1645C" w:rsidRPr="007E7F63" w:rsidRDefault="00D1645C" w:rsidP="00FE6327">
            <w:pPr>
              <w:rPr>
                <w:rFonts w:asciiTheme="majorHAnsi" w:eastAsia="ＭＳ 明朝" w:hAnsiTheme="majorHAnsi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A1552-</w:t>
            </w:r>
          </w:p>
          <w:p w14:paraId="47977F2E" w14:textId="72DFCB69" w:rsidR="00D1645C" w:rsidRPr="00DA49F2" w:rsidRDefault="00D1645C" w:rsidP="00682CCF">
            <w:pPr>
              <w:rPr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n</w:t>
            </w:r>
            <w:r w:rsidRPr="007E7F63">
              <w:rPr>
                <w:rFonts w:asciiTheme="majorHAnsi" w:eastAsia="ＭＳ 明朝" w:hAnsiTheme="majorHAnsi" w:cs="Times New Roman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-3xFLAG</w:t>
            </w:r>
          </w:p>
        </w:tc>
        <w:tc>
          <w:tcPr>
            <w:tcW w:w="785" w:type="dxa"/>
          </w:tcPr>
          <w:p w14:paraId="19F6E5AC" w14:textId="0E8B60D3" w:rsidR="00D1645C" w:rsidRPr="00DA49F2" w:rsidRDefault="00D1645C" w:rsidP="00E056C0">
            <w:pPr>
              <w:rPr>
                <w:sz w:val="22"/>
                <w:szCs w:val="22"/>
              </w:rPr>
            </w:pPr>
            <w:r w:rsidRPr="00DC2DFB">
              <w:rPr>
                <w:rFonts w:asciiTheme="majorHAnsi" w:eastAsia="ＭＳ 明朝" w:hAnsiTheme="majorHAnsi" w:cs="Times New Roman"/>
                <w:sz w:val="22"/>
                <w:szCs w:val="22"/>
              </w:rPr>
              <w:t>8292</w:t>
            </w:r>
          </w:p>
        </w:tc>
        <w:tc>
          <w:tcPr>
            <w:tcW w:w="4394" w:type="dxa"/>
          </w:tcPr>
          <w:p w14:paraId="2FD5C8C8" w14:textId="140E44DD" w:rsidR="00D1645C" w:rsidRPr="00DA49F2" w:rsidRDefault="00D1645C" w:rsidP="0042753F">
            <w:pPr>
              <w:rPr>
                <w:rFonts w:ascii="Arial" w:hAnsi="Arial" w:cs="Arial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n</w:t>
            </w:r>
            <w:r w:rsidRPr="007E7F63">
              <w:rPr>
                <w:rFonts w:asciiTheme="majorHAnsi" w:eastAsia="ＭＳ 明朝" w:hAnsiTheme="majorHAnsi" w:cs="Times New Roman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-3xFLAG</w:t>
            </w:r>
          </w:p>
        </w:tc>
        <w:tc>
          <w:tcPr>
            <w:tcW w:w="1701" w:type="dxa"/>
          </w:tcPr>
          <w:p w14:paraId="37847D91" w14:textId="02748D55" w:rsidR="00D1645C" w:rsidRPr="00DA49F2" w:rsidRDefault="00D1645C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15B0BAB" w14:textId="77777777" w:rsidTr="00FD172C">
        <w:trPr>
          <w:cantSplit/>
        </w:trPr>
        <w:tc>
          <w:tcPr>
            <w:tcW w:w="1668" w:type="dxa"/>
          </w:tcPr>
          <w:p w14:paraId="435AFB95" w14:textId="58DE8339" w:rsidR="00C16B91" w:rsidRPr="00DA49F2" w:rsidRDefault="00C16B91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14726883" w14:textId="699A162B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86</w:t>
            </w:r>
          </w:p>
        </w:tc>
        <w:tc>
          <w:tcPr>
            <w:tcW w:w="4394" w:type="dxa"/>
          </w:tcPr>
          <w:p w14:paraId="042013DA" w14:textId="50AFB16A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1701" w:type="dxa"/>
          </w:tcPr>
          <w:p w14:paraId="5DA656C1" w14:textId="0856EC5D" w:rsidR="00C16B91" w:rsidRPr="00DA49F2" w:rsidRDefault="00C16B9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B6055EB" w14:textId="77777777" w:rsidTr="00FD172C">
        <w:trPr>
          <w:cantSplit/>
        </w:trPr>
        <w:tc>
          <w:tcPr>
            <w:tcW w:w="1668" w:type="dxa"/>
          </w:tcPr>
          <w:p w14:paraId="747DC901" w14:textId="6B5D177F" w:rsidR="00C16B91" w:rsidRPr="00DA49F2" w:rsidRDefault="00C16B91" w:rsidP="001E216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189530F7" w14:textId="34A8BB5E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87</w:t>
            </w:r>
          </w:p>
        </w:tc>
        <w:tc>
          <w:tcPr>
            <w:tcW w:w="4394" w:type="dxa"/>
          </w:tcPr>
          <w:p w14:paraId="2E84221D" w14:textId="7F361ABA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1E1D76B9" w14:textId="09B65A78" w:rsidR="00C16B91" w:rsidRPr="00DA49F2" w:rsidRDefault="00C16B9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26EA9A8" w14:textId="77777777" w:rsidTr="00FD172C">
        <w:trPr>
          <w:cantSplit/>
        </w:trPr>
        <w:tc>
          <w:tcPr>
            <w:tcW w:w="1668" w:type="dxa"/>
          </w:tcPr>
          <w:p w14:paraId="1A3C90BA" w14:textId="6D5B424B" w:rsidR="00C16B91" w:rsidRPr="00DA49F2" w:rsidRDefault="00C16B91" w:rsidP="001E216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2088EE70" w14:textId="51355EE9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88</w:t>
            </w:r>
          </w:p>
        </w:tc>
        <w:tc>
          <w:tcPr>
            <w:tcW w:w="4394" w:type="dxa"/>
          </w:tcPr>
          <w:p w14:paraId="40300160" w14:textId="59AC4F00" w:rsidR="00C16B91" w:rsidRPr="00DA49F2" w:rsidRDefault="00C16B91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0CB18CAE" w14:textId="33B9674A" w:rsidR="00C16B91" w:rsidRPr="00DA49F2" w:rsidRDefault="00C16B9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2D5A67C" w14:textId="77777777" w:rsidTr="00FD172C">
        <w:trPr>
          <w:cantSplit/>
        </w:trPr>
        <w:tc>
          <w:tcPr>
            <w:tcW w:w="1668" w:type="dxa"/>
          </w:tcPr>
          <w:p w14:paraId="261C0AE2" w14:textId="3055D443" w:rsidR="00A605E0" w:rsidRPr="00DA49F2" w:rsidRDefault="00A605E0" w:rsidP="001E216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PilT[W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1CDA36E0" w14:textId="6EE39691" w:rsidR="00A605E0" w:rsidRPr="00DA49F2" w:rsidRDefault="00A605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27</w:t>
            </w:r>
          </w:p>
        </w:tc>
        <w:tc>
          <w:tcPr>
            <w:tcW w:w="4394" w:type="dxa"/>
          </w:tcPr>
          <w:p w14:paraId="7A7800BE" w14:textId="3F6EF3A6" w:rsidR="00A605E0" w:rsidRPr="00DA49F2" w:rsidRDefault="00A605E0" w:rsidP="00E056C0">
            <w:pPr>
              <w:rPr>
                <w:i/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68C18344" w14:textId="70B8B4A9" w:rsidR="00A605E0" w:rsidRPr="00DA49F2" w:rsidRDefault="00A605E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7258CD4" w14:textId="77777777" w:rsidTr="00FD172C">
        <w:trPr>
          <w:cantSplit/>
        </w:trPr>
        <w:tc>
          <w:tcPr>
            <w:tcW w:w="1668" w:type="dxa"/>
          </w:tcPr>
          <w:p w14:paraId="3E08203E" w14:textId="3F127759" w:rsidR="00A605E0" w:rsidRPr="00DA49F2" w:rsidRDefault="00A605E0" w:rsidP="001E216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PilT[W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58C9B9CC" w14:textId="280D2B28" w:rsidR="00A605E0" w:rsidRPr="00DA49F2" w:rsidRDefault="00A605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71</w:t>
            </w:r>
          </w:p>
        </w:tc>
        <w:tc>
          <w:tcPr>
            <w:tcW w:w="4394" w:type="dxa"/>
          </w:tcPr>
          <w:p w14:paraId="4DE9A7B1" w14:textId="5EFF1482" w:rsidR="00A605E0" w:rsidRPr="00DA49F2" w:rsidRDefault="00A605E0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17D31050" w14:textId="6ABC5679" w:rsidR="00A605E0" w:rsidRPr="00DA49F2" w:rsidRDefault="00A605E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B9AD7B1" w14:textId="77777777" w:rsidTr="00FD172C">
        <w:trPr>
          <w:cantSplit/>
        </w:trPr>
        <w:tc>
          <w:tcPr>
            <w:tcW w:w="1668" w:type="dxa"/>
          </w:tcPr>
          <w:p w14:paraId="2B650CBF" w14:textId="47AFDEB2" w:rsidR="00A605E0" w:rsidRPr="00DA49F2" w:rsidRDefault="00A605E0" w:rsidP="00A605E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PilT[WB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5EA6BE4C" w14:textId="270FA42F" w:rsidR="00A605E0" w:rsidRPr="00DA49F2" w:rsidRDefault="00A605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28</w:t>
            </w:r>
          </w:p>
        </w:tc>
        <w:tc>
          <w:tcPr>
            <w:tcW w:w="4394" w:type="dxa"/>
          </w:tcPr>
          <w:p w14:paraId="3DDF4B51" w14:textId="5D9A8B83" w:rsidR="00A605E0" w:rsidRPr="00DA49F2" w:rsidRDefault="00A605E0" w:rsidP="001E2167">
            <w:pPr>
              <w:rPr>
                <w:i/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A5936DF" w14:textId="39C09E8B" w:rsidR="00A605E0" w:rsidRPr="00DA49F2" w:rsidRDefault="00A605E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FFD0606" w14:textId="77777777" w:rsidTr="00FD172C">
        <w:trPr>
          <w:cantSplit/>
        </w:trPr>
        <w:tc>
          <w:tcPr>
            <w:tcW w:w="1668" w:type="dxa"/>
          </w:tcPr>
          <w:p w14:paraId="1EC8296C" w14:textId="09796535" w:rsidR="00A605E0" w:rsidRPr="00DA49F2" w:rsidRDefault="00A605E0" w:rsidP="001E216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PilT[WB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7FE9CF0D" w14:textId="2AE57780" w:rsidR="00A605E0" w:rsidRPr="00DA49F2" w:rsidRDefault="00A605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72</w:t>
            </w:r>
          </w:p>
        </w:tc>
        <w:tc>
          <w:tcPr>
            <w:tcW w:w="4394" w:type="dxa"/>
          </w:tcPr>
          <w:p w14:paraId="47B9161D" w14:textId="5911ECA9" w:rsidR="00A605E0" w:rsidRPr="00DA49F2" w:rsidRDefault="00A605E0" w:rsidP="001E2167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2292420F" w14:textId="564E62EE" w:rsidR="00A605E0" w:rsidRPr="00DA49F2" w:rsidRDefault="00A605E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0B4C50" w:rsidRPr="00DA49F2" w14:paraId="0DCB1BE7" w14:textId="77777777" w:rsidTr="00FD172C">
        <w:trPr>
          <w:cantSplit/>
        </w:trPr>
        <w:tc>
          <w:tcPr>
            <w:tcW w:w="1668" w:type="dxa"/>
          </w:tcPr>
          <w:p w14:paraId="2255C917" w14:textId="15682191" w:rsidR="000B4C50" w:rsidRPr="00DA49F2" w:rsidRDefault="000B4C50" w:rsidP="001E2167">
            <w:pPr>
              <w:rPr>
                <w:sz w:val="22"/>
                <w:szCs w:val="22"/>
              </w:rPr>
            </w:pPr>
            <w:r w:rsidRPr="007E7F63">
              <w:rPr>
                <w:rFonts w:asciiTheme="majorHAnsi" w:hAnsiTheme="majorHAnsi"/>
                <w:sz w:val="22"/>
                <w:szCs w:val="22"/>
              </w:rPr>
              <w:t>A1552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50104F19" w14:textId="56DC72DE" w:rsidR="000B4C50" w:rsidRPr="005F429A" w:rsidRDefault="000B4C50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280</w:t>
            </w:r>
          </w:p>
        </w:tc>
        <w:tc>
          <w:tcPr>
            <w:tcW w:w="4394" w:type="dxa"/>
          </w:tcPr>
          <w:p w14:paraId="1CB74076" w14:textId="622F9B84" w:rsidR="000B4C50" w:rsidRPr="00DA49F2" w:rsidRDefault="000B4C50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</w:p>
        </w:tc>
        <w:tc>
          <w:tcPr>
            <w:tcW w:w="1701" w:type="dxa"/>
          </w:tcPr>
          <w:p w14:paraId="3D30A232" w14:textId="576E143B" w:rsidR="000B4C50" w:rsidRPr="00DA49F2" w:rsidRDefault="000B4C5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0B4C50" w:rsidRPr="00DA49F2" w14:paraId="65F4B990" w14:textId="77777777" w:rsidTr="00FD172C">
        <w:trPr>
          <w:cantSplit/>
        </w:trPr>
        <w:tc>
          <w:tcPr>
            <w:tcW w:w="1668" w:type="dxa"/>
          </w:tcPr>
          <w:p w14:paraId="2B0BC267" w14:textId="74FB7152" w:rsidR="000B4C50" w:rsidRPr="00DA49F2" w:rsidRDefault="000B4C50" w:rsidP="00EF79AF">
            <w:pPr>
              <w:rPr>
                <w:sz w:val="22"/>
                <w:szCs w:val="22"/>
              </w:rPr>
            </w:pPr>
            <w:r w:rsidRPr="007E7F63">
              <w:rPr>
                <w:sz w:val="22"/>
              </w:rPr>
              <w:t>A1552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i/>
                <w:sz w:val="22"/>
              </w:rPr>
              <w:t>pilU</w:t>
            </w:r>
            <w:r w:rsidRPr="007E7F63">
              <w:rPr>
                <w:sz w:val="22"/>
              </w:rPr>
              <w:t>, Tn</w:t>
            </w:r>
            <w:r w:rsidRPr="007E7F63">
              <w:rPr>
                <w:i/>
                <w:sz w:val="22"/>
              </w:rPr>
              <w:t>pilT</w:t>
            </w:r>
            <w:r w:rsidRPr="007E7F63">
              <w:rPr>
                <w:sz w:val="22"/>
              </w:rPr>
              <w:t>[</w:t>
            </w:r>
            <w:r w:rsidR="00EF79AF">
              <w:rPr>
                <w:sz w:val="22"/>
              </w:rPr>
              <w:t>W</w:t>
            </w:r>
            <w:r w:rsidRPr="007E7F63">
              <w:rPr>
                <w:sz w:val="22"/>
              </w:rPr>
              <w:t>A]</w:t>
            </w:r>
          </w:p>
        </w:tc>
        <w:tc>
          <w:tcPr>
            <w:tcW w:w="785" w:type="dxa"/>
          </w:tcPr>
          <w:p w14:paraId="7D2DB6AA" w14:textId="047B218C" w:rsidR="000B4C50" w:rsidRPr="005F429A" w:rsidRDefault="000B4C50" w:rsidP="00E056C0">
            <w:pPr>
              <w:rPr>
                <w:sz w:val="22"/>
                <w:szCs w:val="22"/>
              </w:rPr>
            </w:pPr>
            <w:r w:rsidRPr="005F429A">
              <w:rPr>
                <w:sz w:val="22"/>
              </w:rPr>
              <w:t>8293</w:t>
            </w:r>
          </w:p>
        </w:tc>
        <w:tc>
          <w:tcPr>
            <w:tcW w:w="4394" w:type="dxa"/>
          </w:tcPr>
          <w:p w14:paraId="5DC5A260" w14:textId="02C2B77A" w:rsidR="000B4C50" w:rsidRPr="00DA49F2" w:rsidRDefault="000B4C50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i/>
                <w:sz w:val="22"/>
              </w:rPr>
              <w:t>pilU</w:t>
            </w:r>
            <w:r w:rsidRPr="007E7F63">
              <w:rPr>
                <w:sz w:val="22"/>
              </w:rPr>
              <w:t>::FRT, Tn</w:t>
            </w:r>
            <w:r w:rsidRPr="007E7F63">
              <w:rPr>
                <w:i/>
                <w:sz w:val="22"/>
              </w:rPr>
              <w:t>pilT</w:t>
            </w:r>
            <w:r w:rsidRPr="007E7F63">
              <w:rPr>
                <w:sz w:val="22"/>
              </w:rPr>
              <w:t>[K136A]</w:t>
            </w:r>
          </w:p>
        </w:tc>
        <w:tc>
          <w:tcPr>
            <w:tcW w:w="1701" w:type="dxa"/>
          </w:tcPr>
          <w:p w14:paraId="01F31837" w14:textId="03057EF8" w:rsidR="000B4C50" w:rsidRPr="00DA49F2" w:rsidRDefault="000B4C5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0B4C50" w:rsidRPr="00DA49F2" w14:paraId="4978C2EE" w14:textId="77777777" w:rsidTr="00FD172C">
        <w:trPr>
          <w:cantSplit/>
        </w:trPr>
        <w:tc>
          <w:tcPr>
            <w:tcW w:w="1668" w:type="dxa"/>
          </w:tcPr>
          <w:p w14:paraId="00818B5A" w14:textId="338EDB7A" w:rsidR="000B4C50" w:rsidRPr="00DA49F2" w:rsidRDefault="000B4C50" w:rsidP="00EF79AF">
            <w:pPr>
              <w:rPr>
                <w:sz w:val="22"/>
                <w:szCs w:val="22"/>
              </w:rPr>
            </w:pPr>
            <w:r w:rsidRPr="007E7F63">
              <w:rPr>
                <w:rFonts w:asciiTheme="majorHAnsi" w:hAnsiTheme="majorHAnsi"/>
                <w:sz w:val="22"/>
                <w:szCs w:val="22"/>
              </w:rPr>
              <w:t>A1552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  <w:r w:rsidR="00EF79AF">
              <w:rPr>
                <w:rFonts w:asciiTheme="majorHAnsi" w:hAnsiTheme="majorHAnsi"/>
                <w:sz w:val="22"/>
                <w:szCs w:val="22"/>
              </w:rPr>
              <w:t>[WB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04CB9C71" w14:textId="50029C20" w:rsidR="000B4C50" w:rsidRPr="005F429A" w:rsidRDefault="000B4C50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281</w:t>
            </w:r>
          </w:p>
        </w:tc>
        <w:tc>
          <w:tcPr>
            <w:tcW w:w="4394" w:type="dxa"/>
          </w:tcPr>
          <w:p w14:paraId="123D5CFE" w14:textId="0F2C5DFF" w:rsidR="000B4C50" w:rsidRPr="00DA49F2" w:rsidRDefault="000B4C50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[E204A]</w:t>
            </w:r>
          </w:p>
        </w:tc>
        <w:tc>
          <w:tcPr>
            <w:tcW w:w="1701" w:type="dxa"/>
          </w:tcPr>
          <w:p w14:paraId="57253540" w14:textId="341EA840" w:rsidR="000B4C50" w:rsidRPr="00DA49F2" w:rsidRDefault="000B4C5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0B4C50" w:rsidRPr="00DA49F2" w14:paraId="5E9D593E" w14:textId="77777777" w:rsidTr="00FD172C">
        <w:trPr>
          <w:cantSplit/>
        </w:trPr>
        <w:tc>
          <w:tcPr>
            <w:tcW w:w="1668" w:type="dxa"/>
          </w:tcPr>
          <w:p w14:paraId="78F32B5C" w14:textId="6D5B3726" w:rsidR="000B4C50" w:rsidRPr="00DA49F2" w:rsidRDefault="000B4C50" w:rsidP="00EF79AF">
            <w:pPr>
              <w:rPr>
                <w:sz w:val="22"/>
                <w:szCs w:val="22"/>
              </w:rPr>
            </w:pPr>
            <w:r w:rsidRPr="007E7F63">
              <w:rPr>
                <w:rFonts w:asciiTheme="majorHAnsi" w:hAnsiTheme="majorHAnsi"/>
                <w:sz w:val="22"/>
                <w:szCs w:val="22"/>
              </w:rPr>
              <w:t>A1552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[</w:t>
            </w:r>
            <w:r w:rsidR="00EF79AF">
              <w:rPr>
                <w:rFonts w:asciiTheme="majorHAnsi" w:hAnsiTheme="majorHAnsi"/>
                <w:sz w:val="22"/>
                <w:szCs w:val="22"/>
              </w:rPr>
              <w:t>WA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23D35FEF" w14:textId="29EC9D80" w:rsidR="000B4C50" w:rsidRPr="005F429A" w:rsidRDefault="000B4C50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282</w:t>
            </w:r>
          </w:p>
        </w:tc>
        <w:tc>
          <w:tcPr>
            <w:tcW w:w="4394" w:type="dxa"/>
          </w:tcPr>
          <w:p w14:paraId="7F1422DF" w14:textId="7562F5C3" w:rsidR="000B4C50" w:rsidRPr="00DA49F2" w:rsidRDefault="000B4C50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[K134A]</w:t>
            </w:r>
          </w:p>
        </w:tc>
        <w:tc>
          <w:tcPr>
            <w:tcW w:w="1701" w:type="dxa"/>
          </w:tcPr>
          <w:p w14:paraId="428AB70E" w14:textId="707B37DE" w:rsidR="000B4C50" w:rsidRPr="00DA49F2" w:rsidRDefault="000B4C5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0B4C50" w:rsidRPr="00DA49F2" w14:paraId="27D0E698" w14:textId="77777777" w:rsidTr="00FD172C">
        <w:trPr>
          <w:cantSplit/>
        </w:trPr>
        <w:tc>
          <w:tcPr>
            <w:tcW w:w="1668" w:type="dxa"/>
          </w:tcPr>
          <w:p w14:paraId="67AAA33C" w14:textId="729FCCF0" w:rsidR="000B4C50" w:rsidRPr="00DA49F2" w:rsidRDefault="000B4C50" w:rsidP="00EF79AF">
            <w:pPr>
              <w:rPr>
                <w:sz w:val="22"/>
                <w:szCs w:val="22"/>
              </w:rPr>
            </w:pPr>
            <w:r w:rsidRPr="007E7F63">
              <w:rPr>
                <w:rFonts w:asciiTheme="majorHAnsi" w:hAnsiTheme="majorHAnsi"/>
                <w:sz w:val="22"/>
                <w:szCs w:val="22"/>
              </w:rPr>
              <w:t>A1552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[</w:t>
            </w:r>
            <w:r w:rsidR="00EF79AF">
              <w:rPr>
                <w:rFonts w:asciiTheme="majorHAnsi" w:hAnsiTheme="majorHAnsi"/>
                <w:sz w:val="22"/>
                <w:szCs w:val="22"/>
              </w:rPr>
              <w:t>WB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]</w:t>
            </w:r>
          </w:p>
        </w:tc>
        <w:tc>
          <w:tcPr>
            <w:tcW w:w="785" w:type="dxa"/>
          </w:tcPr>
          <w:p w14:paraId="184529EA" w14:textId="27AFFF80" w:rsidR="000B4C50" w:rsidRPr="005F429A" w:rsidRDefault="000B4C50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283</w:t>
            </w:r>
          </w:p>
        </w:tc>
        <w:tc>
          <w:tcPr>
            <w:tcW w:w="4394" w:type="dxa"/>
          </w:tcPr>
          <w:p w14:paraId="3065A5D0" w14:textId="25E99397" w:rsidR="000B4C50" w:rsidRPr="00DA49F2" w:rsidRDefault="000B4C50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[E202A]</w:t>
            </w:r>
          </w:p>
        </w:tc>
        <w:tc>
          <w:tcPr>
            <w:tcW w:w="1701" w:type="dxa"/>
          </w:tcPr>
          <w:p w14:paraId="4696F20E" w14:textId="0CCFC347" w:rsidR="000B4C50" w:rsidRPr="00DA49F2" w:rsidRDefault="000B4C5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3E7603" w:rsidRPr="00DA49F2" w14:paraId="0CCBB7E5" w14:textId="77777777" w:rsidTr="00FD172C">
        <w:trPr>
          <w:cantSplit/>
        </w:trPr>
        <w:tc>
          <w:tcPr>
            <w:tcW w:w="1668" w:type="dxa"/>
          </w:tcPr>
          <w:p w14:paraId="100270D2" w14:textId="77777777" w:rsidR="003E7603" w:rsidRDefault="003E7603" w:rsidP="00FE63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</w:t>
            </w:r>
          </w:p>
          <w:p w14:paraId="0964BA50" w14:textId="48AEEA73" w:rsidR="003E7603" w:rsidRPr="00DA49F2" w:rsidRDefault="003E7603" w:rsidP="001E2167">
            <w:pPr>
              <w:rPr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T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::FRT</w:t>
            </w:r>
          </w:p>
        </w:tc>
        <w:tc>
          <w:tcPr>
            <w:tcW w:w="785" w:type="dxa"/>
          </w:tcPr>
          <w:p w14:paraId="784C4263" w14:textId="17775747" w:rsidR="003E7603" w:rsidRPr="005F429A" w:rsidRDefault="003C2000" w:rsidP="00E056C0">
            <w:pPr>
              <w:rPr>
                <w:sz w:val="22"/>
                <w:szCs w:val="22"/>
              </w:rPr>
            </w:pPr>
            <w:r w:rsidRPr="005F429A">
              <w:rPr>
                <w:sz w:val="22"/>
                <w:szCs w:val="22"/>
              </w:rPr>
              <w:t>8387</w:t>
            </w:r>
          </w:p>
        </w:tc>
        <w:tc>
          <w:tcPr>
            <w:tcW w:w="4394" w:type="dxa"/>
          </w:tcPr>
          <w:p w14:paraId="209BBA11" w14:textId="585C09F2" w:rsidR="003E7603" w:rsidRPr="00DA49F2" w:rsidRDefault="003E7603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pil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T</w:t>
            </w:r>
            <w:r w:rsidRPr="007E7F63">
              <w:rPr>
                <w:rFonts w:asciiTheme="majorHAnsi" w:hAnsiTheme="majorHAnsi"/>
                <w:i/>
                <w:sz w:val="22"/>
                <w:szCs w:val="22"/>
              </w:rPr>
              <w:t>U</w:t>
            </w:r>
            <w:r w:rsidRPr="007E7F63">
              <w:rPr>
                <w:rFonts w:asciiTheme="majorHAnsi" w:hAnsiTheme="majorHAnsi"/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113DD972" w14:textId="36420E3F" w:rsidR="003E7603" w:rsidRPr="00DA49F2" w:rsidRDefault="003E7603" w:rsidP="00E056C0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3E7603" w:rsidRPr="00DA49F2" w14:paraId="54894010" w14:textId="77777777" w:rsidTr="00FD172C">
        <w:trPr>
          <w:cantSplit/>
        </w:trPr>
        <w:tc>
          <w:tcPr>
            <w:tcW w:w="1668" w:type="dxa"/>
          </w:tcPr>
          <w:p w14:paraId="1F2959E9" w14:textId="77777777" w:rsidR="003E7603" w:rsidRDefault="003E7603" w:rsidP="00FE63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</w:t>
            </w:r>
          </w:p>
          <w:p w14:paraId="22D07D2F" w14:textId="106AFD04" w:rsidR="003E7603" w:rsidRPr="00DA49F2" w:rsidRDefault="003E7603" w:rsidP="001E2167">
            <w:pPr>
              <w:rPr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335F2FF1" w14:textId="73792CDC" w:rsidR="003E7603" w:rsidRPr="005F429A" w:rsidRDefault="003E7603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362</w:t>
            </w:r>
          </w:p>
        </w:tc>
        <w:tc>
          <w:tcPr>
            <w:tcW w:w="4394" w:type="dxa"/>
          </w:tcPr>
          <w:p w14:paraId="65BF0F68" w14:textId="0ABAECC9" w:rsidR="003E7603" w:rsidRPr="00DA49F2" w:rsidRDefault="003E7603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</w:p>
        </w:tc>
        <w:tc>
          <w:tcPr>
            <w:tcW w:w="1701" w:type="dxa"/>
          </w:tcPr>
          <w:p w14:paraId="6DBF0755" w14:textId="401A8E0C" w:rsidR="003E7603" w:rsidRPr="00DA49F2" w:rsidRDefault="003E760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88568C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3E7603" w:rsidRPr="00DA49F2" w14:paraId="542E005B" w14:textId="77777777" w:rsidTr="00FD172C">
        <w:trPr>
          <w:cantSplit/>
        </w:trPr>
        <w:tc>
          <w:tcPr>
            <w:tcW w:w="1668" w:type="dxa"/>
          </w:tcPr>
          <w:p w14:paraId="55C83095" w14:textId="77777777" w:rsidR="003E7603" w:rsidRDefault="003E7603" w:rsidP="00FE63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</w:t>
            </w:r>
          </w:p>
          <w:p w14:paraId="01EB2576" w14:textId="7BFCB63E" w:rsidR="003E7603" w:rsidRPr="00DA49F2" w:rsidRDefault="003E7603" w:rsidP="001E2167">
            <w:pPr>
              <w:rPr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3508D1C5" w14:textId="28E85ADE" w:rsidR="003E7603" w:rsidRPr="005F429A" w:rsidRDefault="003E7603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363</w:t>
            </w:r>
          </w:p>
        </w:tc>
        <w:tc>
          <w:tcPr>
            <w:tcW w:w="4394" w:type="dxa"/>
          </w:tcPr>
          <w:p w14:paraId="2E644B5C" w14:textId="74F2B150" w:rsidR="003E7603" w:rsidRPr="00DA49F2" w:rsidRDefault="003E7603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>::FRT, Tn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58ABDC44" w14:textId="1D8952E2" w:rsidR="003E7603" w:rsidRPr="00DA49F2" w:rsidRDefault="003E760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88568C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3E7603" w:rsidRPr="00DA49F2" w14:paraId="16519917" w14:textId="77777777" w:rsidTr="00FD172C">
        <w:trPr>
          <w:cantSplit/>
        </w:trPr>
        <w:tc>
          <w:tcPr>
            <w:tcW w:w="1668" w:type="dxa"/>
          </w:tcPr>
          <w:p w14:paraId="383D75A7" w14:textId="77777777" w:rsidR="003E7603" w:rsidRDefault="003E7603" w:rsidP="00FE63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</w:t>
            </w:r>
          </w:p>
          <w:p w14:paraId="76C8644D" w14:textId="28D7616F" w:rsidR="003E7603" w:rsidRPr="00DA49F2" w:rsidRDefault="003E7603" w:rsidP="001E2167">
            <w:pPr>
              <w:rPr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 xml:space="preserve">::FRT, </w:t>
            </w:r>
            <w:r w:rsidRPr="002C21E7">
              <w:rPr>
                <w:rFonts w:asciiTheme="majorHAnsi" w:hAnsiTheme="majorHAnsi"/>
                <w:sz w:val="22"/>
                <w:szCs w:val="22"/>
              </w:rPr>
              <w:t>Tn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N</w:t>
            </w:r>
            <w:r>
              <w:rPr>
                <w:rFonts w:asciiTheme="majorHAnsi" w:hAnsiTheme="majorHAnsi"/>
                <w:sz w:val="22"/>
                <w:szCs w:val="22"/>
              </w:rPr>
              <w:t>-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5" w:type="dxa"/>
          </w:tcPr>
          <w:p w14:paraId="00BCC9F3" w14:textId="69C1AA07" w:rsidR="003E7603" w:rsidRPr="005F429A" w:rsidRDefault="003E7603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364</w:t>
            </w:r>
          </w:p>
        </w:tc>
        <w:tc>
          <w:tcPr>
            <w:tcW w:w="4394" w:type="dxa"/>
          </w:tcPr>
          <w:p w14:paraId="659C1903" w14:textId="45A4AC0E" w:rsidR="003E7603" w:rsidRPr="00DA49F2" w:rsidRDefault="003E7603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 xml:space="preserve">::FRT, </w:t>
            </w:r>
            <w:r w:rsidRPr="002C21E7">
              <w:rPr>
                <w:rFonts w:asciiTheme="majorHAnsi" w:hAnsiTheme="majorHAnsi"/>
                <w:sz w:val="22"/>
                <w:szCs w:val="22"/>
              </w:rPr>
              <w:t>Tn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T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N</w:t>
            </w:r>
            <w:r>
              <w:rPr>
                <w:rFonts w:asciiTheme="majorHAnsi" w:hAnsiTheme="majorHAnsi"/>
                <w:sz w:val="22"/>
                <w:szCs w:val="22"/>
              </w:rPr>
              <w:t>-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U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3078689A" w14:textId="596962EF" w:rsidR="003E7603" w:rsidRPr="00DA49F2" w:rsidRDefault="003E760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88568C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3E7603" w:rsidRPr="00DA49F2" w14:paraId="597F85BD" w14:textId="77777777" w:rsidTr="00FD172C">
        <w:trPr>
          <w:cantSplit/>
        </w:trPr>
        <w:tc>
          <w:tcPr>
            <w:tcW w:w="1668" w:type="dxa"/>
          </w:tcPr>
          <w:p w14:paraId="3B056076" w14:textId="77777777" w:rsidR="003E7603" w:rsidRDefault="003E7603" w:rsidP="00FE63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</w:t>
            </w:r>
          </w:p>
          <w:p w14:paraId="4F20C2EB" w14:textId="58526F73" w:rsidR="003E7603" w:rsidRPr="00DA49F2" w:rsidRDefault="003E7603" w:rsidP="001E2167">
            <w:pPr>
              <w:rPr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 xml:space="preserve">::FRT, </w:t>
            </w:r>
            <w:r w:rsidRPr="002C21E7">
              <w:rPr>
                <w:rFonts w:asciiTheme="majorHAnsi" w:hAnsiTheme="majorHAnsi"/>
                <w:sz w:val="22"/>
                <w:szCs w:val="22"/>
              </w:rPr>
              <w:t>Tn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U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N</w:t>
            </w:r>
            <w:r>
              <w:rPr>
                <w:rFonts w:asciiTheme="majorHAnsi" w:hAnsiTheme="majorHAnsi"/>
                <w:sz w:val="22"/>
                <w:szCs w:val="22"/>
              </w:rPr>
              <w:t>-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T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5" w:type="dxa"/>
          </w:tcPr>
          <w:p w14:paraId="36E29DB8" w14:textId="6D8A6DC9" w:rsidR="003E7603" w:rsidRPr="005F429A" w:rsidRDefault="003E7603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hAnsiTheme="majorHAnsi"/>
                <w:sz w:val="22"/>
                <w:szCs w:val="22"/>
              </w:rPr>
              <w:t>8365</w:t>
            </w:r>
          </w:p>
        </w:tc>
        <w:tc>
          <w:tcPr>
            <w:tcW w:w="4394" w:type="dxa"/>
          </w:tcPr>
          <w:p w14:paraId="2EC96859" w14:textId="72A29E25" w:rsidR="003E7603" w:rsidRPr="00DA49F2" w:rsidRDefault="003E7603" w:rsidP="001E2167">
            <w:pPr>
              <w:rPr>
                <w:i/>
                <w:sz w:val="22"/>
                <w:szCs w:val="22"/>
              </w:rPr>
            </w:pP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BD2ED2">
              <w:rPr>
                <w:rFonts w:asciiTheme="majorHAnsi" w:hAnsiTheme="majorHAnsi"/>
                <w:i/>
                <w:sz w:val="22"/>
                <w:szCs w:val="22"/>
              </w:rPr>
              <w:t>pilTU</w:t>
            </w:r>
            <w:r w:rsidRPr="00BD2ED2">
              <w:rPr>
                <w:rFonts w:asciiTheme="majorHAnsi" w:hAnsiTheme="majorHAnsi"/>
                <w:sz w:val="22"/>
                <w:szCs w:val="22"/>
              </w:rPr>
              <w:t xml:space="preserve">::FRT, </w:t>
            </w:r>
            <w:r w:rsidRPr="002C21E7">
              <w:rPr>
                <w:rFonts w:asciiTheme="majorHAnsi" w:hAnsiTheme="majorHAnsi"/>
                <w:sz w:val="22"/>
                <w:szCs w:val="22"/>
              </w:rPr>
              <w:t>Tn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U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N</w:t>
            </w:r>
            <w:r>
              <w:rPr>
                <w:rFonts w:asciiTheme="majorHAnsi" w:hAnsiTheme="majorHAnsi"/>
                <w:sz w:val="22"/>
                <w:szCs w:val="22"/>
              </w:rPr>
              <w:t>-</w:t>
            </w:r>
            <w:r w:rsidRPr="002C21E7">
              <w:rPr>
                <w:rFonts w:asciiTheme="majorHAnsi" w:hAnsiTheme="majorHAnsi"/>
                <w:i/>
                <w:sz w:val="22"/>
                <w:szCs w:val="22"/>
              </w:rPr>
              <w:t>pil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T</w:t>
            </w:r>
            <w:r w:rsidRPr="002C21E7">
              <w:rPr>
                <w:rFonts w:asciiTheme="majorHAnsi" w:hAnsiTheme="maj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FB4E343" w14:textId="6399E175" w:rsidR="003E7603" w:rsidRPr="00DA49F2" w:rsidRDefault="003E760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88568C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E39C1B2" w14:textId="77777777" w:rsidTr="00FD172C">
        <w:trPr>
          <w:cantSplit/>
        </w:trPr>
        <w:tc>
          <w:tcPr>
            <w:tcW w:w="1668" w:type="dxa"/>
          </w:tcPr>
          <w:p w14:paraId="4A859921" w14:textId="4B07030B" w:rsidR="00F40408" w:rsidRPr="00DA49F2" w:rsidRDefault="00F40408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</w:t>
            </w:r>
          </w:p>
        </w:tc>
        <w:tc>
          <w:tcPr>
            <w:tcW w:w="785" w:type="dxa"/>
          </w:tcPr>
          <w:p w14:paraId="025064E1" w14:textId="10594E5D" w:rsidR="00F40408" w:rsidRPr="00DA49F2" w:rsidRDefault="00F40408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</w:t>
            </w:r>
          </w:p>
        </w:tc>
        <w:tc>
          <w:tcPr>
            <w:tcW w:w="4394" w:type="dxa"/>
          </w:tcPr>
          <w:p w14:paraId="613AAFB4" w14:textId="6F42DC28" w:rsidR="00F40408" w:rsidRPr="00DA49F2" w:rsidRDefault="00F40408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MO10; O139 strain; isolated in 1992, India; 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</w:rPr>
              <w:t xml:space="preserve"> mutated (HapR[R12L]), Str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23736D6D" w14:textId="3454FD80" w:rsidR="00F40408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XYWxkb3I8L0F1dGhvcj48WWVhcj4xOTk0PC9ZZWFyPjxS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3Mi04PC9wYWdlcz48dm9sdW1lPjYyPC92b2x1bWU+PG51bWJlcj4x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</w:fldData>
              </w:fldChar>
            </w:r>
            <w:r w:rsidR="00A810FA" w:rsidRPr="00DA49F2">
              <w:rPr>
                <w:sz w:val="22"/>
                <w:szCs w:val="22"/>
              </w:rPr>
              <w:instrText xml:space="preserve"> ADDIN EN.CITE </w:instrText>
            </w:r>
            <w:r w:rsidR="00A810FA" w:rsidRPr="00DA49F2">
              <w:rPr>
                <w:sz w:val="22"/>
                <w:szCs w:val="22"/>
              </w:rPr>
              <w:fldChar w:fldCharType="begin">
                <w:fldData xml:space="preserve">PEVuZE5vdGU+PENpdGU+PEF1dGhvcj5XYWxkb3I8L0F1dGhvcj48WWVhcj4xOTk0PC9ZZWFyPjxS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3Mi04PC9wYWdlcz48dm9sdW1lPjYyPC92b2x1bWU+PG51bWJlcj4x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</w:fldData>
              </w:fldChar>
            </w:r>
            <w:r w:rsidR="00A810FA" w:rsidRPr="00DA49F2">
              <w:rPr>
                <w:sz w:val="22"/>
                <w:szCs w:val="22"/>
              </w:rPr>
              <w:instrText xml:space="preserve"> ADDIN EN.CITE.DATA </w:instrText>
            </w:r>
            <w:r w:rsidR="00A810FA" w:rsidRPr="00DA49F2">
              <w:rPr>
                <w:sz w:val="22"/>
                <w:szCs w:val="22"/>
              </w:rPr>
            </w:r>
            <w:r w:rsidR="00A810FA"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="00A810FA" w:rsidRPr="00DA49F2">
              <w:rPr>
                <w:noProof/>
                <w:sz w:val="22"/>
                <w:szCs w:val="22"/>
              </w:rPr>
              <w:t>(</w:t>
            </w:r>
            <w:hyperlink w:anchor="_ENREF_13" w:tooltip="Waldor, 1994 #40" w:history="1">
              <w:r w:rsidR="004061FE" w:rsidRPr="00DA49F2">
                <w:rPr>
                  <w:noProof/>
                  <w:sz w:val="22"/>
                  <w:szCs w:val="22"/>
                </w:rPr>
                <w:t>Waldor &amp; Mekalanos, 1994a</w:t>
              </w:r>
            </w:hyperlink>
            <w:r w:rsidR="00A810FA" w:rsidRPr="00DA49F2">
              <w:rPr>
                <w:noProof/>
                <w:sz w:val="22"/>
                <w:szCs w:val="22"/>
              </w:rPr>
              <w:t xml:space="preserve">, </w:t>
            </w:r>
            <w:hyperlink w:anchor="_ENREF_14" w:tooltip="Waldor, 1994 #41" w:history="1">
              <w:r w:rsidR="004061FE" w:rsidRPr="00DA49F2">
                <w:rPr>
                  <w:noProof/>
                  <w:sz w:val="22"/>
                  <w:szCs w:val="22"/>
                </w:rPr>
                <w:t>Waldor &amp; Mekalanos, 1994b</w:t>
              </w:r>
            </w:hyperlink>
            <w:r w:rsidR="00A810FA"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01F3857F" w14:textId="77777777" w:rsidTr="00FD172C">
        <w:trPr>
          <w:cantSplit/>
        </w:trPr>
        <w:tc>
          <w:tcPr>
            <w:tcW w:w="1668" w:type="dxa"/>
          </w:tcPr>
          <w:p w14:paraId="7C273111" w14:textId="1B0AA9F3" w:rsidR="00F40408" w:rsidRPr="00DA49F2" w:rsidRDefault="00F40408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</w:p>
        </w:tc>
        <w:tc>
          <w:tcPr>
            <w:tcW w:w="785" w:type="dxa"/>
          </w:tcPr>
          <w:p w14:paraId="069256D6" w14:textId="4D1FFD88" w:rsidR="00F40408" w:rsidRPr="00DA49F2" w:rsidRDefault="00F40408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661</w:t>
            </w:r>
          </w:p>
        </w:tc>
        <w:tc>
          <w:tcPr>
            <w:tcW w:w="4394" w:type="dxa"/>
          </w:tcPr>
          <w:p w14:paraId="3719F462" w14:textId="2593E5F1" w:rsidR="00F40408" w:rsidRPr="00DA49F2" w:rsidRDefault="00F40408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 xml:space="preserve"> (HapR[R12L] variant repaired)</w:t>
            </w:r>
          </w:p>
        </w:tc>
        <w:tc>
          <w:tcPr>
            <w:tcW w:w="1701" w:type="dxa"/>
          </w:tcPr>
          <w:p w14:paraId="79C1269E" w14:textId="321598E0" w:rsidR="00F40408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B2CA2FF" w14:textId="77777777" w:rsidTr="00FD172C">
        <w:trPr>
          <w:cantSplit/>
        </w:trPr>
        <w:tc>
          <w:tcPr>
            <w:tcW w:w="1668" w:type="dxa"/>
          </w:tcPr>
          <w:p w14:paraId="1F4937EC" w14:textId="49DC973D" w:rsidR="0015457E" w:rsidRPr="00DA49F2" w:rsidRDefault="0015457E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</w:p>
        </w:tc>
        <w:tc>
          <w:tcPr>
            <w:tcW w:w="785" w:type="dxa"/>
          </w:tcPr>
          <w:p w14:paraId="56F31008" w14:textId="5F4E29A3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24</w:t>
            </w:r>
          </w:p>
        </w:tc>
        <w:tc>
          <w:tcPr>
            <w:tcW w:w="4394" w:type="dxa"/>
          </w:tcPr>
          <w:p w14:paraId="45BADEB2" w14:textId="1D992149" w:rsidR="0015457E" w:rsidRPr="00DA49F2" w:rsidRDefault="0015457E" w:rsidP="00F40408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</w:p>
        </w:tc>
        <w:tc>
          <w:tcPr>
            <w:tcW w:w="1701" w:type="dxa"/>
          </w:tcPr>
          <w:p w14:paraId="2CFE19B3" w14:textId="0937D473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961BA34" w14:textId="77777777" w:rsidTr="00FD172C">
        <w:trPr>
          <w:cantSplit/>
        </w:trPr>
        <w:tc>
          <w:tcPr>
            <w:tcW w:w="1668" w:type="dxa"/>
          </w:tcPr>
          <w:p w14:paraId="527ACA13" w14:textId="224B86B0" w:rsidR="0015457E" w:rsidRPr="00DA49F2" w:rsidRDefault="0015457E" w:rsidP="00F40408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</w:p>
        </w:tc>
        <w:tc>
          <w:tcPr>
            <w:tcW w:w="785" w:type="dxa"/>
          </w:tcPr>
          <w:p w14:paraId="4BA7174A" w14:textId="54A04D3F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690</w:t>
            </w:r>
          </w:p>
        </w:tc>
        <w:tc>
          <w:tcPr>
            <w:tcW w:w="4394" w:type="dxa"/>
          </w:tcPr>
          <w:p w14:paraId="64354A4C" w14:textId="169EA45F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</w:p>
        </w:tc>
        <w:tc>
          <w:tcPr>
            <w:tcW w:w="1701" w:type="dxa"/>
          </w:tcPr>
          <w:p w14:paraId="6B702C55" w14:textId="3DDE0888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088C671" w14:textId="77777777" w:rsidTr="00FD172C">
        <w:trPr>
          <w:cantSplit/>
        </w:trPr>
        <w:tc>
          <w:tcPr>
            <w:tcW w:w="1668" w:type="dxa"/>
          </w:tcPr>
          <w:p w14:paraId="7D4553C7" w14:textId="32BE07DF" w:rsidR="0015457E" w:rsidRPr="00DA49F2" w:rsidRDefault="0015457E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785" w:type="dxa"/>
          </w:tcPr>
          <w:p w14:paraId="67ABF36D" w14:textId="24C04D78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002</w:t>
            </w:r>
          </w:p>
        </w:tc>
        <w:tc>
          <w:tcPr>
            <w:tcW w:w="4394" w:type="dxa"/>
          </w:tcPr>
          <w:p w14:paraId="4AA6796F" w14:textId="159343DE" w:rsidR="0015457E" w:rsidRPr="00DA49F2" w:rsidRDefault="0015457E" w:rsidP="00217C3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</w:t>
            </w:r>
            <w:r w:rsidR="00217C31">
              <w:rPr>
                <w:sz w:val="22"/>
                <w:szCs w:val="22"/>
              </w:rPr>
              <w:t>-</w:t>
            </w: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1701" w:type="dxa"/>
          </w:tcPr>
          <w:p w14:paraId="6F8D732F" w14:textId="09FA318F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1C8DC07" w14:textId="77777777" w:rsidTr="00FD172C">
        <w:trPr>
          <w:cantSplit/>
        </w:trPr>
        <w:tc>
          <w:tcPr>
            <w:tcW w:w="1668" w:type="dxa"/>
          </w:tcPr>
          <w:p w14:paraId="413850E3" w14:textId="712690FA" w:rsidR="0015457E" w:rsidRPr="00DA49F2" w:rsidRDefault="0015457E" w:rsidP="00F40408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785" w:type="dxa"/>
          </w:tcPr>
          <w:p w14:paraId="2883EBAF" w14:textId="0068B76F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40</w:t>
            </w:r>
          </w:p>
        </w:tc>
        <w:tc>
          <w:tcPr>
            <w:tcW w:w="4394" w:type="dxa"/>
          </w:tcPr>
          <w:p w14:paraId="67F55C88" w14:textId="188694B6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1701" w:type="dxa"/>
          </w:tcPr>
          <w:p w14:paraId="4AEBC3F1" w14:textId="5E4C00DB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9E6B166" w14:textId="77777777" w:rsidTr="00FD172C">
        <w:trPr>
          <w:cantSplit/>
        </w:trPr>
        <w:tc>
          <w:tcPr>
            <w:tcW w:w="1668" w:type="dxa"/>
          </w:tcPr>
          <w:p w14:paraId="308008A2" w14:textId="28024A95" w:rsidR="0015457E" w:rsidRPr="00DA49F2" w:rsidRDefault="0015457E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3AD7EBFE" w14:textId="4C51D1B3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70</w:t>
            </w:r>
          </w:p>
        </w:tc>
        <w:tc>
          <w:tcPr>
            <w:tcW w:w="4394" w:type="dxa"/>
          </w:tcPr>
          <w:p w14:paraId="08855182" w14:textId="72AB7BCE" w:rsidR="0015457E" w:rsidRPr="00DA49F2" w:rsidRDefault="0015457E" w:rsidP="00217C3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</w:t>
            </w:r>
            <w:r w:rsidR="00217C31">
              <w:rPr>
                <w:sz w:val="22"/>
                <w:szCs w:val="22"/>
              </w:rPr>
              <w:t>-</w:t>
            </w: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1701" w:type="dxa"/>
          </w:tcPr>
          <w:p w14:paraId="7D94A0B8" w14:textId="24C9BD75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81034DF" w14:textId="77777777" w:rsidTr="00FD172C">
        <w:trPr>
          <w:cantSplit/>
        </w:trPr>
        <w:tc>
          <w:tcPr>
            <w:tcW w:w="1668" w:type="dxa"/>
          </w:tcPr>
          <w:p w14:paraId="3F6B9E8B" w14:textId="3545D54F" w:rsidR="0015457E" w:rsidRPr="00DA49F2" w:rsidRDefault="0015457E" w:rsidP="00F40408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1EAE03EE" w14:textId="79E69897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71</w:t>
            </w:r>
          </w:p>
        </w:tc>
        <w:tc>
          <w:tcPr>
            <w:tcW w:w="4394" w:type="dxa"/>
          </w:tcPr>
          <w:p w14:paraId="14D9753D" w14:textId="6EFF3F9C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1701" w:type="dxa"/>
          </w:tcPr>
          <w:p w14:paraId="75736C57" w14:textId="6A75FA8F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9FAB51C" w14:textId="77777777" w:rsidTr="00FD172C">
        <w:trPr>
          <w:cantSplit/>
        </w:trPr>
        <w:tc>
          <w:tcPr>
            <w:tcW w:w="1668" w:type="dxa"/>
          </w:tcPr>
          <w:p w14:paraId="45BC6028" w14:textId="1232213F" w:rsidR="0015457E" w:rsidRPr="00DA49F2" w:rsidRDefault="0015457E" w:rsidP="0038016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380160" w:rsidRPr="00DA49F2">
              <w:rPr>
                <w:i/>
                <w:sz w:val="22"/>
                <w:szCs w:val="22"/>
              </w:rPr>
              <w:t>p</w:t>
            </w:r>
            <w:r w:rsidRPr="00DA49F2">
              <w:rPr>
                <w:i/>
                <w:sz w:val="22"/>
                <w:szCs w:val="22"/>
              </w:rPr>
              <w:t>ilT</w:t>
            </w:r>
            <w:r w:rsidRPr="00DA49F2">
              <w:rPr>
                <w:sz w:val="22"/>
                <w:szCs w:val="22"/>
              </w:rPr>
              <w:t>[A1552]</w:t>
            </w:r>
          </w:p>
        </w:tc>
        <w:tc>
          <w:tcPr>
            <w:tcW w:w="785" w:type="dxa"/>
          </w:tcPr>
          <w:p w14:paraId="66C1A975" w14:textId="10B35F02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018</w:t>
            </w:r>
          </w:p>
        </w:tc>
        <w:tc>
          <w:tcPr>
            <w:tcW w:w="4394" w:type="dxa"/>
          </w:tcPr>
          <w:p w14:paraId="2E8EDFEC" w14:textId="17519C37" w:rsidR="0015457E" w:rsidRPr="00DA49F2" w:rsidRDefault="0015457E" w:rsidP="0015457E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PilT A1552]</w:t>
            </w:r>
          </w:p>
        </w:tc>
        <w:tc>
          <w:tcPr>
            <w:tcW w:w="1701" w:type="dxa"/>
          </w:tcPr>
          <w:p w14:paraId="3A312239" w14:textId="23064C73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729856E" w14:textId="77777777" w:rsidTr="00FD172C">
        <w:trPr>
          <w:cantSplit/>
        </w:trPr>
        <w:tc>
          <w:tcPr>
            <w:tcW w:w="1668" w:type="dxa"/>
          </w:tcPr>
          <w:p w14:paraId="2D62DD2F" w14:textId="7A9BC636" w:rsidR="0015457E" w:rsidRPr="00DA49F2" w:rsidRDefault="0015457E" w:rsidP="0038016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380160" w:rsidRPr="00DA49F2">
              <w:rPr>
                <w:i/>
                <w:sz w:val="22"/>
                <w:szCs w:val="22"/>
              </w:rPr>
              <w:t>p</w:t>
            </w:r>
            <w:r w:rsidRPr="00DA49F2">
              <w:rPr>
                <w:i/>
                <w:sz w:val="22"/>
                <w:szCs w:val="22"/>
              </w:rPr>
              <w:t>ilT</w:t>
            </w:r>
            <w:r w:rsidRPr="00DA49F2">
              <w:rPr>
                <w:sz w:val="22"/>
                <w:szCs w:val="22"/>
              </w:rPr>
              <w:t>[A1552]</w:t>
            </w:r>
          </w:p>
        </w:tc>
        <w:tc>
          <w:tcPr>
            <w:tcW w:w="785" w:type="dxa"/>
          </w:tcPr>
          <w:p w14:paraId="44CC2F7D" w14:textId="4C5093FC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019</w:t>
            </w:r>
          </w:p>
        </w:tc>
        <w:tc>
          <w:tcPr>
            <w:tcW w:w="4394" w:type="dxa"/>
          </w:tcPr>
          <w:p w14:paraId="684698F6" w14:textId="30E29909" w:rsidR="0015457E" w:rsidRPr="00DA49F2" w:rsidRDefault="0015457E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PilT A1552]</w:t>
            </w:r>
          </w:p>
        </w:tc>
        <w:tc>
          <w:tcPr>
            <w:tcW w:w="1701" w:type="dxa"/>
          </w:tcPr>
          <w:p w14:paraId="77670B4D" w14:textId="43AF8C9A" w:rsidR="0015457E" w:rsidRPr="00DA49F2" w:rsidRDefault="0015457E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79F6FDAC" w14:textId="77777777" w:rsidTr="00FD172C">
        <w:trPr>
          <w:cantSplit/>
        </w:trPr>
        <w:tc>
          <w:tcPr>
            <w:tcW w:w="1668" w:type="dxa"/>
          </w:tcPr>
          <w:p w14:paraId="4BCAC5B6" w14:textId="6C5DFE5C" w:rsidR="00551B9B" w:rsidRPr="00DA49F2" w:rsidRDefault="00551B9B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A[S67C]</w:t>
            </w:r>
          </w:p>
        </w:tc>
        <w:tc>
          <w:tcPr>
            <w:tcW w:w="785" w:type="dxa"/>
          </w:tcPr>
          <w:p w14:paraId="3D0FB8D3" w14:textId="01D522E7" w:rsidR="00551B9B" w:rsidRPr="00DA49F2" w:rsidRDefault="00551B9B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029</w:t>
            </w:r>
          </w:p>
        </w:tc>
        <w:tc>
          <w:tcPr>
            <w:tcW w:w="4394" w:type="dxa"/>
          </w:tcPr>
          <w:p w14:paraId="1F324B19" w14:textId="37DC7CCF" w:rsidR="00551B9B" w:rsidRPr="00DA49F2" w:rsidRDefault="00551B9B" w:rsidP="00551B9B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6777CCC1" w14:textId="43D69356" w:rsidR="00551B9B" w:rsidRPr="00DA49F2" w:rsidRDefault="00551B9B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7248C4" w:rsidRPr="00DA49F2" w14:paraId="2DB1CD4C" w14:textId="77777777" w:rsidTr="00FD172C">
        <w:trPr>
          <w:cantSplit/>
        </w:trPr>
        <w:tc>
          <w:tcPr>
            <w:tcW w:w="1668" w:type="dxa"/>
          </w:tcPr>
          <w:p w14:paraId="714FD1C8" w14:textId="24284888" w:rsidR="00551B9B" w:rsidRPr="00DA49F2" w:rsidRDefault="00551B9B" w:rsidP="00551B9B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A[S67C]</w:t>
            </w:r>
          </w:p>
        </w:tc>
        <w:tc>
          <w:tcPr>
            <w:tcW w:w="785" w:type="dxa"/>
          </w:tcPr>
          <w:p w14:paraId="1E2FDDEB" w14:textId="314F9915" w:rsidR="00551B9B" w:rsidRPr="00DA49F2" w:rsidRDefault="00551B9B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64</w:t>
            </w:r>
          </w:p>
        </w:tc>
        <w:tc>
          <w:tcPr>
            <w:tcW w:w="4394" w:type="dxa"/>
          </w:tcPr>
          <w:p w14:paraId="2D614861" w14:textId="38733C49" w:rsidR="00551B9B" w:rsidRPr="00DA49F2" w:rsidRDefault="00551B9B" w:rsidP="00551B9B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08227A13" w14:textId="1E5A1B47" w:rsidR="00551B9B" w:rsidRPr="00DA49F2" w:rsidRDefault="00551B9B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7248C4" w:rsidRPr="00DA49F2" w14:paraId="1A2A65A6" w14:textId="77777777" w:rsidTr="00FD172C">
        <w:trPr>
          <w:cantSplit/>
        </w:trPr>
        <w:tc>
          <w:tcPr>
            <w:tcW w:w="1668" w:type="dxa"/>
          </w:tcPr>
          <w:p w14:paraId="7664D35C" w14:textId="150D6ED4" w:rsidR="0020412A" w:rsidRPr="00DA49F2" w:rsidRDefault="009540E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>, PilA[S67C],</w:t>
            </w:r>
          </w:p>
          <w:p w14:paraId="16307A24" w14:textId="30786E8A" w:rsidR="009540EF" w:rsidRPr="00DA49F2" w:rsidRDefault="00380160" w:rsidP="00682CCF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</w:t>
            </w:r>
            <w:r w:rsidR="009540EF" w:rsidRPr="00DA49F2">
              <w:rPr>
                <w:i/>
                <w:sz w:val="22"/>
                <w:szCs w:val="22"/>
              </w:rPr>
              <w:t>ilT</w:t>
            </w:r>
            <w:r w:rsidR="009540EF" w:rsidRPr="00DA49F2">
              <w:rPr>
                <w:sz w:val="22"/>
                <w:szCs w:val="22"/>
              </w:rPr>
              <w:t>[A1552]</w:t>
            </w:r>
          </w:p>
        </w:tc>
        <w:tc>
          <w:tcPr>
            <w:tcW w:w="785" w:type="dxa"/>
          </w:tcPr>
          <w:p w14:paraId="5CCA6C80" w14:textId="7A4716B5" w:rsidR="0020412A" w:rsidRPr="00DA49F2" w:rsidRDefault="0020412A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58</w:t>
            </w:r>
          </w:p>
        </w:tc>
        <w:tc>
          <w:tcPr>
            <w:tcW w:w="4394" w:type="dxa"/>
          </w:tcPr>
          <w:p w14:paraId="5CB157E5" w14:textId="73B79D76" w:rsidR="0020412A" w:rsidRPr="00DA49F2" w:rsidRDefault="0020412A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hapR</w:t>
            </w:r>
            <w:r w:rsidRPr="00DA49F2">
              <w:rPr>
                <w:sz w:val="22"/>
                <w:szCs w:val="22"/>
                <w:vertAlign w:val="superscript"/>
              </w:rPr>
              <w:t>Rep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PilT A1552], </w:t>
            </w:r>
            <w:r w:rsidRPr="00DA49F2">
              <w:rPr>
                <w:i/>
                <w:sz w:val="22"/>
                <w:szCs w:val="22"/>
              </w:rPr>
              <w:t>pilA</w:t>
            </w:r>
            <w:r w:rsidRPr="00DA49F2">
              <w:rPr>
                <w:sz w:val="22"/>
                <w:szCs w:val="22"/>
              </w:rPr>
              <w:t>[S67C]</w:t>
            </w:r>
          </w:p>
        </w:tc>
        <w:tc>
          <w:tcPr>
            <w:tcW w:w="1701" w:type="dxa"/>
          </w:tcPr>
          <w:p w14:paraId="1A85CD87" w14:textId="6620AF00" w:rsidR="0020412A" w:rsidRPr="00DA49F2" w:rsidRDefault="0020412A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54CC09A" w14:textId="77777777" w:rsidTr="00FD172C">
        <w:trPr>
          <w:cantSplit/>
        </w:trPr>
        <w:tc>
          <w:tcPr>
            <w:tcW w:w="1668" w:type="dxa"/>
          </w:tcPr>
          <w:p w14:paraId="4A0CEE79" w14:textId="00D5C0AD" w:rsidR="009540EF" w:rsidRPr="00DA49F2" w:rsidRDefault="009540E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MshA[T70C]</w:t>
            </w:r>
          </w:p>
        </w:tc>
        <w:tc>
          <w:tcPr>
            <w:tcW w:w="785" w:type="dxa"/>
          </w:tcPr>
          <w:p w14:paraId="6D25705F" w14:textId="673837B3" w:rsidR="009540EF" w:rsidRPr="00DA49F2" w:rsidRDefault="009540E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69</w:t>
            </w:r>
          </w:p>
        </w:tc>
        <w:tc>
          <w:tcPr>
            <w:tcW w:w="4394" w:type="dxa"/>
          </w:tcPr>
          <w:p w14:paraId="5054D33D" w14:textId="46D3C61F" w:rsidR="009540EF" w:rsidRPr="00DA49F2" w:rsidRDefault="009540EF" w:rsidP="009540E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6138A632" w14:textId="27F2B992" w:rsidR="009540EF" w:rsidRPr="00DA49F2" w:rsidRDefault="009540EF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6CB667CE" w14:textId="77777777" w:rsidTr="00FD172C">
        <w:trPr>
          <w:cantSplit/>
        </w:trPr>
        <w:tc>
          <w:tcPr>
            <w:tcW w:w="1668" w:type="dxa"/>
          </w:tcPr>
          <w:p w14:paraId="0E38F704" w14:textId="3A68FB57" w:rsidR="009540EF" w:rsidRPr="00DA49F2" w:rsidRDefault="009540E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MshA[T70C],</w:t>
            </w:r>
          </w:p>
          <w:p w14:paraId="1AB727B8" w14:textId="5FD0077D" w:rsidR="009540EF" w:rsidRPr="00DA49F2" w:rsidRDefault="00380160" w:rsidP="00682CCF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</w:t>
            </w:r>
            <w:r w:rsidR="009540EF" w:rsidRPr="00DA49F2">
              <w:rPr>
                <w:i/>
                <w:sz w:val="22"/>
                <w:szCs w:val="22"/>
              </w:rPr>
              <w:t>ilT</w:t>
            </w:r>
            <w:r w:rsidR="009540EF" w:rsidRPr="00DA49F2">
              <w:rPr>
                <w:sz w:val="22"/>
                <w:szCs w:val="22"/>
              </w:rPr>
              <w:t>[A1552]</w:t>
            </w:r>
          </w:p>
        </w:tc>
        <w:tc>
          <w:tcPr>
            <w:tcW w:w="785" w:type="dxa"/>
          </w:tcPr>
          <w:p w14:paraId="7F7B852C" w14:textId="5363D68A" w:rsidR="009540EF" w:rsidRPr="00DA49F2" w:rsidRDefault="009540E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71</w:t>
            </w:r>
          </w:p>
        </w:tc>
        <w:tc>
          <w:tcPr>
            <w:tcW w:w="4394" w:type="dxa"/>
          </w:tcPr>
          <w:p w14:paraId="40B0E631" w14:textId="456472E8" w:rsidR="009540EF" w:rsidRPr="00DA49F2" w:rsidRDefault="009540E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MO10-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PilT A1552], 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>[T70C]</w:t>
            </w:r>
          </w:p>
        </w:tc>
        <w:tc>
          <w:tcPr>
            <w:tcW w:w="1701" w:type="dxa"/>
          </w:tcPr>
          <w:p w14:paraId="5D7BAD5B" w14:textId="25C5E431" w:rsidR="009540EF" w:rsidRPr="00DA49F2" w:rsidRDefault="009540EF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D94BF1" w:rsidRPr="00DA49F2" w14:paraId="6AFD9087" w14:textId="77777777" w:rsidTr="00D94BF1">
        <w:trPr>
          <w:cantSplit/>
        </w:trPr>
        <w:tc>
          <w:tcPr>
            <w:tcW w:w="1668" w:type="dxa"/>
          </w:tcPr>
          <w:p w14:paraId="6562E4CF" w14:textId="220C1D93" w:rsidR="00D94BF1" w:rsidRPr="00DA49F2" w:rsidRDefault="00D94BF1" w:rsidP="00D94BF1">
            <w:pPr>
              <w:rPr>
                <w:sz w:val="22"/>
                <w:szCs w:val="22"/>
              </w:rPr>
            </w:pP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MO10-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apR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Rep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, Tn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foX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, 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ilU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</w:t>
            </w:r>
          </w:p>
        </w:tc>
        <w:tc>
          <w:tcPr>
            <w:tcW w:w="785" w:type="dxa"/>
          </w:tcPr>
          <w:p w14:paraId="1DF0C6E6" w14:textId="45D74FB7" w:rsidR="00D94BF1" w:rsidRPr="005F429A" w:rsidRDefault="00D94BF1" w:rsidP="00D94BF1">
            <w:pPr>
              <w:rPr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2"/>
              </w:rPr>
              <w:t>8376</w:t>
            </w:r>
          </w:p>
        </w:tc>
        <w:tc>
          <w:tcPr>
            <w:tcW w:w="4394" w:type="dxa"/>
          </w:tcPr>
          <w:p w14:paraId="390B1609" w14:textId="701A0BF9" w:rsidR="00D94BF1" w:rsidRPr="00DA49F2" w:rsidRDefault="00D94BF1" w:rsidP="00D94BF1">
            <w:pPr>
              <w:rPr>
                <w:sz w:val="22"/>
                <w:szCs w:val="22"/>
              </w:rPr>
            </w:pP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MO10-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apR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Rep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, Tn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foX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, 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ilU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79591EBF" w14:textId="324A5043" w:rsidR="00D94BF1" w:rsidRPr="00DA49F2" w:rsidRDefault="00D94BF1" w:rsidP="00D94BF1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94BF1" w:rsidRPr="00DA49F2" w14:paraId="5E5F3EE8" w14:textId="77777777" w:rsidTr="00D94BF1">
        <w:trPr>
          <w:cantSplit/>
        </w:trPr>
        <w:tc>
          <w:tcPr>
            <w:tcW w:w="1668" w:type="dxa"/>
          </w:tcPr>
          <w:p w14:paraId="100CD5CA" w14:textId="67F5D71B" w:rsidR="00D94BF1" w:rsidRPr="00DA49F2" w:rsidRDefault="00D94BF1" w:rsidP="00D94BF1">
            <w:pPr>
              <w:rPr>
                <w:sz w:val="22"/>
                <w:szCs w:val="22"/>
              </w:rPr>
            </w:pP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MO10-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apR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Rep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, Tn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foX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,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 pilT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[PilT A1552], 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577254B0" w14:textId="5D4A0C8F" w:rsidR="00D94BF1" w:rsidRPr="005F429A" w:rsidRDefault="00D94BF1" w:rsidP="00D94BF1">
            <w:pPr>
              <w:rPr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2"/>
              </w:rPr>
              <w:t>8377</w:t>
            </w:r>
          </w:p>
        </w:tc>
        <w:tc>
          <w:tcPr>
            <w:tcW w:w="4394" w:type="dxa"/>
          </w:tcPr>
          <w:p w14:paraId="5827C784" w14:textId="7CD0BD69" w:rsidR="00D94BF1" w:rsidRPr="00DA49F2" w:rsidRDefault="00D94BF1" w:rsidP="00D94BF1">
            <w:pPr>
              <w:rPr>
                <w:sz w:val="22"/>
                <w:szCs w:val="22"/>
              </w:rPr>
            </w:pP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MO10-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apR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Rep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, Tn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foX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>,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 pilT</w:t>
            </w:r>
            <w:r w:rsidRPr="003F5E42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[PilT A1552], 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3F5E4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091DFC28" w14:textId="6EFF61D3" w:rsidR="00D94BF1" w:rsidRPr="00DA49F2" w:rsidRDefault="00D94BF1" w:rsidP="00D94BF1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94BF1" w:rsidRPr="00DA49F2" w14:paraId="21F538BA" w14:textId="77777777" w:rsidTr="00D94BF1">
        <w:trPr>
          <w:cantSplit/>
        </w:trPr>
        <w:tc>
          <w:tcPr>
            <w:tcW w:w="1668" w:type="dxa"/>
          </w:tcPr>
          <w:p w14:paraId="3938F7CF" w14:textId="5658BF15" w:rsidR="00D94BF1" w:rsidRPr="00DA49F2" w:rsidRDefault="00D94BF1" w:rsidP="00D94BF1">
            <w:pPr>
              <w:rPr>
                <w:sz w:val="22"/>
                <w:szCs w:val="22"/>
              </w:rPr>
            </w:pPr>
            <w:r w:rsidRPr="0050025B">
              <w:rPr>
                <w:rFonts w:asciiTheme="majorHAnsi" w:eastAsia="Times New Roman" w:hAnsiTheme="majorHAnsi" w:cs="Arial"/>
                <w:sz w:val="22"/>
                <w:szCs w:val="22"/>
              </w:rPr>
              <w:t>MO10-</w:t>
            </w:r>
            <w:r>
              <w:rPr>
                <w:rFonts w:asciiTheme="majorHAnsi" w:eastAsia="Times New Roman" w:hAnsiTheme="majorHAnsi" w:cs="Arial"/>
                <w:iCs/>
                <w:sz w:val="22"/>
                <w:szCs w:val="22"/>
              </w:rPr>
              <w:t>MshA</w:t>
            </w:r>
            <w:r w:rsidRPr="0050025B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[T70C], 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50025B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5987982A" w14:textId="25A763F8" w:rsidR="00D94BF1" w:rsidRPr="005F429A" w:rsidRDefault="00D94BF1" w:rsidP="00D94BF1">
            <w:pPr>
              <w:rPr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2"/>
              </w:rPr>
              <w:t>8378</w:t>
            </w:r>
          </w:p>
        </w:tc>
        <w:tc>
          <w:tcPr>
            <w:tcW w:w="4394" w:type="dxa"/>
          </w:tcPr>
          <w:p w14:paraId="41E5668A" w14:textId="21B2E4AE" w:rsidR="00D94BF1" w:rsidRPr="00DA49F2" w:rsidRDefault="00D94BF1" w:rsidP="00D94BF1">
            <w:pPr>
              <w:rPr>
                <w:sz w:val="22"/>
                <w:szCs w:val="22"/>
              </w:rPr>
            </w:pPr>
            <w:r w:rsidRPr="0050025B">
              <w:rPr>
                <w:rFonts w:asciiTheme="majorHAnsi" w:eastAsia="Times New Roman" w:hAnsiTheme="majorHAnsi" w:cs="Arial"/>
                <w:sz w:val="22"/>
                <w:szCs w:val="22"/>
              </w:rPr>
              <w:t>MO10-</w:t>
            </w:r>
            <w:r w:rsidRPr="0050025B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shA</w:t>
            </w:r>
            <w:r w:rsidRPr="0050025B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[T70C], 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50025B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189B8976" w14:textId="66FBBAE7" w:rsidR="00D94BF1" w:rsidRPr="00DA49F2" w:rsidRDefault="00D94BF1" w:rsidP="00D94BF1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ECC6887" w14:textId="77777777" w:rsidTr="00FD172C">
        <w:trPr>
          <w:cantSplit/>
        </w:trPr>
        <w:tc>
          <w:tcPr>
            <w:tcW w:w="1668" w:type="dxa"/>
          </w:tcPr>
          <w:p w14:paraId="4C5729C7" w14:textId="3F731104" w:rsidR="0012378D" w:rsidRPr="00DA49F2" w:rsidRDefault="0012378D" w:rsidP="0038016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-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="00380160" w:rsidRPr="00DA49F2">
              <w:rPr>
                <w:i/>
                <w:sz w:val="22"/>
                <w:szCs w:val="22"/>
              </w:rPr>
              <w:t>p</w:t>
            </w:r>
            <w:r w:rsidRPr="00DA49F2">
              <w:rPr>
                <w:i/>
                <w:sz w:val="22"/>
                <w:szCs w:val="22"/>
              </w:rPr>
              <w:t>ilT</w:t>
            </w:r>
            <w:r w:rsidRPr="00DA49F2">
              <w:rPr>
                <w:sz w:val="22"/>
                <w:szCs w:val="22"/>
              </w:rPr>
              <w:t>[MO10]</w:t>
            </w:r>
          </w:p>
        </w:tc>
        <w:tc>
          <w:tcPr>
            <w:tcW w:w="785" w:type="dxa"/>
          </w:tcPr>
          <w:p w14:paraId="46EA87FE" w14:textId="008DB7EE" w:rsidR="0012378D" w:rsidRPr="00DA49F2" w:rsidRDefault="0012378D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68</w:t>
            </w:r>
          </w:p>
        </w:tc>
        <w:tc>
          <w:tcPr>
            <w:tcW w:w="4394" w:type="dxa"/>
          </w:tcPr>
          <w:p w14:paraId="2E6FE6CD" w14:textId="20769D61" w:rsidR="0012378D" w:rsidRPr="00DA49F2" w:rsidRDefault="0012378D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PilT MO10]</w:t>
            </w:r>
          </w:p>
        </w:tc>
        <w:tc>
          <w:tcPr>
            <w:tcW w:w="1701" w:type="dxa"/>
          </w:tcPr>
          <w:p w14:paraId="15F623E9" w14:textId="680A10F0" w:rsidR="0012378D" w:rsidRPr="00DA49F2" w:rsidRDefault="0012378D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38632BF2" w14:textId="77777777" w:rsidTr="00FD172C">
        <w:trPr>
          <w:cantSplit/>
        </w:trPr>
        <w:tc>
          <w:tcPr>
            <w:tcW w:w="1668" w:type="dxa"/>
          </w:tcPr>
          <w:p w14:paraId="68913778" w14:textId="26E7E230" w:rsidR="0012378D" w:rsidRPr="00DA49F2" w:rsidRDefault="00E96DBE" w:rsidP="003801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52-</w:t>
            </w:r>
            <w:r w:rsidR="0012378D" w:rsidRPr="00DA49F2">
              <w:rPr>
                <w:sz w:val="22"/>
                <w:szCs w:val="22"/>
              </w:rPr>
              <w:t>Tn</w:t>
            </w:r>
            <w:r w:rsidR="0012378D" w:rsidRPr="00DA49F2">
              <w:rPr>
                <w:i/>
                <w:sz w:val="22"/>
                <w:szCs w:val="22"/>
              </w:rPr>
              <w:t>tfoX</w:t>
            </w:r>
            <w:r w:rsidR="0012378D" w:rsidRPr="00DA49F2">
              <w:rPr>
                <w:sz w:val="22"/>
                <w:szCs w:val="22"/>
              </w:rPr>
              <w:t xml:space="preserve">, </w:t>
            </w:r>
            <w:r w:rsidR="00380160" w:rsidRPr="00DA49F2">
              <w:rPr>
                <w:i/>
                <w:sz w:val="22"/>
                <w:szCs w:val="22"/>
              </w:rPr>
              <w:t>p</w:t>
            </w:r>
            <w:r w:rsidR="0012378D" w:rsidRPr="00DA49F2">
              <w:rPr>
                <w:i/>
                <w:sz w:val="22"/>
                <w:szCs w:val="22"/>
              </w:rPr>
              <w:t>ilT</w:t>
            </w:r>
            <w:r w:rsidR="0012378D" w:rsidRPr="00DA49F2">
              <w:rPr>
                <w:sz w:val="22"/>
                <w:szCs w:val="22"/>
              </w:rPr>
              <w:t xml:space="preserve">[MO10], </w:t>
            </w:r>
            <w:r w:rsidR="0012378D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="0012378D"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2609F047" w14:textId="57D5D052" w:rsidR="0012378D" w:rsidRPr="00DA49F2" w:rsidRDefault="0012378D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7</w:t>
            </w:r>
          </w:p>
        </w:tc>
        <w:tc>
          <w:tcPr>
            <w:tcW w:w="4394" w:type="dxa"/>
          </w:tcPr>
          <w:p w14:paraId="6653AD08" w14:textId="018057A0" w:rsidR="0012378D" w:rsidRPr="00DA49F2" w:rsidRDefault="0012378D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sz w:val="22"/>
                <w:szCs w:val="22"/>
              </w:rPr>
              <w:t>tfoX</w:t>
            </w:r>
            <w:r w:rsidRPr="00DA49F2">
              <w:rPr>
                <w:sz w:val="22"/>
                <w:szCs w:val="22"/>
              </w:rPr>
              <w:t xml:space="preserve">,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PilT MO10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</w:t>
            </w:r>
          </w:p>
        </w:tc>
        <w:tc>
          <w:tcPr>
            <w:tcW w:w="1701" w:type="dxa"/>
          </w:tcPr>
          <w:p w14:paraId="3321F28F" w14:textId="6538AA2A" w:rsidR="0012378D" w:rsidRPr="00DA49F2" w:rsidRDefault="0012378D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7C92269" w14:textId="77777777" w:rsidTr="00FD172C">
        <w:trPr>
          <w:cantSplit/>
        </w:trPr>
        <w:tc>
          <w:tcPr>
            <w:tcW w:w="1668" w:type="dxa"/>
          </w:tcPr>
          <w:p w14:paraId="098F5E2F" w14:textId="29CF4A36" w:rsidR="00380160" w:rsidRPr="00DA49F2" w:rsidRDefault="00380160" w:rsidP="0038016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 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MO10]</w:t>
            </w:r>
          </w:p>
        </w:tc>
        <w:tc>
          <w:tcPr>
            <w:tcW w:w="785" w:type="dxa"/>
          </w:tcPr>
          <w:p w14:paraId="5C1CD5CA" w14:textId="7593E11E" w:rsidR="00380160" w:rsidRPr="00DA49F2" w:rsidRDefault="0038016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67</w:t>
            </w:r>
          </w:p>
        </w:tc>
        <w:tc>
          <w:tcPr>
            <w:tcW w:w="4394" w:type="dxa"/>
          </w:tcPr>
          <w:p w14:paraId="5942805F" w14:textId="6947CBB6" w:rsidR="00380160" w:rsidRPr="00DA49F2" w:rsidRDefault="00380160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PilT MO10]</w:t>
            </w:r>
          </w:p>
        </w:tc>
        <w:tc>
          <w:tcPr>
            <w:tcW w:w="1701" w:type="dxa"/>
          </w:tcPr>
          <w:p w14:paraId="67439C1E" w14:textId="3936A01C" w:rsidR="00380160" w:rsidRPr="00DA49F2" w:rsidRDefault="0038016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379B4240" w14:textId="77777777" w:rsidTr="00FD172C">
        <w:trPr>
          <w:cantSplit/>
        </w:trPr>
        <w:tc>
          <w:tcPr>
            <w:tcW w:w="1668" w:type="dxa"/>
          </w:tcPr>
          <w:p w14:paraId="46199872" w14:textId="28DD16F8" w:rsidR="00244BA7" w:rsidRPr="00DA49F2" w:rsidRDefault="00244BA7" w:rsidP="0038016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785" w:type="dxa"/>
          </w:tcPr>
          <w:p w14:paraId="5EFA36E9" w14:textId="6D8F571F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49</w:t>
            </w:r>
          </w:p>
        </w:tc>
        <w:tc>
          <w:tcPr>
            <w:tcW w:w="4394" w:type="dxa"/>
          </w:tcPr>
          <w:p w14:paraId="40197F42" w14:textId="2468E118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1701" w:type="dxa"/>
          </w:tcPr>
          <w:p w14:paraId="2D33CF0F" w14:textId="37082AA7" w:rsidR="00244BA7" w:rsidRPr="00DA49F2" w:rsidRDefault="00244BA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3DE53CD8" w14:textId="77777777" w:rsidTr="00FD172C">
        <w:trPr>
          <w:cantSplit/>
        </w:trPr>
        <w:tc>
          <w:tcPr>
            <w:tcW w:w="1668" w:type="dxa"/>
          </w:tcPr>
          <w:p w14:paraId="22ECE80D" w14:textId="44C6DF2B" w:rsidR="00244BA7" w:rsidRPr="00DA49F2" w:rsidRDefault="00244BA7" w:rsidP="00244BA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785" w:type="dxa"/>
          </w:tcPr>
          <w:p w14:paraId="758F06C6" w14:textId="16F501C5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50</w:t>
            </w:r>
          </w:p>
        </w:tc>
        <w:tc>
          <w:tcPr>
            <w:tcW w:w="4394" w:type="dxa"/>
          </w:tcPr>
          <w:p w14:paraId="0B03C1C9" w14:textId="44101789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1701" w:type="dxa"/>
          </w:tcPr>
          <w:p w14:paraId="2A2DE635" w14:textId="4F5915EB" w:rsidR="00244BA7" w:rsidRPr="00DA49F2" w:rsidRDefault="00244BA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09AA4E7" w14:textId="77777777" w:rsidTr="00FD172C">
        <w:trPr>
          <w:cantSplit/>
        </w:trPr>
        <w:tc>
          <w:tcPr>
            <w:tcW w:w="1668" w:type="dxa"/>
          </w:tcPr>
          <w:p w14:paraId="1FD488A6" w14:textId="1C6C3B81" w:rsidR="00244BA7" w:rsidRPr="00DA49F2" w:rsidRDefault="00244BA7" w:rsidP="00244BA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A1552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785" w:type="dxa"/>
          </w:tcPr>
          <w:p w14:paraId="378B011A" w14:textId="28D83DDB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51</w:t>
            </w:r>
          </w:p>
        </w:tc>
        <w:tc>
          <w:tcPr>
            <w:tcW w:w="4394" w:type="dxa"/>
          </w:tcPr>
          <w:p w14:paraId="6AB61025" w14:textId="65AEF9B0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1701" w:type="dxa"/>
          </w:tcPr>
          <w:p w14:paraId="65964324" w14:textId="27AABCA1" w:rsidR="00244BA7" w:rsidRPr="00DA49F2" w:rsidRDefault="00244BA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0AADCF82" w14:textId="77777777" w:rsidTr="00FD172C">
        <w:trPr>
          <w:cantSplit/>
        </w:trPr>
        <w:tc>
          <w:tcPr>
            <w:tcW w:w="1668" w:type="dxa"/>
          </w:tcPr>
          <w:p w14:paraId="232F98DA" w14:textId="6C6B588C" w:rsidR="00244BA7" w:rsidRPr="00DA49F2" w:rsidRDefault="00244BA7" w:rsidP="0038016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PilT[W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785" w:type="dxa"/>
          </w:tcPr>
          <w:p w14:paraId="7407BB15" w14:textId="5A652F78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52</w:t>
            </w:r>
          </w:p>
        </w:tc>
        <w:tc>
          <w:tcPr>
            <w:tcW w:w="4394" w:type="dxa"/>
          </w:tcPr>
          <w:p w14:paraId="67A1174D" w14:textId="52C6390A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K136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1701" w:type="dxa"/>
          </w:tcPr>
          <w:p w14:paraId="2A07DCC9" w14:textId="5C132150" w:rsidR="00244BA7" w:rsidRPr="00DA49F2" w:rsidRDefault="00244BA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FAB10C2" w14:textId="77777777" w:rsidTr="00FD172C">
        <w:trPr>
          <w:cantSplit/>
        </w:trPr>
        <w:tc>
          <w:tcPr>
            <w:tcW w:w="1668" w:type="dxa"/>
          </w:tcPr>
          <w:p w14:paraId="4419E857" w14:textId="61D6A68F" w:rsidR="00244BA7" w:rsidRPr="00DA49F2" w:rsidRDefault="00244BA7" w:rsidP="00244BA7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A1552-PilT[WB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785" w:type="dxa"/>
          </w:tcPr>
          <w:p w14:paraId="30F335B6" w14:textId="4E4061C9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53</w:t>
            </w:r>
          </w:p>
        </w:tc>
        <w:tc>
          <w:tcPr>
            <w:tcW w:w="4394" w:type="dxa"/>
          </w:tcPr>
          <w:p w14:paraId="7D60545D" w14:textId="2CC11910" w:rsidR="00244BA7" w:rsidRPr="00DA49F2" w:rsidRDefault="00244BA7" w:rsidP="00E056C0">
            <w:pPr>
              <w:rPr>
                <w:sz w:val="22"/>
                <w:szCs w:val="22"/>
              </w:rPr>
            </w:pP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[E204A], 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::FRT, Tn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[Pa]</w:t>
            </w:r>
          </w:p>
        </w:tc>
        <w:tc>
          <w:tcPr>
            <w:tcW w:w="1701" w:type="dxa"/>
          </w:tcPr>
          <w:p w14:paraId="73917E66" w14:textId="64F1D613" w:rsidR="00244BA7" w:rsidRPr="00DA49F2" w:rsidRDefault="00244BA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5E08F90" w14:textId="77777777" w:rsidTr="00FD172C">
        <w:trPr>
          <w:cantSplit/>
        </w:trPr>
        <w:tc>
          <w:tcPr>
            <w:tcW w:w="1668" w:type="dxa"/>
          </w:tcPr>
          <w:p w14:paraId="437F3E0E" w14:textId="3655BE86" w:rsidR="00B62937" w:rsidRPr="00DA49F2" w:rsidRDefault="00B62937" w:rsidP="00682CCF">
            <w:pPr>
              <w:rPr>
                <w:b/>
                <w:i/>
                <w:sz w:val="22"/>
                <w:szCs w:val="22"/>
              </w:rPr>
            </w:pPr>
            <w:r w:rsidRPr="00DA49F2">
              <w:rPr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785" w:type="dxa"/>
          </w:tcPr>
          <w:p w14:paraId="037C66F2" w14:textId="77777777" w:rsidR="00B62937" w:rsidRPr="00DA49F2" w:rsidRDefault="00B62937" w:rsidP="00E056C0">
            <w:pPr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56860CCF" w14:textId="77777777" w:rsidR="00B62937" w:rsidRPr="00DA49F2" w:rsidRDefault="00B62937" w:rsidP="00E056C0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FA63232" w14:textId="77777777" w:rsidR="00B62937" w:rsidRPr="00DA49F2" w:rsidRDefault="00B62937" w:rsidP="00E056C0">
            <w:pPr>
              <w:rPr>
                <w:rFonts w:eastAsia="ＭＳ 明朝" w:cs="Times New Roman"/>
                <w:sz w:val="22"/>
                <w:szCs w:val="22"/>
              </w:rPr>
            </w:pPr>
          </w:p>
        </w:tc>
      </w:tr>
      <w:tr w:rsidR="007248C4" w:rsidRPr="00DA49F2" w14:paraId="20AFC42A" w14:textId="77777777" w:rsidTr="00FD172C">
        <w:trPr>
          <w:cantSplit/>
        </w:trPr>
        <w:tc>
          <w:tcPr>
            <w:tcW w:w="1668" w:type="dxa"/>
          </w:tcPr>
          <w:p w14:paraId="40EB846C" w14:textId="0BAB39F2" w:rsidR="00B62937" w:rsidRPr="00DA49F2" w:rsidRDefault="00B6293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S17 λpir</w:t>
            </w:r>
          </w:p>
        </w:tc>
        <w:tc>
          <w:tcPr>
            <w:tcW w:w="785" w:type="dxa"/>
          </w:tcPr>
          <w:p w14:paraId="2643FCC7" w14:textId="460447B5" w:rsidR="00B62937" w:rsidRPr="00DA49F2" w:rsidRDefault="00B6293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48</w:t>
            </w:r>
          </w:p>
        </w:tc>
        <w:tc>
          <w:tcPr>
            <w:tcW w:w="4394" w:type="dxa"/>
          </w:tcPr>
          <w:p w14:paraId="5AA123A9" w14:textId="77777777" w:rsidR="00B62937" w:rsidRPr="00DA49F2" w:rsidRDefault="00B62937" w:rsidP="00A85666">
            <w:pPr>
              <w:rPr>
                <w:i/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T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  <w:r w:rsidRPr="00DA49F2">
              <w:rPr>
                <w:i/>
                <w:sz w:val="22"/>
                <w:szCs w:val="22"/>
              </w:rPr>
              <w:t xml:space="preserve"> </w:t>
            </w:r>
            <w:r w:rsidRPr="00DA49F2">
              <w:rPr>
                <w:sz w:val="22"/>
                <w:szCs w:val="22"/>
              </w:rPr>
              <w:t>Sm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  <w:r w:rsidRPr="00DA49F2">
              <w:rPr>
                <w:i/>
                <w:sz w:val="22"/>
                <w:szCs w:val="22"/>
              </w:rPr>
              <w:t xml:space="preserve"> recA thi pro </w:t>
            </w:r>
            <w:r w:rsidRPr="00DA49F2">
              <w:rPr>
                <w:i/>
                <w:sz w:val="22"/>
                <w:szCs w:val="22"/>
                <w:lang w:val="en-US"/>
              </w:rPr>
              <w:t>hsdR-M+ RP4:2-Tc:Mu:</w:t>
            </w:r>
          </w:p>
          <w:p w14:paraId="19451418" w14:textId="72E20007" w:rsidR="00B62937" w:rsidRPr="00DA49F2" w:rsidRDefault="00B6293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Km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  <w:r w:rsidRPr="00DA49F2">
              <w:rPr>
                <w:sz w:val="22"/>
                <w:szCs w:val="22"/>
              </w:rPr>
              <w:t xml:space="preserve"> Tn</w:t>
            </w:r>
            <w:r w:rsidRPr="00DA49F2">
              <w:rPr>
                <w:i/>
                <w:sz w:val="22"/>
                <w:szCs w:val="22"/>
              </w:rPr>
              <w:t>7</w:t>
            </w:r>
            <w:r w:rsidRPr="00DA49F2">
              <w:rPr>
                <w:sz w:val="22"/>
                <w:szCs w:val="22"/>
              </w:rPr>
              <w:t xml:space="preserve"> (λ</w:t>
            </w:r>
            <w:r w:rsidRPr="00DA49F2">
              <w:rPr>
                <w:i/>
                <w:sz w:val="22"/>
                <w:szCs w:val="22"/>
              </w:rPr>
              <w:t>pir</w:t>
            </w:r>
            <w:r w:rsidRPr="00DA49F2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0A20A03C" w14:textId="1A209156" w:rsidR="00B62937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/>
            </w:r>
            <w:r w:rsidRPr="00DA49F2">
              <w:rPr>
                <w:sz w:val="22"/>
                <w:szCs w:val="22"/>
              </w:rPr>
              <w:instrText xml:space="preserve"> ADDIN EN.CITE &lt;EndNote&gt;&lt;Cite&gt;&lt;Author&gt;Simon&lt;/Author&gt;&lt;Year&gt;1983&lt;/Year&gt;&lt;RecNum&gt;51&lt;/RecNum&gt;&lt;DisplayText&gt;(Simon&lt;style face="italic"&gt; et al.&lt;/style&gt;, 1983)&lt;/DisplayText&gt;&lt;record&gt;&lt;rec-number&gt;51&lt;/rec-number&gt;&lt;foreign-keys&gt;&lt;key app="EN" db-id="2avepext6et99oez2sopxst7zf5e9pz2zfzz"&gt;51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&lt;/pages&gt;&lt;volume&gt;1&lt;/volume&gt;&lt;dates&gt;&lt;year&gt;1983&lt;/year&gt;&lt;pub-dates&gt;&lt;date&gt;11/01/online&lt;/date&gt;&lt;/pub-dates&gt;&lt;/dates&gt;&lt;publisher&gt;Nature Publishing Company&lt;/publisher&gt;&lt;urls&gt;&lt;related-urls&gt;&lt;url&gt;http://dx.doi.org/10.1038/nbt1183-784&lt;/url&gt;&lt;/related-urls&gt;&lt;/urls&gt;&lt;electronic-resource-num&gt;10.1038/nbt1183-784&lt;/electronic-resource-num&gt;&lt;/record&gt;&lt;/Cite&gt;&lt;/EndNote&gt;</w:instrText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11" w:tooltip="Simon, 1983 #51" w:history="1">
              <w:r w:rsidR="004061FE" w:rsidRPr="00DA49F2">
                <w:rPr>
                  <w:noProof/>
                  <w:sz w:val="22"/>
                  <w:szCs w:val="22"/>
                </w:rPr>
                <w:t>Simon</w:t>
              </w:r>
              <w:r w:rsidR="004061FE" w:rsidRPr="00DA49F2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noProof/>
                  <w:sz w:val="22"/>
                  <w:szCs w:val="22"/>
                </w:rPr>
                <w:t>, 1983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271FE4A9" w14:textId="77777777" w:rsidTr="00FD172C">
        <w:trPr>
          <w:cantSplit/>
        </w:trPr>
        <w:tc>
          <w:tcPr>
            <w:tcW w:w="1668" w:type="dxa"/>
          </w:tcPr>
          <w:p w14:paraId="2BEEA487" w14:textId="6328137D" w:rsidR="00B62937" w:rsidRPr="00DA49F2" w:rsidRDefault="00B6293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XL10 gold</w:t>
            </w:r>
          </w:p>
        </w:tc>
        <w:tc>
          <w:tcPr>
            <w:tcW w:w="785" w:type="dxa"/>
          </w:tcPr>
          <w:p w14:paraId="7D2A95FF" w14:textId="2D3FB54F" w:rsidR="00B62937" w:rsidRPr="00DA49F2" w:rsidRDefault="00B6293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34</w:t>
            </w:r>
          </w:p>
        </w:tc>
        <w:tc>
          <w:tcPr>
            <w:tcW w:w="4394" w:type="dxa"/>
          </w:tcPr>
          <w:p w14:paraId="65C9585D" w14:textId="43F4ABDE" w:rsidR="00B62937" w:rsidRPr="00DA49F2" w:rsidRDefault="00B6293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et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  <w:r w:rsidRPr="00DA49F2">
              <w:rPr>
                <w:sz w:val="22"/>
                <w:szCs w:val="22"/>
              </w:rPr>
              <w:t>∆(</w:t>
            </w:r>
            <w:r w:rsidRPr="00DA49F2">
              <w:rPr>
                <w:i/>
                <w:iCs/>
                <w:sz w:val="22"/>
                <w:szCs w:val="22"/>
              </w:rPr>
              <w:t>mcrA</w:t>
            </w:r>
            <w:r w:rsidRPr="00DA49F2">
              <w:rPr>
                <w:sz w:val="22"/>
                <w:szCs w:val="22"/>
              </w:rPr>
              <w:t>)</w:t>
            </w:r>
            <w:r w:rsidRPr="00DA49F2">
              <w:rPr>
                <w:i/>
                <w:iCs/>
                <w:sz w:val="22"/>
                <w:szCs w:val="22"/>
              </w:rPr>
              <w:t xml:space="preserve">183 </w:t>
            </w:r>
            <w:r w:rsidRPr="00DA49F2">
              <w:rPr>
                <w:sz w:val="22"/>
                <w:szCs w:val="22"/>
              </w:rPr>
              <w:t>∆(</w:t>
            </w:r>
            <w:r w:rsidRPr="00DA49F2">
              <w:rPr>
                <w:i/>
                <w:iCs/>
                <w:sz w:val="22"/>
                <w:szCs w:val="22"/>
              </w:rPr>
              <w:t>mcrCB-hsdSMR-mrr</w:t>
            </w:r>
            <w:r w:rsidRPr="00DA49F2">
              <w:rPr>
                <w:sz w:val="22"/>
                <w:szCs w:val="22"/>
              </w:rPr>
              <w:t>)</w:t>
            </w:r>
            <w:r w:rsidRPr="00DA49F2">
              <w:rPr>
                <w:i/>
                <w:iCs/>
                <w:sz w:val="22"/>
                <w:szCs w:val="22"/>
              </w:rPr>
              <w:t xml:space="preserve">173 endA1 supE44 thi-1 recA1 gyrA96 relA1 lac </w:t>
            </w:r>
            <w:r w:rsidRPr="00DA49F2">
              <w:rPr>
                <w:sz w:val="22"/>
                <w:szCs w:val="22"/>
              </w:rPr>
              <w:t xml:space="preserve">Hte [F ́ </w:t>
            </w:r>
            <w:r w:rsidRPr="00DA49F2">
              <w:rPr>
                <w:i/>
                <w:iCs/>
                <w:sz w:val="22"/>
                <w:szCs w:val="22"/>
              </w:rPr>
              <w:t>proAB lacI</w:t>
            </w:r>
            <w:r w:rsidRPr="00DA49F2">
              <w:rPr>
                <w:sz w:val="22"/>
                <w:szCs w:val="22"/>
                <w:vertAlign w:val="superscript"/>
              </w:rPr>
              <w:t>q</w:t>
            </w:r>
            <w:r w:rsidRPr="00DA49F2">
              <w:rPr>
                <w:i/>
                <w:iCs/>
                <w:sz w:val="22"/>
                <w:szCs w:val="22"/>
              </w:rPr>
              <w:t>Z</w:t>
            </w:r>
            <w:r w:rsidRPr="00DA49F2">
              <w:rPr>
                <w:sz w:val="22"/>
                <w:szCs w:val="22"/>
              </w:rPr>
              <w:t>∆</w:t>
            </w:r>
            <w:r w:rsidRPr="00DA49F2">
              <w:rPr>
                <w:i/>
                <w:iCs/>
                <w:sz w:val="22"/>
                <w:szCs w:val="22"/>
              </w:rPr>
              <w:t xml:space="preserve">M15 </w:t>
            </w:r>
            <w:r w:rsidRPr="00DA49F2">
              <w:rPr>
                <w:sz w:val="22"/>
                <w:szCs w:val="22"/>
              </w:rPr>
              <w:t>Tn</w:t>
            </w:r>
            <w:r w:rsidRPr="00DA49F2">
              <w:rPr>
                <w:i/>
                <w:iCs/>
                <w:sz w:val="22"/>
                <w:szCs w:val="22"/>
              </w:rPr>
              <w:t xml:space="preserve">10 </w:t>
            </w:r>
            <w:r w:rsidRPr="00DA49F2">
              <w:rPr>
                <w:sz w:val="22"/>
                <w:szCs w:val="22"/>
              </w:rPr>
              <w:t>(Tet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  <w:r w:rsidRPr="00DA49F2">
              <w:rPr>
                <w:sz w:val="22"/>
                <w:szCs w:val="22"/>
              </w:rPr>
              <w:t>) Amy Cam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  <w:r w:rsidRPr="00DA49F2">
              <w:rPr>
                <w:sz w:val="22"/>
                <w:szCs w:val="22"/>
              </w:rPr>
              <w:t xml:space="preserve">]. </w:t>
            </w:r>
          </w:p>
        </w:tc>
        <w:tc>
          <w:tcPr>
            <w:tcW w:w="1701" w:type="dxa"/>
          </w:tcPr>
          <w:p w14:paraId="5BED39E5" w14:textId="77777777" w:rsidR="00B62937" w:rsidRPr="00DA49F2" w:rsidRDefault="00B62937" w:rsidP="00A85666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 xml:space="preserve">Stratagene; </w:t>
            </w:r>
          </w:p>
          <w:p w14:paraId="784FC405" w14:textId="36D2EE1E" w:rsidR="00B62937" w:rsidRPr="00DA49F2" w:rsidRDefault="00B6293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Cat# 200315.</w:t>
            </w:r>
          </w:p>
        </w:tc>
      </w:tr>
      <w:tr w:rsidR="007248C4" w:rsidRPr="00DA49F2" w14:paraId="052A1381" w14:textId="77777777" w:rsidTr="00FD172C">
        <w:trPr>
          <w:cantSplit/>
        </w:trPr>
        <w:tc>
          <w:tcPr>
            <w:tcW w:w="1668" w:type="dxa"/>
          </w:tcPr>
          <w:p w14:paraId="1FF450BC" w14:textId="1C724F79" w:rsidR="00B62937" w:rsidRPr="00DA49F2" w:rsidRDefault="00B62937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BTH101</w:t>
            </w:r>
          </w:p>
        </w:tc>
        <w:tc>
          <w:tcPr>
            <w:tcW w:w="785" w:type="dxa"/>
          </w:tcPr>
          <w:p w14:paraId="7AC9FEFB" w14:textId="001B6747" w:rsidR="00B62937" w:rsidRPr="00DA49F2" w:rsidRDefault="00B6293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1</w:t>
            </w:r>
          </w:p>
        </w:tc>
        <w:tc>
          <w:tcPr>
            <w:tcW w:w="4394" w:type="dxa"/>
          </w:tcPr>
          <w:p w14:paraId="3247D659" w14:textId="363262C7" w:rsidR="00B62937" w:rsidRPr="00DA49F2" w:rsidRDefault="00B62937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F-,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cya-99</w:t>
            </w:r>
            <w:r w:rsidRPr="00DA49F2">
              <w:rPr>
                <w:sz w:val="22"/>
                <w:szCs w:val="22"/>
                <w:lang w:val="en-US"/>
              </w:rPr>
              <w:t xml:space="preserve">,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D139, galE15, galK16, rpsL1 </w:t>
            </w:r>
            <w:r w:rsidRPr="00DA49F2">
              <w:rPr>
                <w:iCs/>
                <w:sz w:val="22"/>
                <w:szCs w:val="22"/>
                <w:lang w:val="en-US"/>
              </w:rPr>
              <w:t>(Str</w:t>
            </w:r>
            <w:r w:rsidRPr="00DA49F2">
              <w:rPr>
                <w:iCs/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iCs/>
                <w:sz w:val="22"/>
                <w:szCs w:val="22"/>
                <w:lang w:val="en-US"/>
              </w:rPr>
              <w:t>)</w:t>
            </w:r>
            <w:r w:rsidRPr="00DA49F2">
              <w:rPr>
                <w:sz w:val="22"/>
                <w:szCs w:val="22"/>
                <w:lang w:val="en-US"/>
              </w:rPr>
              <w:t xml:space="preserve">,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hsdR2, mcrA1, mcrB1.</w:t>
            </w:r>
          </w:p>
        </w:tc>
        <w:tc>
          <w:tcPr>
            <w:tcW w:w="1701" w:type="dxa"/>
          </w:tcPr>
          <w:p w14:paraId="08F6F538" w14:textId="5505CC44" w:rsidR="00B62937" w:rsidRPr="00DA49F2" w:rsidRDefault="00B62937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B001</w:t>
            </w:r>
          </w:p>
        </w:tc>
      </w:tr>
      <w:tr w:rsidR="007248C4" w:rsidRPr="00DA49F2" w14:paraId="0709B7D3" w14:textId="77777777" w:rsidTr="00FD172C">
        <w:trPr>
          <w:cantSplit/>
        </w:trPr>
        <w:tc>
          <w:tcPr>
            <w:tcW w:w="1668" w:type="dxa"/>
          </w:tcPr>
          <w:p w14:paraId="00393F1E" w14:textId="697C989C" w:rsidR="00A605E0" w:rsidRPr="00DA49F2" w:rsidRDefault="00B62937" w:rsidP="00682CCF">
            <w:pPr>
              <w:rPr>
                <w:b/>
                <w:sz w:val="22"/>
                <w:szCs w:val="22"/>
              </w:rPr>
            </w:pPr>
            <w:r w:rsidRPr="00DA49F2">
              <w:rPr>
                <w:b/>
                <w:sz w:val="22"/>
                <w:szCs w:val="22"/>
              </w:rPr>
              <w:t>Plasmids</w:t>
            </w:r>
          </w:p>
        </w:tc>
        <w:tc>
          <w:tcPr>
            <w:tcW w:w="785" w:type="dxa"/>
          </w:tcPr>
          <w:p w14:paraId="2F370D49" w14:textId="77777777" w:rsidR="00A605E0" w:rsidRPr="00DA49F2" w:rsidRDefault="00A605E0" w:rsidP="00E056C0">
            <w:pPr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6E056383" w14:textId="77777777" w:rsidR="00A605E0" w:rsidRPr="00DA49F2" w:rsidRDefault="00A605E0" w:rsidP="00E056C0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FC79771" w14:textId="77777777" w:rsidR="00A605E0" w:rsidRPr="00DA49F2" w:rsidRDefault="00A605E0" w:rsidP="00E056C0">
            <w:pPr>
              <w:rPr>
                <w:rFonts w:eastAsia="ＭＳ 明朝" w:cs="Times New Roman"/>
                <w:sz w:val="22"/>
                <w:szCs w:val="22"/>
              </w:rPr>
            </w:pPr>
          </w:p>
        </w:tc>
      </w:tr>
      <w:tr w:rsidR="007248C4" w:rsidRPr="00DA49F2" w14:paraId="1DFA39A3" w14:textId="77777777" w:rsidTr="00FD172C">
        <w:trPr>
          <w:cantSplit/>
        </w:trPr>
        <w:tc>
          <w:tcPr>
            <w:tcW w:w="1668" w:type="dxa"/>
          </w:tcPr>
          <w:p w14:paraId="6A6CEA8F" w14:textId="3A858989" w:rsidR="00E5463F" w:rsidRPr="00DA49F2" w:rsidRDefault="00E5463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BR-FRT-Kan-FRT2</w:t>
            </w:r>
          </w:p>
        </w:tc>
        <w:tc>
          <w:tcPr>
            <w:tcW w:w="785" w:type="dxa"/>
          </w:tcPr>
          <w:p w14:paraId="6F6F5A7F" w14:textId="63CA2169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3782</w:t>
            </w:r>
          </w:p>
        </w:tc>
        <w:tc>
          <w:tcPr>
            <w:tcW w:w="4394" w:type="dxa"/>
          </w:tcPr>
          <w:p w14:paraId="1DEF9F38" w14:textId="285ABADB" w:rsidR="00E5463F" w:rsidRPr="00DA49F2" w:rsidRDefault="00E5463F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pBR322 derivative containing improved FRT-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aph</w:t>
            </w:r>
            <w:r w:rsidRPr="00DA49F2">
              <w:rPr>
                <w:sz w:val="22"/>
                <w:szCs w:val="22"/>
                <w:lang w:val="en-US"/>
              </w:rPr>
              <w:t>-FRT cassette, used as template for TransFLP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Kan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CBBDC2C" w14:textId="4C68516F" w:rsidR="00E5463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NZXR6Z2VyPC9BdXRob3I+PFllYXI+MjAxNjwvWWVhcj48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NZXR6Z2VyPC9BdXRob3I+PFllYXI+MjAxNjwvWWVhcj48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9" w:tooltip="Metzger, 2016 #34" w:history="1">
              <w:r w:rsidR="004061FE" w:rsidRPr="00DA49F2">
                <w:rPr>
                  <w:noProof/>
                  <w:sz w:val="22"/>
                  <w:szCs w:val="22"/>
                </w:rPr>
                <w:t>Metzger</w:t>
              </w:r>
              <w:r w:rsidR="004061FE" w:rsidRPr="00DA49F2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noProof/>
                  <w:sz w:val="22"/>
                  <w:szCs w:val="22"/>
                </w:rPr>
                <w:t>, 2016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2CC827A8" w14:textId="77777777" w:rsidTr="00FD172C">
        <w:trPr>
          <w:cantSplit/>
        </w:trPr>
        <w:tc>
          <w:tcPr>
            <w:tcW w:w="1668" w:type="dxa"/>
          </w:tcPr>
          <w:p w14:paraId="55286FB2" w14:textId="74F7A9C7" w:rsidR="00E5463F" w:rsidRPr="00DA49F2" w:rsidRDefault="00E5463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BR-FLP</w:t>
            </w:r>
          </w:p>
        </w:tc>
        <w:tc>
          <w:tcPr>
            <w:tcW w:w="785" w:type="dxa"/>
          </w:tcPr>
          <w:p w14:paraId="0B51F2D5" w14:textId="3695655E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203</w:t>
            </w:r>
          </w:p>
        </w:tc>
        <w:tc>
          <w:tcPr>
            <w:tcW w:w="4394" w:type="dxa"/>
          </w:tcPr>
          <w:p w14:paraId="61DD8FD2" w14:textId="5EB3E642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BR322 derivative containing FLP+, λ cI857+, λ pR from pCP20 integrated into the </w:t>
            </w:r>
            <w:r w:rsidRPr="00DA49F2">
              <w:rPr>
                <w:i/>
                <w:sz w:val="22"/>
                <w:szCs w:val="22"/>
                <w:lang w:val="en-US"/>
              </w:rPr>
              <w:t>EcoRV</w:t>
            </w:r>
            <w:r w:rsidRPr="00DA49F2">
              <w:rPr>
                <w:sz w:val="22"/>
                <w:szCs w:val="22"/>
                <w:lang w:val="en-US"/>
              </w:rPr>
              <w:t xml:space="preserve"> site of pBR322, used for FLP recombination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</w:tcPr>
          <w:p w14:paraId="0BE35F35" w14:textId="10BA6E8D" w:rsidR="00E5463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/>
            </w:r>
            <w:r w:rsidR="00A810FA" w:rsidRPr="00DA49F2">
              <w:rPr>
                <w:sz w:val="22"/>
                <w:szCs w:val="22"/>
              </w:rPr>
              <w:instrText xml:space="preserve"> ADDIN EN.CITE &lt;EndNote&gt;&lt;Cite&gt;&lt;Author&gt;De Souza Silva&lt;/Author&gt;&lt;Year&gt;2010&lt;/Year&gt;&lt;RecNum&gt;13&lt;/RecNum&gt;&lt;DisplayText&gt;(De Souza Silva &amp;amp; Blokesch, 2010)&lt;/DisplayText&gt;&lt;record&gt;&lt;rec-number&gt;13&lt;/rec-number&gt;&lt;foreign-keys&gt;&lt;key app="EN" db-id="2avepext6et99oez2sopxst7zf5e9pz2zfzz"&gt;13&lt;/key&gt;&lt;/foreign-keys&gt;&lt;ref-type name="Journal Article"&gt;17&lt;/ref-type&gt;&lt;contributors&gt;&lt;authors&gt;&lt;author&gt;De Souza Silva, O.&lt;/author&gt;&lt;author&gt;Blokesch, M.&lt;/author&gt;&lt;/authors&gt;&lt;/contributors&gt;&lt;auth-address&gt;Global Health Institute, Ecole Polytechnique Federale de Lausanne (EPFL), Lausanne, Switzerland.&lt;/auth-address&gt;&lt;titles&gt;&lt;title&gt;&lt;style face="normal" font="default" size="100%"&gt;Genetic manipulation of &lt;/style&gt;&lt;style face="italic" font="default" size="100%"&gt;Vibrio cholerae&lt;/style&gt;&lt;style face="normal" font="default" size="100%"&gt; by combining natural transformation with FLP recombination&lt;/style&gt;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86-95&lt;/pages&gt;&lt;volume&gt;64&lt;/volume&gt;&lt;number&gt;3&lt;/number&gt;&lt;keywords&gt;&lt;keyword&gt;Chitin/*genetics&lt;/keyword&gt;&lt;keyword&gt;Cloning, Molecular&lt;/keyword&gt;&lt;keyword&gt;DNA Nucleotidyltransferases/*genetics&lt;/keyword&gt;&lt;keyword&gt;DNA, Bacterial/chemistry/genetics&lt;/keyword&gt;&lt;keyword&gt;Mutagenesis, Insertional/*methods&lt;/keyword&gt;&lt;keyword&gt;Polymerase Chain Reaction&lt;/keyword&gt;&lt;keyword&gt;*Recombination, Genetic&lt;/keyword&gt;&lt;keyword&gt;*Transformation, Bacterial&lt;/keyword&gt;&lt;keyword&gt;Vibrio cholerae/*genetics&lt;/keyword&gt;&lt;/keywords&gt;&lt;dates&gt;&lt;year&gt;2010&lt;/year&gt;&lt;pub-dates&gt;&lt;date&gt;Nov&lt;/date&gt;&lt;/pub-dates&gt;&lt;/dates&gt;&lt;isbn&gt;1095-9890 (Electronic)&amp;#xD;0147-619X (Linking)&lt;/isbn&gt;&lt;accession-num&gt;20709100&lt;/accession-num&gt;&lt;urls&gt;&lt;related-urls&gt;&lt;url&gt;http://www.ncbi.nlm.nih.gov/pubmed/20709100&lt;/url&gt;&lt;/related-urls&gt;&lt;/urls&gt;&lt;electronic-resource-num&gt;10.1016/j.plasmid.2010.08.001&lt;/electronic-resource-num&gt;&lt;/record&gt;&lt;/Cite&gt;&lt;/EndNote&gt;</w:instrText>
            </w:r>
            <w:r w:rsidRPr="00DA49F2">
              <w:rPr>
                <w:sz w:val="22"/>
                <w:szCs w:val="22"/>
              </w:rPr>
              <w:fldChar w:fldCharType="separate"/>
            </w:r>
            <w:r w:rsidR="00A810FA" w:rsidRPr="00DA49F2">
              <w:rPr>
                <w:noProof/>
                <w:sz w:val="22"/>
                <w:szCs w:val="22"/>
              </w:rPr>
              <w:t>(</w:t>
            </w:r>
            <w:hyperlink w:anchor="_ENREF_3" w:tooltip="De Souza Silva, 2010 #13" w:history="1">
              <w:r w:rsidR="004061FE" w:rsidRPr="00DA49F2">
                <w:rPr>
                  <w:noProof/>
                  <w:sz w:val="22"/>
                  <w:szCs w:val="22"/>
                </w:rPr>
                <w:t>De Souza Silva &amp; Blokesch, 2010</w:t>
              </w:r>
            </w:hyperlink>
            <w:r w:rsidR="00A810FA"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63DDF682" w14:textId="77777777" w:rsidTr="00FD172C">
        <w:trPr>
          <w:cantSplit/>
        </w:trPr>
        <w:tc>
          <w:tcPr>
            <w:tcW w:w="1668" w:type="dxa"/>
          </w:tcPr>
          <w:p w14:paraId="0389CE39" w14:textId="2EB83F56" w:rsidR="00A05BCF" w:rsidRPr="00DA49F2" w:rsidRDefault="00A05B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X-BF13</w:t>
            </w:r>
          </w:p>
        </w:tc>
        <w:tc>
          <w:tcPr>
            <w:tcW w:w="785" w:type="dxa"/>
          </w:tcPr>
          <w:p w14:paraId="58B9195A" w14:textId="571D3E2F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457</w:t>
            </w:r>
          </w:p>
        </w:tc>
        <w:tc>
          <w:tcPr>
            <w:tcW w:w="4394" w:type="dxa"/>
          </w:tcPr>
          <w:p w14:paraId="500E77D2" w14:textId="7A9BAEB2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X-BF13 - oriR6K, helper plasmid with Tn7 transposition function;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5617A33B" w14:textId="0156D4D9" w:rsidR="00A05BC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/>
            </w:r>
            <w:r w:rsidRPr="00DA49F2">
              <w:rPr>
                <w:sz w:val="22"/>
                <w:szCs w:val="22"/>
              </w:rPr>
              <w:instrText xml:space="preserve"> ADDIN EN.CITE &lt;EndNote&gt;&lt;Cite&gt;&lt;Author&gt;Bao&lt;/Author&gt;&lt;Year&gt;1991&lt;/Year&gt;&lt;RecNum&gt;50&lt;/RecNum&gt;&lt;DisplayText&gt;(Bao&lt;style face="italic"&gt; et al.&lt;/style&gt;, 1991)&lt;/DisplayText&gt;&lt;record&gt;&lt;rec-number&gt;50&lt;/rec-number&gt;&lt;foreign-keys&gt;&lt;key app="EN" db-id="2avepext6et99oez2sopxst7zf5e9pz2zfzz"&gt;50&lt;/key&gt;&lt;/foreign-keys&gt;&lt;ref-type name="Journal Article"&gt;17&lt;/ref-type&gt;&lt;contributors&gt;&lt;authors&gt;&lt;author&gt;Bao, Y.&lt;/author&gt;&lt;author&gt;Lies, D. P.&lt;/author&gt;&lt;author&gt;Fu, H.&lt;/author&gt;&lt;author&gt;Roberts, G. P.&lt;/author&gt;&lt;/authors&gt;&lt;/contributors&gt;&lt;auth-address&gt;Department of Bacteriology, College of Agricultural and Life Sciences, University of Wisconsin, Madison 53706.&lt;/auth-address&gt;&lt;titles&gt;&lt;title&gt;An improved Tn7-based system for the single-copy insertion of cloned genes into chromosomes of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67-8&lt;/pages&gt;&lt;volume&gt;109&lt;/volume&gt;&lt;number&gt;1&lt;/number&gt;&lt;keywords&gt;&lt;keyword&gt;*Chromosomes, Bacterial&lt;/keyword&gt;&lt;keyword&gt;*Cloning, Molecular&lt;/keyword&gt;&lt;keyword&gt;DNA Transposable Elements/*genetics&lt;/keyword&gt;&lt;keyword&gt;Gram-Negative Bacteria/*genetics&lt;/keyword&gt;&lt;keyword&gt;Plasmids/genetics&lt;/keyword&gt;&lt;keyword&gt;Rhodospirillum rubrum/genetics&lt;/keyword&gt;&lt;/keywords&gt;&lt;dates&gt;&lt;year&gt;1991&lt;/year&gt;&lt;pub-dates&gt;&lt;date&gt;Dec 20&lt;/date&gt;&lt;/pub-dates&gt;&lt;/dates&gt;&lt;isbn&gt;0378-1119 (Print)&amp;#xD;0378-1119 (Linking)&lt;/isbn&gt;&lt;accession-num&gt;1661697&lt;/accession-num&gt;&lt;urls&gt;&lt;related-urls&gt;&lt;url&gt;http://www.ncbi.nlm.nih.gov/pubmed/1661697&lt;/url&gt;&lt;/related-urls&gt;&lt;/urls&gt;&lt;/record&gt;&lt;/Cite&gt;&lt;/EndNote&gt;</w:instrText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2" w:tooltip="Bao, 1991 #50" w:history="1">
              <w:r w:rsidR="004061FE" w:rsidRPr="00DA49F2">
                <w:rPr>
                  <w:noProof/>
                  <w:sz w:val="22"/>
                  <w:szCs w:val="22"/>
                </w:rPr>
                <w:t>Bao</w:t>
              </w:r>
              <w:r w:rsidR="004061FE" w:rsidRPr="00DA49F2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noProof/>
                  <w:sz w:val="22"/>
                  <w:szCs w:val="22"/>
                </w:rPr>
                <w:t>, 1991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16061130" w14:textId="77777777" w:rsidTr="00FD172C">
        <w:trPr>
          <w:cantSplit/>
        </w:trPr>
        <w:tc>
          <w:tcPr>
            <w:tcW w:w="1668" w:type="dxa"/>
          </w:tcPr>
          <w:p w14:paraId="29D90E09" w14:textId="4189EC9B" w:rsidR="00A05BCF" w:rsidRPr="00DA49F2" w:rsidRDefault="00A05B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mTn</w:t>
            </w:r>
            <w:r w:rsidRPr="00DA49F2">
              <w:rPr>
                <w:i/>
                <w:sz w:val="22"/>
                <w:szCs w:val="22"/>
                <w:lang w:val="en-US"/>
              </w:rPr>
              <w:t>tfoX</w:t>
            </w:r>
          </w:p>
        </w:tc>
        <w:tc>
          <w:tcPr>
            <w:tcW w:w="785" w:type="dxa"/>
          </w:tcPr>
          <w:p w14:paraId="06FC346F" w14:textId="17E7861D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624</w:t>
            </w:r>
          </w:p>
        </w:tc>
        <w:tc>
          <w:tcPr>
            <w:tcW w:w="4394" w:type="dxa"/>
          </w:tcPr>
          <w:p w14:paraId="14742C8A" w14:textId="30FC38D6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>tfoX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 w:rsidRPr="00DA49F2">
              <w:rPr>
                <w:i/>
                <w:sz w:val="22"/>
                <w:szCs w:val="22"/>
                <w:lang w:val="en-US"/>
              </w:rPr>
              <w:t>tfoX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7DD7609" w14:textId="53ED553F" w:rsidR="00A05BC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MbyBTY3J1ZGF0bzwvQXV0aG9yPjxZZWFyPjIwMTI8L1ll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</w:fldData>
              </w:fldChar>
            </w:r>
            <w:r w:rsidR="00A810FA" w:rsidRPr="00DA49F2">
              <w:rPr>
                <w:sz w:val="22"/>
                <w:szCs w:val="22"/>
              </w:rPr>
              <w:instrText xml:space="preserve"> ADDIN EN.CITE </w:instrText>
            </w:r>
            <w:r w:rsidR="00A810FA" w:rsidRPr="00DA49F2">
              <w:rPr>
                <w:sz w:val="22"/>
                <w:szCs w:val="22"/>
              </w:rPr>
              <w:fldChar w:fldCharType="begin">
                <w:fldData xml:space="preserve">PEVuZE5vdGU+PENpdGU+PEF1dGhvcj5MbyBTY3J1ZGF0bzwvQXV0aG9yPjxZZWFyPjIwMTI8L1ll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</w:fldData>
              </w:fldChar>
            </w:r>
            <w:r w:rsidR="00A810FA" w:rsidRPr="00DA49F2">
              <w:rPr>
                <w:sz w:val="22"/>
                <w:szCs w:val="22"/>
              </w:rPr>
              <w:instrText xml:space="preserve"> ADDIN EN.CITE.DATA </w:instrText>
            </w:r>
            <w:r w:rsidR="00A810FA" w:rsidRPr="00DA49F2">
              <w:rPr>
                <w:sz w:val="22"/>
                <w:szCs w:val="22"/>
              </w:rPr>
            </w:r>
            <w:r w:rsidR="00A810FA"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="00A810FA" w:rsidRPr="00DA49F2">
              <w:rPr>
                <w:noProof/>
                <w:sz w:val="22"/>
                <w:szCs w:val="22"/>
              </w:rPr>
              <w:t>(</w:t>
            </w:r>
            <w:hyperlink w:anchor="_ENREF_5" w:tooltip="Lo Scrudato, 2012 #33" w:history="1">
              <w:r w:rsidR="004061FE" w:rsidRPr="00DA49F2">
                <w:rPr>
                  <w:noProof/>
                  <w:sz w:val="22"/>
                  <w:szCs w:val="22"/>
                </w:rPr>
                <w:t>Lo Scrudato &amp; Blokesch, 2012</w:t>
              </w:r>
            </w:hyperlink>
            <w:r w:rsidR="00A810FA"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53902F78" w14:textId="77777777" w:rsidTr="00FD172C">
        <w:trPr>
          <w:cantSplit/>
        </w:trPr>
        <w:tc>
          <w:tcPr>
            <w:tcW w:w="1668" w:type="dxa"/>
          </w:tcPr>
          <w:p w14:paraId="3E6B1735" w14:textId="1F9CD65C" w:rsidR="00E5463F" w:rsidRPr="00DA49F2" w:rsidRDefault="00E5463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</w:t>
            </w:r>
            <w:r w:rsidRPr="00DA49F2">
              <w:rPr>
                <w:i/>
                <w:sz w:val="22"/>
                <w:szCs w:val="22"/>
              </w:rPr>
              <w:t>pilA</w:t>
            </w:r>
          </w:p>
        </w:tc>
        <w:tc>
          <w:tcPr>
            <w:tcW w:w="785" w:type="dxa"/>
          </w:tcPr>
          <w:p w14:paraId="2D661071" w14:textId="023CE19E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050</w:t>
            </w:r>
          </w:p>
        </w:tc>
        <w:tc>
          <w:tcPr>
            <w:tcW w:w="4394" w:type="dxa"/>
          </w:tcPr>
          <w:p w14:paraId="3F917DC4" w14:textId="78AD9A20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  <w:lang w:val="en-US"/>
              </w:rPr>
              <w:t>pilA</w:t>
            </w:r>
          </w:p>
        </w:tc>
        <w:tc>
          <w:tcPr>
            <w:tcW w:w="1701" w:type="dxa"/>
          </w:tcPr>
          <w:p w14:paraId="4B92A351" w14:textId="01695083" w:rsidR="00E5463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NZWlib208L0F1dGhvcj48WWVhcj4yMDA0PC9ZZWFyPjxS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I1MjQtOTwvcGFnZXM+PHZvbHVtZT4xMDE8L3ZvbHVtZT48bnVtYmVyPjg8L251bWJlcj48a2V5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NZWlib208L0F1dGhvcj48WWVhcj4yMDA0PC9ZZWFyPjxS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I1MjQtOTwvcGFnZXM+PHZvbHVtZT4xMDE8L3ZvbHVtZT48bnVtYmVyPjg8L251bWJlcj48a2V5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8" w:tooltip="Meibom, 2004 #9" w:history="1">
              <w:r w:rsidR="004061FE" w:rsidRPr="00DA49F2">
                <w:rPr>
                  <w:noProof/>
                  <w:sz w:val="22"/>
                  <w:szCs w:val="22"/>
                </w:rPr>
                <w:t>Meibom</w:t>
              </w:r>
              <w:r w:rsidR="004061FE" w:rsidRPr="00DA49F2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noProof/>
                  <w:sz w:val="22"/>
                  <w:szCs w:val="22"/>
                </w:rPr>
                <w:t>, 2004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39891B87" w14:textId="77777777" w:rsidTr="00FD172C">
        <w:trPr>
          <w:cantSplit/>
        </w:trPr>
        <w:tc>
          <w:tcPr>
            <w:tcW w:w="1668" w:type="dxa"/>
          </w:tcPr>
          <w:p w14:paraId="50E58DF2" w14:textId="69D84DEF" w:rsidR="00E5463F" w:rsidRPr="00DA49F2" w:rsidRDefault="00E5463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</w:t>
            </w:r>
            <w:r w:rsidRPr="00DA49F2">
              <w:rPr>
                <w:i/>
                <w:sz w:val="22"/>
                <w:szCs w:val="22"/>
              </w:rPr>
              <w:t>mshA</w:t>
            </w:r>
          </w:p>
        </w:tc>
        <w:tc>
          <w:tcPr>
            <w:tcW w:w="785" w:type="dxa"/>
          </w:tcPr>
          <w:p w14:paraId="11835901" w14:textId="27E17C9F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1051</w:t>
            </w:r>
          </w:p>
        </w:tc>
        <w:tc>
          <w:tcPr>
            <w:tcW w:w="4394" w:type="dxa"/>
          </w:tcPr>
          <w:p w14:paraId="76FA37E7" w14:textId="674F0DF8" w:rsidR="00E5463F" w:rsidRPr="00DA49F2" w:rsidRDefault="00E5463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  <w:lang w:val="en-US"/>
              </w:rPr>
              <w:t>mshA</w:t>
            </w:r>
          </w:p>
        </w:tc>
        <w:tc>
          <w:tcPr>
            <w:tcW w:w="1701" w:type="dxa"/>
          </w:tcPr>
          <w:p w14:paraId="783F9020" w14:textId="74BE7787" w:rsidR="00E5463F" w:rsidRPr="00DA49F2" w:rsidRDefault="00E5463F" w:rsidP="004061FE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NZWlib208L0F1dGhvcj48WWVhcj4yMDA0PC9ZZWFyPjxS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I1MjQtOTwvcGFnZXM+PHZvbHVtZT4xMDE8L3ZvbHVtZT48bnVtYmVyPjg8L251bWJlcj48a2V5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</w:fldData>
              </w:fldChar>
            </w:r>
            <w:r w:rsidRPr="00DA49F2">
              <w:rPr>
                <w:sz w:val="22"/>
                <w:szCs w:val="22"/>
              </w:rPr>
              <w:instrText xml:space="preserve"> ADDIN EN.CITE </w:instrText>
            </w:r>
            <w:r w:rsidRPr="00DA49F2">
              <w:rPr>
                <w:sz w:val="22"/>
                <w:szCs w:val="22"/>
              </w:rPr>
              <w:fldChar w:fldCharType="begin">
                <w:fldData xml:space="preserve">PEVuZE5vdGU+PENpdGU+PEF1dGhvcj5NZWlib208L0F1dGhvcj48WWVhcj4yMDA0PC9ZZWFyPjxS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I1MjQtOTwvcGFnZXM+PHZvbHVtZT4xMDE8L3ZvbHVtZT48bnVtYmVyPjg8L251bWJlcj48a2V5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</w:fldData>
              </w:fldChar>
            </w:r>
            <w:r w:rsidRPr="00DA49F2">
              <w:rPr>
                <w:sz w:val="22"/>
                <w:szCs w:val="22"/>
              </w:rPr>
              <w:instrText xml:space="preserve"> ADDIN EN.CITE.DATA </w:instrText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end"/>
            </w:r>
            <w:r w:rsidRPr="00DA49F2">
              <w:rPr>
                <w:sz w:val="22"/>
                <w:szCs w:val="22"/>
              </w:rPr>
            </w:r>
            <w:r w:rsidRPr="00DA49F2">
              <w:rPr>
                <w:sz w:val="22"/>
                <w:szCs w:val="22"/>
              </w:rPr>
              <w:fldChar w:fldCharType="separate"/>
            </w:r>
            <w:r w:rsidRPr="00DA49F2">
              <w:rPr>
                <w:noProof/>
                <w:sz w:val="22"/>
                <w:szCs w:val="22"/>
              </w:rPr>
              <w:t>(</w:t>
            </w:r>
            <w:hyperlink w:anchor="_ENREF_8" w:tooltip="Meibom, 2004 #9" w:history="1">
              <w:r w:rsidR="004061FE" w:rsidRPr="00DA49F2">
                <w:rPr>
                  <w:noProof/>
                  <w:sz w:val="22"/>
                  <w:szCs w:val="22"/>
                </w:rPr>
                <w:t>Meibom</w:t>
              </w:r>
              <w:r w:rsidR="004061FE" w:rsidRPr="00DA49F2">
                <w:rPr>
                  <w:i/>
                  <w:noProof/>
                  <w:sz w:val="22"/>
                  <w:szCs w:val="22"/>
                </w:rPr>
                <w:t xml:space="preserve"> et al.</w:t>
              </w:r>
              <w:r w:rsidR="004061FE" w:rsidRPr="00DA49F2">
                <w:rPr>
                  <w:noProof/>
                  <w:sz w:val="22"/>
                  <w:szCs w:val="22"/>
                </w:rPr>
                <w:t>, 2004</w:t>
              </w:r>
            </w:hyperlink>
            <w:r w:rsidRPr="00DA49F2">
              <w:rPr>
                <w:noProof/>
                <w:sz w:val="22"/>
                <w:szCs w:val="22"/>
              </w:rPr>
              <w:t>)</w:t>
            </w:r>
            <w:r w:rsidRPr="00DA49F2">
              <w:rPr>
                <w:sz w:val="22"/>
                <w:szCs w:val="22"/>
              </w:rPr>
              <w:fldChar w:fldCharType="end"/>
            </w:r>
          </w:p>
        </w:tc>
      </w:tr>
      <w:tr w:rsidR="007248C4" w:rsidRPr="00DA49F2" w14:paraId="6E36190D" w14:textId="77777777" w:rsidTr="00FD172C">
        <w:trPr>
          <w:cantSplit/>
        </w:trPr>
        <w:tc>
          <w:tcPr>
            <w:tcW w:w="1668" w:type="dxa"/>
          </w:tcPr>
          <w:p w14:paraId="74DA3403" w14:textId="7FBF53E7" w:rsidR="00FC0490" w:rsidRPr="00DA49F2" w:rsidRDefault="00FC0490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A[S67C]</w:t>
            </w:r>
          </w:p>
        </w:tc>
        <w:tc>
          <w:tcPr>
            <w:tcW w:w="785" w:type="dxa"/>
          </w:tcPr>
          <w:p w14:paraId="720A424F" w14:textId="1171708C" w:rsidR="00FC0490" w:rsidRPr="00DA49F2" w:rsidRDefault="00FC049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02</w:t>
            </w:r>
          </w:p>
        </w:tc>
        <w:tc>
          <w:tcPr>
            <w:tcW w:w="4394" w:type="dxa"/>
          </w:tcPr>
          <w:p w14:paraId="0E9ECE35" w14:textId="0800600C" w:rsidR="00FC0490" w:rsidRPr="00DA49F2" w:rsidRDefault="00FC049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A</w:t>
            </w:r>
            <w:r w:rsidRPr="00DA49F2">
              <w:rPr>
                <w:sz w:val="22"/>
                <w:szCs w:val="22"/>
                <w:lang w:val="en-US"/>
              </w:rPr>
              <w:t>[S67C]</w:t>
            </w:r>
          </w:p>
        </w:tc>
        <w:tc>
          <w:tcPr>
            <w:tcW w:w="1701" w:type="dxa"/>
          </w:tcPr>
          <w:p w14:paraId="7D598451" w14:textId="31CCF373" w:rsidR="00FC0490" w:rsidRPr="00DA49F2" w:rsidRDefault="009D5E76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="004061FE">
              <w:rPr>
                <w:rFonts w:eastAsia="ＭＳ 明朝" w:cs="Times New Roman"/>
                <w:sz w:val="22"/>
                <w:szCs w:val="22"/>
              </w:rPr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" w:tooltip="Adams, 2019 #213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Adams</w:t>
              </w:r>
              <w:r w:rsidR="004061FE" w:rsidRPr="009D5E76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9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459A85E2" w14:textId="77777777" w:rsidTr="00FD172C">
        <w:trPr>
          <w:cantSplit/>
        </w:trPr>
        <w:tc>
          <w:tcPr>
            <w:tcW w:w="1668" w:type="dxa"/>
          </w:tcPr>
          <w:p w14:paraId="7F5D0737" w14:textId="65178EFD" w:rsidR="00FC0490" w:rsidRPr="00DA49F2" w:rsidRDefault="00BF666A" w:rsidP="00682CC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FC0490" w:rsidRPr="00DA49F2">
              <w:rPr>
                <w:sz w:val="22"/>
                <w:szCs w:val="22"/>
              </w:rPr>
              <w:t>28-MshA[T70C]</w:t>
            </w:r>
          </w:p>
        </w:tc>
        <w:tc>
          <w:tcPr>
            <w:tcW w:w="785" w:type="dxa"/>
          </w:tcPr>
          <w:p w14:paraId="2EEAC716" w14:textId="7F4AD359" w:rsidR="00FC0490" w:rsidRPr="00DA49F2" w:rsidRDefault="00FC049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18</w:t>
            </w:r>
          </w:p>
        </w:tc>
        <w:tc>
          <w:tcPr>
            <w:tcW w:w="4394" w:type="dxa"/>
          </w:tcPr>
          <w:p w14:paraId="7FE46570" w14:textId="7681FF2B" w:rsidR="00FC0490" w:rsidRPr="00DA49F2" w:rsidRDefault="00FC049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GP704-Sac28-</w:t>
            </w:r>
            <w:r w:rsidRPr="00DA49F2">
              <w:rPr>
                <w:i/>
                <w:sz w:val="22"/>
                <w:szCs w:val="22"/>
              </w:rPr>
              <w:t>mshA</w:t>
            </w:r>
            <w:r w:rsidRPr="00DA49F2">
              <w:rPr>
                <w:sz w:val="22"/>
                <w:szCs w:val="22"/>
              </w:rPr>
              <w:t xml:space="preserve">[T70C] </w:t>
            </w:r>
          </w:p>
        </w:tc>
        <w:tc>
          <w:tcPr>
            <w:tcW w:w="1701" w:type="dxa"/>
          </w:tcPr>
          <w:p w14:paraId="781480B5" w14:textId="7427186B" w:rsidR="00FC0490" w:rsidRPr="00DA49F2" w:rsidRDefault="00FC0490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214AF8ED" w14:textId="77777777" w:rsidTr="00FD172C">
        <w:trPr>
          <w:cantSplit/>
        </w:trPr>
        <w:tc>
          <w:tcPr>
            <w:tcW w:w="1668" w:type="dxa"/>
          </w:tcPr>
          <w:p w14:paraId="0DEB7A6D" w14:textId="51AF2F5E" w:rsidR="00BD73A3" w:rsidRPr="00DA49F2" w:rsidRDefault="00BD73A3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T[K136A]</w:t>
            </w:r>
          </w:p>
        </w:tc>
        <w:tc>
          <w:tcPr>
            <w:tcW w:w="785" w:type="dxa"/>
          </w:tcPr>
          <w:p w14:paraId="1DC45468" w14:textId="17E1DEE0" w:rsidR="00BD73A3" w:rsidRPr="00DA49F2" w:rsidRDefault="00BD73A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09</w:t>
            </w:r>
          </w:p>
        </w:tc>
        <w:tc>
          <w:tcPr>
            <w:tcW w:w="4394" w:type="dxa"/>
          </w:tcPr>
          <w:p w14:paraId="0FE6E516" w14:textId="7C0DBD14" w:rsidR="00BD73A3" w:rsidRPr="00DA49F2" w:rsidRDefault="00BD73A3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[K136A]</w:t>
            </w:r>
          </w:p>
        </w:tc>
        <w:tc>
          <w:tcPr>
            <w:tcW w:w="1701" w:type="dxa"/>
          </w:tcPr>
          <w:p w14:paraId="27EF4586" w14:textId="361BB0DC" w:rsidR="00BD73A3" w:rsidRPr="00DA49F2" w:rsidRDefault="00BD73A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7248C4" w:rsidRPr="00DA49F2" w14:paraId="0E24F6E6" w14:textId="77777777" w:rsidTr="00FD172C">
        <w:trPr>
          <w:cantSplit/>
        </w:trPr>
        <w:tc>
          <w:tcPr>
            <w:tcW w:w="1668" w:type="dxa"/>
          </w:tcPr>
          <w:p w14:paraId="7DE10EBC" w14:textId="5F5CC6DB" w:rsidR="00BD73A3" w:rsidRPr="00DA49F2" w:rsidRDefault="00BD73A3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T[E204A]</w:t>
            </w:r>
          </w:p>
        </w:tc>
        <w:tc>
          <w:tcPr>
            <w:tcW w:w="785" w:type="dxa"/>
          </w:tcPr>
          <w:p w14:paraId="3DFF5023" w14:textId="4F3001DA" w:rsidR="00BD73A3" w:rsidRPr="00DA49F2" w:rsidRDefault="00BD73A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198</w:t>
            </w:r>
          </w:p>
        </w:tc>
        <w:tc>
          <w:tcPr>
            <w:tcW w:w="4394" w:type="dxa"/>
          </w:tcPr>
          <w:p w14:paraId="06B222B7" w14:textId="5AE6C68B" w:rsidR="00BD73A3" w:rsidRPr="00DA49F2" w:rsidRDefault="00BD73A3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[E204A]</w:t>
            </w:r>
          </w:p>
        </w:tc>
        <w:tc>
          <w:tcPr>
            <w:tcW w:w="1701" w:type="dxa"/>
          </w:tcPr>
          <w:p w14:paraId="7AEA6B58" w14:textId="625BAA32" w:rsidR="00BD73A3" w:rsidRPr="00DA49F2" w:rsidRDefault="00BD73A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7248C4" w:rsidRPr="00DA49F2" w14:paraId="41FAA153" w14:textId="77777777" w:rsidTr="00FD172C">
        <w:trPr>
          <w:cantSplit/>
        </w:trPr>
        <w:tc>
          <w:tcPr>
            <w:tcW w:w="1668" w:type="dxa"/>
          </w:tcPr>
          <w:p w14:paraId="5B5E1FDA" w14:textId="719D28FC" w:rsidR="00BD73A3" w:rsidRPr="00DA49F2" w:rsidRDefault="00BD73A3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U[K134A]</w:t>
            </w:r>
          </w:p>
        </w:tc>
        <w:tc>
          <w:tcPr>
            <w:tcW w:w="785" w:type="dxa"/>
          </w:tcPr>
          <w:p w14:paraId="44F8E1BC" w14:textId="7FC3F729" w:rsidR="00BD73A3" w:rsidRPr="00DA49F2" w:rsidRDefault="00BD73A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0</w:t>
            </w:r>
          </w:p>
        </w:tc>
        <w:tc>
          <w:tcPr>
            <w:tcW w:w="4394" w:type="dxa"/>
          </w:tcPr>
          <w:p w14:paraId="1AF8C696" w14:textId="19226EF2" w:rsidR="00BD73A3" w:rsidRPr="00DA49F2" w:rsidRDefault="00BD73A3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U</w:t>
            </w:r>
            <w:r w:rsidRPr="00DA49F2">
              <w:rPr>
                <w:sz w:val="22"/>
                <w:szCs w:val="22"/>
                <w:lang w:val="en-US"/>
              </w:rPr>
              <w:t>[K134A]</w:t>
            </w:r>
          </w:p>
        </w:tc>
        <w:tc>
          <w:tcPr>
            <w:tcW w:w="1701" w:type="dxa"/>
          </w:tcPr>
          <w:p w14:paraId="54E72170" w14:textId="5906EDEA" w:rsidR="00BD73A3" w:rsidRPr="00DA49F2" w:rsidRDefault="00BD73A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7248C4" w:rsidRPr="00DA49F2" w14:paraId="4460AB0C" w14:textId="77777777" w:rsidTr="00FD172C">
        <w:trPr>
          <w:cantSplit/>
        </w:trPr>
        <w:tc>
          <w:tcPr>
            <w:tcW w:w="1668" w:type="dxa"/>
          </w:tcPr>
          <w:p w14:paraId="0EA70D90" w14:textId="79E20617" w:rsidR="00BD73A3" w:rsidRPr="00DA49F2" w:rsidRDefault="00BD73A3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U[E202A]</w:t>
            </w:r>
          </w:p>
        </w:tc>
        <w:tc>
          <w:tcPr>
            <w:tcW w:w="785" w:type="dxa"/>
          </w:tcPr>
          <w:p w14:paraId="39BFF34D" w14:textId="1BEDE079" w:rsidR="00BD73A3" w:rsidRPr="00DA49F2" w:rsidRDefault="00BD73A3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1</w:t>
            </w:r>
          </w:p>
        </w:tc>
        <w:tc>
          <w:tcPr>
            <w:tcW w:w="4394" w:type="dxa"/>
          </w:tcPr>
          <w:p w14:paraId="13E5AE56" w14:textId="6D482FF8" w:rsidR="00BD73A3" w:rsidRPr="00DA49F2" w:rsidRDefault="00BD73A3" w:rsidP="00E056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U</w:t>
            </w:r>
            <w:r w:rsidRPr="00DA49F2">
              <w:rPr>
                <w:sz w:val="22"/>
                <w:szCs w:val="22"/>
                <w:lang w:val="en-US"/>
              </w:rPr>
              <w:t>[E202A]</w:t>
            </w:r>
          </w:p>
        </w:tc>
        <w:tc>
          <w:tcPr>
            <w:tcW w:w="1701" w:type="dxa"/>
          </w:tcPr>
          <w:p w14:paraId="6D5DD927" w14:textId="05653D00" w:rsidR="00BD73A3" w:rsidRPr="00DA49F2" w:rsidRDefault="00BD73A3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4E7425" w:rsidRPr="00DA49F2" w14:paraId="255443FE" w14:textId="77777777" w:rsidTr="00FD172C">
        <w:trPr>
          <w:cantSplit/>
        </w:trPr>
        <w:tc>
          <w:tcPr>
            <w:tcW w:w="1668" w:type="dxa"/>
          </w:tcPr>
          <w:p w14:paraId="400B61C5" w14:textId="7F995560" w:rsidR="004E7425" w:rsidRPr="00DA49F2" w:rsidRDefault="004E7425" w:rsidP="00164F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164FF1">
              <w:rPr>
                <w:sz w:val="22"/>
                <w:szCs w:val="22"/>
              </w:rPr>
              <w:t>GP704</w:t>
            </w:r>
            <w:r>
              <w:rPr>
                <w:sz w:val="22"/>
                <w:szCs w:val="22"/>
              </w:rPr>
              <w:t>-</w:t>
            </w:r>
            <w:r w:rsidRPr="00BF19C6">
              <w:rPr>
                <w:i/>
                <w:sz w:val="22"/>
                <w:szCs w:val="22"/>
              </w:rPr>
              <w:t>hapR</w:t>
            </w:r>
            <w:r w:rsidRPr="00BF19C6">
              <w:rPr>
                <w:sz w:val="22"/>
                <w:szCs w:val="22"/>
                <w:vertAlign w:val="superscript"/>
              </w:rPr>
              <w:t>Rep</w:t>
            </w:r>
          </w:p>
        </w:tc>
        <w:tc>
          <w:tcPr>
            <w:tcW w:w="785" w:type="dxa"/>
          </w:tcPr>
          <w:p w14:paraId="0FB2A626" w14:textId="5AA18D82" w:rsidR="004E7425" w:rsidRPr="00DA49F2" w:rsidRDefault="004E7425" w:rsidP="00E056C0">
            <w:pPr>
              <w:rPr>
                <w:sz w:val="22"/>
                <w:szCs w:val="22"/>
              </w:rPr>
            </w:pPr>
            <w:r w:rsidRPr="00193FA8">
              <w:rPr>
                <w:sz w:val="22"/>
                <w:szCs w:val="22"/>
              </w:rPr>
              <w:t>5648</w:t>
            </w:r>
          </w:p>
        </w:tc>
        <w:tc>
          <w:tcPr>
            <w:tcW w:w="4394" w:type="dxa"/>
          </w:tcPr>
          <w:p w14:paraId="539CC2A4" w14:textId="2DC4F83F" w:rsidR="004E7425" w:rsidRPr="00DA49F2" w:rsidRDefault="004E7425" w:rsidP="00E056C0">
            <w:pPr>
              <w:rPr>
                <w:sz w:val="22"/>
                <w:szCs w:val="22"/>
                <w:lang w:val="en-US"/>
              </w:rPr>
            </w:pPr>
            <w:r w:rsidRPr="00193FA8">
              <w:rPr>
                <w:sz w:val="22"/>
                <w:szCs w:val="22"/>
                <w:lang w:val="en-US"/>
              </w:rPr>
              <w:t>pGP704-Sac28-</w:t>
            </w:r>
            <w:r w:rsidRPr="00193FA8">
              <w:rPr>
                <w:i/>
                <w:sz w:val="22"/>
                <w:szCs w:val="22"/>
                <w:lang w:val="en-US"/>
              </w:rPr>
              <w:t>hapR</w:t>
            </w:r>
            <w:r w:rsidRPr="00193FA8">
              <w:rPr>
                <w:sz w:val="22"/>
                <w:szCs w:val="22"/>
                <w:vertAlign w:val="superscript"/>
                <w:lang w:val="en-US"/>
              </w:rPr>
              <w:t>Rep</w:t>
            </w:r>
            <w:r w:rsidRPr="00193FA8">
              <w:rPr>
                <w:sz w:val="22"/>
                <w:szCs w:val="22"/>
                <w:lang w:val="en-US"/>
              </w:rPr>
              <w:t xml:space="preserve"> (repairs </w:t>
            </w:r>
            <w:r w:rsidRPr="00193FA8">
              <w:rPr>
                <w:i/>
                <w:sz w:val="22"/>
                <w:szCs w:val="22"/>
                <w:lang w:val="en-US"/>
              </w:rPr>
              <w:t>hapR</w:t>
            </w:r>
            <w:r w:rsidRPr="00193FA8">
              <w:rPr>
                <w:sz w:val="22"/>
                <w:szCs w:val="22"/>
                <w:lang w:val="en-US"/>
              </w:rPr>
              <w:t xml:space="preserve"> to </w:t>
            </w:r>
            <w:r w:rsidR="00CD07EF">
              <w:rPr>
                <w:sz w:val="22"/>
                <w:szCs w:val="22"/>
                <w:lang w:val="en-US"/>
              </w:rPr>
              <w:t xml:space="preserve">the </w:t>
            </w:r>
            <w:r w:rsidRPr="00193FA8">
              <w:rPr>
                <w:sz w:val="22"/>
                <w:szCs w:val="22"/>
                <w:lang w:val="en-US"/>
              </w:rPr>
              <w:t>A1552 sequence)</w:t>
            </w:r>
          </w:p>
        </w:tc>
        <w:tc>
          <w:tcPr>
            <w:tcW w:w="1701" w:type="dxa"/>
          </w:tcPr>
          <w:p w14:paraId="3FE3E851" w14:textId="1182D86F" w:rsidR="004E7425" w:rsidRPr="00DA49F2" w:rsidRDefault="004E7425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WYW4gZGVyIEhlbnN0PC9BdXRob3I+PFllYXI+MjAxODwv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YwPC9wYWdlcz48dm9sdW1lPjk8L3ZvbHVtZT48bnVt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==
</w:fldData>
              </w:fldChar>
            </w:r>
            <w:r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WYW4gZGVyIEhlbnN0PC9BdXRob3I+PFllYXI+MjAxODwv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YwPC9wYWdlcz48dm9sdW1lPjk8L3ZvbHVtZT48bnVt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==
</w:fldData>
              </w:fldChar>
            </w:r>
            <w:r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2" w:tooltip="Van der Henst, 2018 #52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Van der Henst</w:t>
              </w:r>
              <w:r w:rsidR="004061FE" w:rsidRPr="004E7425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8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7248C4" w:rsidRPr="00DA49F2" w14:paraId="3771D7A9" w14:textId="77777777" w:rsidTr="00FD172C">
        <w:trPr>
          <w:cantSplit/>
        </w:trPr>
        <w:tc>
          <w:tcPr>
            <w:tcW w:w="1668" w:type="dxa"/>
          </w:tcPr>
          <w:p w14:paraId="641DDABF" w14:textId="73E2541D" w:rsidR="00A05BCF" w:rsidRPr="00DA49F2" w:rsidRDefault="00A05B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</w:t>
            </w:r>
            <w:r w:rsidR="005943D1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685DC453" w14:textId="13284F41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59</w:t>
            </w:r>
          </w:p>
        </w:tc>
        <w:tc>
          <w:tcPr>
            <w:tcW w:w="4394" w:type="dxa"/>
          </w:tcPr>
          <w:p w14:paraId="7041966A" w14:textId="41F68A96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="005943D1" w:rsidRPr="00DA49F2">
              <w:rPr>
                <w:rFonts w:ascii="Arial" w:hAnsi="Arial" w:cs="Arial"/>
                <w:sz w:val="22"/>
                <w:szCs w:val="22"/>
              </w:rPr>
              <w:t>∆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</w:p>
        </w:tc>
        <w:tc>
          <w:tcPr>
            <w:tcW w:w="1701" w:type="dxa"/>
          </w:tcPr>
          <w:p w14:paraId="1F3460CA" w14:textId="5F84743C" w:rsidR="00A05BCF" w:rsidRPr="00DA49F2" w:rsidRDefault="009D5E76" w:rsidP="004061FE">
            <w:pPr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 </w:instrText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begin">
                <w:fldData xml:space="preserve">PEVuZE5vdGU+PENpdGU+PEF1dGhvcj5BZGFtczwvQXV0aG9yPjxZZWFyPjIwMTk8L1llYXI+PFJl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</w:fldData>
              </w:fldChar>
            </w:r>
            <w:r w:rsidR="004061FE">
              <w:rPr>
                <w:rFonts w:eastAsia="ＭＳ 明朝" w:cs="Times New Roman"/>
                <w:sz w:val="22"/>
                <w:szCs w:val="22"/>
              </w:rPr>
              <w:instrText xml:space="preserve"> ADDIN EN.CITE.DATA </w:instrText>
            </w:r>
            <w:r w:rsidR="004061FE">
              <w:rPr>
                <w:rFonts w:eastAsia="ＭＳ 明朝" w:cs="Times New Roman"/>
                <w:sz w:val="22"/>
                <w:szCs w:val="22"/>
              </w:rPr>
            </w:r>
            <w:r w:rsidR="004061FE">
              <w:rPr>
                <w:rFonts w:eastAsia="ＭＳ 明朝" w:cs="Times New Roman"/>
                <w:sz w:val="22"/>
                <w:szCs w:val="22"/>
              </w:rPr>
              <w:fldChar w:fldCharType="end"/>
            </w:r>
            <w:r>
              <w:rPr>
                <w:rFonts w:eastAsia="ＭＳ 明朝" w:cs="Times New Roman"/>
                <w:sz w:val="22"/>
                <w:szCs w:val="22"/>
              </w:rPr>
            </w:r>
            <w:r>
              <w:rPr>
                <w:rFonts w:eastAsia="ＭＳ 明朝" w:cs="Times New Roman"/>
                <w:sz w:val="22"/>
                <w:szCs w:val="22"/>
              </w:rPr>
              <w:fldChar w:fldCharType="separate"/>
            </w:r>
            <w:r>
              <w:rPr>
                <w:rFonts w:eastAsia="ＭＳ 明朝" w:cs="Times New Roman"/>
                <w:noProof/>
                <w:sz w:val="22"/>
                <w:szCs w:val="22"/>
              </w:rPr>
              <w:t>(</w:t>
            </w:r>
            <w:hyperlink w:anchor="_ENREF_1" w:tooltip="Adams, 2019 #213" w:history="1"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Adams</w:t>
              </w:r>
              <w:r w:rsidR="004061FE" w:rsidRPr="009D5E76">
                <w:rPr>
                  <w:rFonts w:eastAsia="ＭＳ 明朝" w:cs="Times New Roman"/>
                  <w:i/>
                  <w:noProof/>
                  <w:sz w:val="22"/>
                  <w:szCs w:val="22"/>
                </w:rPr>
                <w:t xml:space="preserve"> et al.</w:t>
              </w:r>
              <w:r w:rsidR="004061FE">
                <w:rPr>
                  <w:rFonts w:eastAsia="ＭＳ 明朝" w:cs="Times New Roman"/>
                  <w:noProof/>
                  <w:sz w:val="22"/>
                  <w:szCs w:val="22"/>
                </w:rPr>
                <w:t>, 2019</w:t>
              </w:r>
            </w:hyperlink>
            <w:r>
              <w:rPr>
                <w:rFonts w:eastAsia="ＭＳ 明朝" w:cs="Times New Roman"/>
                <w:noProof/>
                <w:sz w:val="22"/>
                <w:szCs w:val="22"/>
              </w:rPr>
              <w:t>)</w:t>
            </w:r>
            <w:r>
              <w:rPr>
                <w:rFonts w:eastAsia="ＭＳ 明朝" w:cs="Times New Roman"/>
                <w:sz w:val="22"/>
                <w:szCs w:val="22"/>
              </w:rPr>
              <w:fldChar w:fldCharType="end"/>
            </w:r>
          </w:p>
        </w:tc>
      </w:tr>
      <w:tr w:rsidR="00843B8A" w:rsidRPr="00DA49F2" w14:paraId="12A16E8E" w14:textId="77777777" w:rsidTr="00DA716B">
        <w:trPr>
          <w:cantSplit/>
        </w:trPr>
        <w:tc>
          <w:tcPr>
            <w:tcW w:w="1668" w:type="dxa"/>
          </w:tcPr>
          <w:p w14:paraId="6CAC2C62" w14:textId="7512A1C6" w:rsidR="00843B8A" w:rsidRPr="00DA49F2" w:rsidRDefault="00843B8A" w:rsidP="00682CCF">
            <w:pPr>
              <w:rPr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t>p28</w:t>
            </w:r>
            <w:r w:rsidRPr="009E0206">
              <w:rPr>
                <w:rFonts w:asciiTheme="majorHAnsi" w:eastAsia="Times New Roman" w:hAnsiTheme="majorHAnsi" w:cs="Arial"/>
                <w:sz w:val="22"/>
                <w:szCs w:val="22"/>
              </w:rPr>
              <w:t>-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9E0206">
              <w:rPr>
                <w:rFonts w:asciiTheme="majorHAnsi" w:eastAsia="Times New Roman" w:hAnsiTheme="majorHAnsi" w:cs="Arial"/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  <w:vAlign w:val="center"/>
          </w:tcPr>
          <w:p w14:paraId="242F89DD" w14:textId="66D50EE8" w:rsidR="00843B8A" w:rsidRPr="00DA49F2" w:rsidRDefault="00843B8A" w:rsidP="00E056C0">
            <w:pPr>
              <w:rPr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2"/>
              </w:rPr>
              <w:t>8367</w:t>
            </w:r>
          </w:p>
        </w:tc>
        <w:tc>
          <w:tcPr>
            <w:tcW w:w="4394" w:type="dxa"/>
            <w:vAlign w:val="center"/>
          </w:tcPr>
          <w:p w14:paraId="4EC8AA3E" w14:textId="16A9BC5D" w:rsidR="00843B8A" w:rsidRPr="00DA49F2" w:rsidRDefault="00843B8A" w:rsidP="00E056C0">
            <w:pPr>
              <w:rPr>
                <w:sz w:val="22"/>
                <w:szCs w:val="22"/>
                <w:lang w:val="en-US"/>
              </w:rPr>
            </w:pPr>
            <w:r w:rsidRPr="009E0206">
              <w:rPr>
                <w:rFonts w:asciiTheme="majorHAnsi" w:eastAsia="Times New Roman" w:hAnsiTheme="majorHAnsi" w:cs="Arial"/>
                <w:sz w:val="22"/>
                <w:szCs w:val="22"/>
              </w:rPr>
              <w:t>pGP704Sac28-</w:t>
            </w:r>
            <w:r w:rsidRPr="007E7F63">
              <w:rPr>
                <w:rFonts w:ascii="Arial" w:hAnsi="Arial" w:cs="Arial"/>
                <w:sz w:val="22"/>
                <w:szCs w:val="22"/>
              </w:rPr>
              <w:t>∆</w:t>
            </w:r>
            <w:r w:rsidRPr="009E0206">
              <w:rPr>
                <w:rFonts w:asciiTheme="majorHAnsi" w:eastAsia="Times New Roman" w:hAnsiTheme="majorHAnsi" w:cs="Arial"/>
                <w:i/>
                <w:sz w:val="22"/>
                <w:szCs w:val="22"/>
              </w:rPr>
              <w:t>pilU</w:t>
            </w:r>
          </w:p>
        </w:tc>
        <w:tc>
          <w:tcPr>
            <w:tcW w:w="1701" w:type="dxa"/>
          </w:tcPr>
          <w:p w14:paraId="0337E6E4" w14:textId="08AC0CB6" w:rsidR="00843B8A" w:rsidRDefault="00843B8A" w:rsidP="00D52DB8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14C7B0E7" w14:textId="77777777" w:rsidTr="00FD172C">
        <w:trPr>
          <w:cantSplit/>
        </w:trPr>
        <w:tc>
          <w:tcPr>
            <w:tcW w:w="1668" w:type="dxa"/>
          </w:tcPr>
          <w:p w14:paraId="08271A2D" w14:textId="098E2AC5" w:rsidR="00A05BCF" w:rsidRPr="00DA49F2" w:rsidRDefault="00A05B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T[A1552]</w:t>
            </w:r>
          </w:p>
        </w:tc>
        <w:tc>
          <w:tcPr>
            <w:tcW w:w="785" w:type="dxa"/>
          </w:tcPr>
          <w:p w14:paraId="5F23F368" w14:textId="0C752E95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60</w:t>
            </w:r>
          </w:p>
        </w:tc>
        <w:tc>
          <w:tcPr>
            <w:tcW w:w="4394" w:type="dxa"/>
          </w:tcPr>
          <w:p w14:paraId="013DCC6E" w14:textId="076A48A0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[A1552]</w:t>
            </w:r>
          </w:p>
        </w:tc>
        <w:tc>
          <w:tcPr>
            <w:tcW w:w="1701" w:type="dxa"/>
          </w:tcPr>
          <w:p w14:paraId="3AD83DCD" w14:textId="736FC775" w:rsidR="00A05BCF" w:rsidRPr="00DA49F2" w:rsidRDefault="005943D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5A7F5B8A" w14:textId="77777777" w:rsidTr="00FD172C">
        <w:trPr>
          <w:cantSplit/>
        </w:trPr>
        <w:tc>
          <w:tcPr>
            <w:tcW w:w="1668" w:type="dxa"/>
          </w:tcPr>
          <w:p w14:paraId="0ECD8188" w14:textId="6B8B5D6F" w:rsidR="00A05BCF" w:rsidRPr="00DA49F2" w:rsidRDefault="00A05BCF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T[MO10]</w:t>
            </w:r>
          </w:p>
        </w:tc>
        <w:tc>
          <w:tcPr>
            <w:tcW w:w="785" w:type="dxa"/>
          </w:tcPr>
          <w:p w14:paraId="7CEEFA45" w14:textId="0688C5ED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5961</w:t>
            </w:r>
          </w:p>
        </w:tc>
        <w:tc>
          <w:tcPr>
            <w:tcW w:w="4394" w:type="dxa"/>
          </w:tcPr>
          <w:p w14:paraId="77042E49" w14:textId="16B75AEF" w:rsidR="00A05BCF" w:rsidRPr="00DA49F2" w:rsidRDefault="00A05BCF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Sac28-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[MO10]</w:t>
            </w:r>
          </w:p>
        </w:tc>
        <w:tc>
          <w:tcPr>
            <w:tcW w:w="1701" w:type="dxa"/>
          </w:tcPr>
          <w:p w14:paraId="7670A538" w14:textId="311E5356" w:rsidR="00A05BCF" w:rsidRPr="00DA49F2" w:rsidRDefault="005943D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056F92" w:rsidRPr="00DA49F2" w14:paraId="1DBB907D" w14:textId="77777777" w:rsidTr="00056F92">
        <w:trPr>
          <w:cantSplit/>
        </w:trPr>
        <w:tc>
          <w:tcPr>
            <w:tcW w:w="1668" w:type="dxa"/>
          </w:tcPr>
          <w:p w14:paraId="4E644543" w14:textId="6297117B" w:rsidR="00056F92" w:rsidRPr="00DA49F2" w:rsidRDefault="00056F92" w:rsidP="00056F92">
            <w:pPr>
              <w:rPr>
                <w:sz w:val="22"/>
                <w:szCs w:val="22"/>
              </w:rPr>
            </w:pPr>
            <w:r>
              <w:rPr>
                <w:rFonts w:eastAsia="ＭＳ 明朝" w:cs="Times New Roman"/>
                <w:sz w:val="22"/>
                <w:szCs w:val="22"/>
              </w:rPr>
              <w:t>p28-PilT-3xFLAG</w:t>
            </w:r>
          </w:p>
        </w:tc>
        <w:tc>
          <w:tcPr>
            <w:tcW w:w="785" w:type="dxa"/>
          </w:tcPr>
          <w:p w14:paraId="77C1ED75" w14:textId="588683D5" w:rsidR="00056F92" w:rsidRPr="00DA49F2" w:rsidRDefault="00056F92" w:rsidP="00056F92">
            <w:pPr>
              <w:rPr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2"/>
              </w:rPr>
              <w:t>8366</w:t>
            </w:r>
          </w:p>
        </w:tc>
        <w:tc>
          <w:tcPr>
            <w:tcW w:w="4394" w:type="dxa"/>
          </w:tcPr>
          <w:p w14:paraId="65BFA4B4" w14:textId="3B7C6EA7" w:rsidR="00056F92" w:rsidRPr="00DA49F2" w:rsidRDefault="00056F92" w:rsidP="00056F92">
            <w:pPr>
              <w:rPr>
                <w:sz w:val="22"/>
                <w:szCs w:val="22"/>
              </w:rPr>
            </w:pPr>
            <w:r w:rsidRPr="009E0206">
              <w:rPr>
                <w:rFonts w:asciiTheme="majorHAnsi" w:eastAsia="Times New Roman" w:hAnsiTheme="majorHAnsi" w:cs="Arial"/>
                <w:sz w:val="22"/>
                <w:szCs w:val="22"/>
              </w:rPr>
              <w:t>pGP704Sac28-</w:t>
            </w:r>
            <w:r w:rsidRPr="009E0206">
              <w:rPr>
                <w:rFonts w:asciiTheme="majorHAnsi" w:eastAsia="Times New Roman" w:hAnsiTheme="majorHAnsi" w:cs="Arial"/>
                <w:i/>
                <w:sz w:val="22"/>
                <w:szCs w:val="22"/>
              </w:rPr>
              <w:t>pilT</w:t>
            </w:r>
            <w:r w:rsidRPr="009E0206">
              <w:rPr>
                <w:rFonts w:asciiTheme="majorHAnsi" w:eastAsia="Times New Roman" w:hAnsiTheme="majorHAnsi" w:cs="Arial"/>
                <w:sz w:val="22"/>
                <w:szCs w:val="22"/>
              </w:rPr>
              <w:t>-3xFLAG</w:t>
            </w:r>
          </w:p>
        </w:tc>
        <w:tc>
          <w:tcPr>
            <w:tcW w:w="1701" w:type="dxa"/>
          </w:tcPr>
          <w:p w14:paraId="041E6955" w14:textId="2FADC234" w:rsidR="00056F92" w:rsidRPr="00DA49F2" w:rsidRDefault="00056F92" w:rsidP="00056F92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7248C4" w:rsidRPr="00DA49F2" w14:paraId="41979B5B" w14:textId="77777777" w:rsidTr="00FD172C">
        <w:trPr>
          <w:cantSplit/>
        </w:trPr>
        <w:tc>
          <w:tcPr>
            <w:tcW w:w="1668" w:type="dxa"/>
          </w:tcPr>
          <w:p w14:paraId="78DDA431" w14:textId="6A8925EE" w:rsidR="00A605E0" w:rsidRPr="00DA49F2" w:rsidRDefault="005943D1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28-PilU-3xFLAG</w:t>
            </w:r>
          </w:p>
        </w:tc>
        <w:tc>
          <w:tcPr>
            <w:tcW w:w="785" w:type="dxa"/>
          </w:tcPr>
          <w:p w14:paraId="69F0F298" w14:textId="621725F1" w:rsidR="00A605E0" w:rsidRPr="00DA49F2" w:rsidRDefault="00A605E0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916</w:t>
            </w:r>
          </w:p>
        </w:tc>
        <w:tc>
          <w:tcPr>
            <w:tcW w:w="4394" w:type="dxa"/>
          </w:tcPr>
          <w:p w14:paraId="5B97A8BA" w14:textId="1540D655" w:rsidR="00A605E0" w:rsidRPr="00DA49F2" w:rsidRDefault="00A605E0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GP704</w:t>
            </w:r>
            <w:r w:rsidR="005943D1" w:rsidRPr="00DA49F2">
              <w:rPr>
                <w:sz w:val="22"/>
                <w:szCs w:val="22"/>
              </w:rPr>
              <w:t>-</w:t>
            </w:r>
            <w:r w:rsidRPr="00DA49F2">
              <w:rPr>
                <w:sz w:val="22"/>
                <w:szCs w:val="22"/>
              </w:rPr>
              <w:t>Sac28-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>-3xFLAG</w:t>
            </w:r>
          </w:p>
        </w:tc>
        <w:tc>
          <w:tcPr>
            <w:tcW w:w="1701" w:type="dxa"/>
          </w:tcPr>
          <w:p w14:paraId="6430DCE8" w14:textId="2A80FAB2" w:rsidR="00A605E0" w:rsidRPr="00DA49F2" w:rsidRDefault="005943D1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946999" w:rsidRPr="00DA49F2" w14:paraId="7C98C3D1" w14:textId="77777777" w:rsidTr="00FD172C">
        <w:trPr>
          <w:cantSplit/>
        </w:trPr>
        <w:tc>
          <w:tcPr>
            <w:tcW w:w="1668" w:type="dxa"/>
          </w:tcPr>
          <w:p w14:paraId="3A802608" w14:textId="21A8438D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mTn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</w:p>
        </w:tc>
        <w:tc>
          <w:tcPr>
            <w:tcW w:w="785" w:type="dxa"/>
          </w:tcPr>
          <w:p w14:paraId="613FCCE2" w14:textId="42077F0C" w:rsidR="00946999" w:rsidRPr="00DA49F2" w:rsidRDefault="00946999" w:rsidP="00E05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4</w:t>
            </w:r>
          </w:p>
        </w:tc>
        <w:tc>
          <w:tcPr>
            <w:tcW w:w="4394" w:type="dxa"/>
          </w:tcPr>
          <w:p w14:paraId="67A3DAFB" w14:textId="09C55D59" w:rsidR="00946999" w:rsidRPr="00DA49F2" w:rsidRDefault="00D52DB8" w:rsidP="00946999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)</w:t>
            </w:r>
            <w:r w:rsidR="00946999" w:rsidRPr="00DA49F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1414CA12" w14:textId="58CFAE96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946999" w:rsidRPr="00DA49F2" w14:paraId="7F51D55E" w14:textId="77777777" w:rsidTr="00FD172C">
        <w:trPr>
          <w:cantSplit/>
        </w:trPr>
        <w:tc>
          <w:tcPr>
            <w:tcW w:w="1668" w:type="dxa"/>
          </w:tcPr>
          <w:p w14:paraId="10A20E6E" w14:textId="082B98E0" w:rsidR="00946999" w:rsidRPr="00DA49F2" w:rsidRDefault="00946999" w:rsidP="003E7D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mTn</w:t>
            </w:r>
            <w:r w:rsidRPr="00DA49F2">
              <w:rPr>
                <w:i/>
                <w:sz w:val="22"/>
                <w:szCs w:val="22"/>
                <w:lang w:val="en-US"/>
              </w:rPr>
              <w:t>pilU</w:t>
            </w:r>
          </w:p>
        </w:tc>
        <w:tc>
          <w:tcPr>
            <w:tcW w:w="785" w:type="dxa"/>
          </w:tcPr>
          <w:p w14:paraId="34105699" w14:textId="3CFE4338" w:rsidR="00946999" w:rsidRPr="00DA49F2" w:rsidRDefault="00946999" w:rsidP="00E05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5</w:t>
            </w:r>
          </w:p>
        </w:tc>
        <w:tc>
          <w:tcPr>
            <w:tcW w:w="4394" w:type="dxa"/>
          </w:tcPr>
          <w:p w14:paraId="71D6EDBE" w14:textId="5EC4DA21" w:rsidR="00946999" w:rsidRPr="00DA49F2" w:rsidRDefault="00D52DB8" w:rsidP="00946999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U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D6B7AC6" w14:textId="5C1EEE43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6A2DCF08" w14:textId="77777777" w:rsidTr="00D460C0">
        <w:trPr>
          <w:cantSplit/>
        </w:trPr>
        <w:tc>
          <w:tcPr>
            <w:tcW w:w="1668" w:type="dxa"/>
          </w:tcPr>
          <w:p w14:paraId="07279DCA" w14:textId="333B71AD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pGP704-mTn-</w:t>
            </w:r>
            <w:r w:rsidRPr="007E7F63">
              <w:rPr>
                <w:rFonts w:asciiTheme="majorHAnsi" w:eastAsia="ＭＳ 明朝" w:hAnsiTheme="majorHAnsi" w:cs="Times New Roman"/>
                <w:i/>
                <w:sz w:val="22"/>
                <w:szCs w:val="22"/>
              </w:rPr>
              <w:t>pilU</w:t>
            </w: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-3xFLAG</w:t>
            </w:r>
          </w:p>
        </w:tc>
        <w:tc>
          <w:tcPr>
            <w:tcW w:w="785" w:type="dxa"/>
          </w:tcPr>
          <w:p w14:paraId="15DD059C" w14:textId="0A84CCDF" w:rsidR="00D460C0" w:rsidRPr="005F429A" w:rsidRDefault="00D460C0" w:rsidP="00D460C0">
            <w:pPr>
              <w:rPr>
                <w:sz w:val="22"/>
                <w:szCs w:val="22"/>
              </w:rPr>
            </w:pPr>
            <w:r w:rsidRPr="005F429A">
              <w:rPr>
                <w:rFonts w:asciiTheme="majorHAnsi" w:eastAsia="ＭＳ 明朝" w:hAnsiTheme="majorHAnsi" w:cs="Times New Roman"/>
                <w:sz w:val="22"/>
                <w:szCs w:val="22"/>
              </w:rPr>
              <w:t>8267</w:t>
            </w:r>
          </w:p>
        </w:tc>
        <w:tc>
          <w:tcPr>
            <w:tcW w:w="4394" w:type="dxa"/>
          </w:tcPr>
          <w:p w14:paraId="5B2CE020" w14:textId="23B44461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4E7B01">
              <w:rPr>
                <w:iCs/>
                <w:sz w:val="22"/>
                <w:szCs w:val="22"/>
                <w:lang w:val="en-US"/>
              </w:rPr>
              <w:t>-3xFLAG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U</w:t>
            </w:r>
            <w:r w:rsidRPr="004E7B01">
              <w:rPr>
                <w:sz w:val="22"/>
                <w:szCs w:val="22"/>
                <w:lang w:val="en-US"/>
              </w:rPr>
              <w:t>-3xFLAG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39F1D24" w14:textId="55B00E03" w:rsidR="00D460C0" w:rsidRPr="00DA49F2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19FF8434" w14:textId="77777777" w:rsidTr="006305FC">
        <w:trPr>
          <w:cantSplit/>
        </w:trPr>
        <w:tc>
          <w:tcPr>
            <w:tcW w:w="1668" w:type="dxa"/>
            <w:vAlign w:val="center"/>
          </w:tcPr>
          <w:p w14:paraId="5F71AEC8" w14:textId="37BC082E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pGP704-</w:t>
            </w:r>
            <w:r>
              <w:rPr>
                <w:rFonts w:asciiTheme="majorHAnsi" w:eastAsia="Times New Roman" w:hAnsiTheme="majorHAnsi" w:cs="Arial"/>
                <w:sz w:val="22"/>
                <w:szCs w:val="28"/>
              </w:rPr>
              <w:t>m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Tn-</w:t>
            </w:r>
            <w:r w:rsidRPr="00936181">
              <w:rPr>
                <w:rFonts w:asciiTheme="majorHAnsi" w:eastAsia="Times New Roman" w:hAnsiTheme="majorHAnsi" w:cs="Arial"/>
                <w:i/>
                <w:sz w:val="22"/>
                <w:szCs w:val="28"/>
              </w:rPr>
              <w:t>pilT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[K136A]</w:t>
            </w:r>
          </w:p>
        </w:tc>
        <w:tc>
          <w:tcPr>
            <w:tcW w:w="785" w:type="dxa"/>
            <w:vAlign w:val="center"/>
          </w:tcPr>
          <w:p w14:paraId="274B1695" w14:textId="4392AF3E" w:rsidR="00D460C0" w:rsidRPr="005F429A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8"/>
              </w:rPr>
              <w:t>8268</w:t>
            </w:r>
          </w:p>
        </w:tc>
        <w:tc>
          <w:tcPr>
            <w:tcW w:w="4394" w:type="dxa"/>
            <w:vAlign w:val="center"/>
          </w:tcPr>
          <w:p w14:paraId="06AE2980" w14:textId="6D59B1E4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T</w:t>
            </w:r>
            <w:r w:rsidRPr="0029432A">
              <w:rPr>
                <w:iCs/>
                <w:sz w:val="22"/>
                <w:szCs w:val="22"/>
                <w:lang w:val="en-US"/>
              </w:rPr>
              <w:t>[K136A]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T</w:t>
            </w:r>
            <w:r>
              <w:rPr>
                <w:sz w:val="22"/>
                <w:szCs w:val="22"/>
                <w:lang w:val="en-US"/>
              </w:rPr>
              <w:t>[K136A]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27ABF08" w14:textId="250A65E6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71C2D9F9" w14:textId="77777777" w:rsidTr="006305FC">
        <w:trPr>
          <w:cantSplit/>
        </w:trPr>
        <w:tc>
          <w:tcPr>
            <w:tcW w:w="1668" w:type="dxa"/>
            <w:vAlign w:val="center"/>
          </w:tcPr>
          <w:p w14:paraId="0952DA39" w14:textId="1AF3FBF4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pGP704-</w:t>
            </w:r>
            <w:r>
              <w:rPr>
                <w:rFonts w:asciiTheme="majorHAnsi" w:eastAsia="Times New Roman" w:hAnsiTheme="majorHAnsi" w:cs="Arial"/>
                <w:sz w:val="22"/>
                <w:szCs w:val="28"/>
              </w:rPr>
              <w:t>m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Tn-</w:t>
            </w:r>
            <w:r w:rsidRPr="00936181">
              <w:rPr>
                <w:rFonts w:asciiTheme="majorHAnsi" w:eastAsia="Times New Roman" w:hAnsiTheme="majorHAnsi" w:cs="Arial"/>
                <w:i/>
                <w:sz w:val="22"/>
                <w:szCs w:val="28"/>
              </w:rPr>
              <w:t>pilT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[E204A]</w:t>
            </w:r>
          </w:p>
        </w:tc>
        <w:tc>
          <w:tcPr>
            <w:tcW w:w="785" w:type="dxa"/>
            <w:vAlign w:val="center"/>
          </w:tcPr>
          <w:p w14:paraId="4A8A6C49" w14:textId="1D15797D" w:rsidR="00D460C0" w:rsidRPr="005F429A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8"/>
              </w:rPr>
              <w:t>8269</w:t>
            </w:r>
          </w:p>
        </w:tc>
        <w:tc>
          <w:tcPr>
            <w:tcW w:w="4394" w:type="dxa"/>
            <w:vAlign w:val="center"/>
          </w:tcPr>
          <w:p w14:paraId="3B691379" w14:textId="5BE26C94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T</w:t>
            </w:r>
            <w:r w:rsidRPr="0029432A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E204</w:t>
            </w:r>
            <w:r w:rsidRPr="0029432A">
              <w:rPr>
                <w:iCs/>
                <w:sz w:val="22"/>
                <w:szCs w:val="22"/>
                <w:lang w:val="en-US"/>
              </w:rPr>
              <w:t>A]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T</w:t>
            </w:r>
            <w:r>
              <w:rPr>
                <w:sz w:val="22"/>
                <w:szCs w:val="22"/>
                <w:lang w:val="en-US"/>
              </w:rPr>
              <w:t>[E204A]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91CD276" w14:textId="186C3E23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2B3F95D6" w14:textId="77777777" w:rsidTr="006305FC">
        <w:trPr>
          <w:cantSplit/>
        </w:trPr>
        <w:tc>
          <w:tcPr>
            <w:tcW w:w="1668" w:type="dxa"/>
            <w:vAlign w:val="center"/>
          </w:tcPr>
          <w:p w14:paraId="5F879CB2" w14:textId="0B988C6D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pGP704-</w:t>
            </w:r>
            <w:r>
              <w:rPr>
                <w:rFonts w:asciiTheme="majorHAnsi" w:eastAsia="Times New Roman" w:hAnsiTheme="majorHAnsi" w:cs="Arial"/>
                <w:sz w:val="22"/>
                <w:szCs w:val="28"/>
              </w:rPr>
              <w:t>m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Tn-</w:t>
            </w:r>
            <w:r w:rsidRPr="00936181">
              <w:rPr>
                <w:rFonts w:asciiTheme="majorHAnsi" w:eastAsia="Times New Roman" w:hAnsiTheme="majorHAnsi" w:cs="Arial"/>
                <w:i/>
                <w:sz w:val="22"/>
                <w:szCs w:val="28"/>
              </w:rPr>
              <w:t>pilU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[K134A]</w:t>
            </w:r>
          </w:p>
        </w:tc>
        <w:tc>
          <w:tcPr>
            <w:tcW w:w="785" w:type="dxa"/>
            <w:vAlign w:val="center"/>
          </w:tcPr>
          <w:p w14:paraId="70935245" w14:textId="764FDE8D" w:rsidR="00D460C0" w:rsidRPr="005F429A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8"/>
              </w:rPr>
              <w:t>8270</w:t>
            </w:r>
          </w:p>
        </w:tc>
        <w:tc>
          <w:tcPr>
            <w:tcW w:w="4394" w:type="dxa"/>
            <w:vAlign w:val="center"/>
          </w:tcPr>
          <w:p w14:paraId="5EC819B3" w14:textId="7119C6D3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29432A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K134</w:t>
            </w:r>
            <w:r w:rsidRPr="0029432A">
              <w:rPr>
                <w:iCs/>
                <w:sz w:val="22"/>
                <w:szCs w:val="22"/>
                <w:lang w:val="en-US"/>
              </w:rPr>
              <w:t>A]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U</w:t>
            </w:r>
            <w:r>
              <w:rPr>
                <w:sz w:val="22"/>
                <w:szCs w:val="22"/>
                <w:lang w:val="en-US"/>
              </w:rPr>
              <w:t>[K134A]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D8ED2F3" w14:textId="04ED7362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55C1CE4A" w14:textId="77777777" w:rsidTr="006305FC">
        <w:trPr>
          <w:cantSplit/>
        </w:trPr>
        <w:tc>
          <w:tcPr>
            <w:tcW w:w="1668" w:type="dxa"/>
            <w:vAlign w:val="center"/>
          </w:tcPr>
          <w:p w14:paraId="6B197A24" w14:textId="24702B47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pGP704-</w:t>
            </w:r>
            <w:r>
              <w:rPr>
                <w:rFonts w:asciiTheme="majorHAnsi" w:eastAsia="Times New Roman" w:hAnsiTheme="majorHAnsi" w:cs="Arial"/>
                <w:sz w:val="22"/>
                <w:szCs w:val="28"/>
              </w:rPr>
              <w:t>m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Tn-</w:t>
            </w:r>
            <w:r w:rsidRPr="00936181">
              <w:rPr>
                <w:rFonts w:asciiTheme="majorHAnsi" w:eastAsia="Times New Roman" w:hAnsiTheme="majorHAnsi" w:cs="Arial"/>
                <w:i/>
                <w:sz w:val="22"/>
                <w:szCs w:val="28"/>
              </w:rPr>
              <w:t>pilU</w:t>
            </w:r>
            <w:r w:rsidRPr="00936181">
              <w:rPr>
                <w:rFonts w:asciiTheme="majorHAnsi" w:eastAsia="Times New Roman" w:hAnsiTheme="majorHAnsi" w:cs="Arial"/>
                <w:sz w:val="22"/>
                <w:szCs w:val="28"/>
              </w:rPr>
              <w:t>[E202A]</w:t>
            </w:r>
          </w:p>
        </w:tc>
        <w:tc>
          <w:tcPr>
            <w:tcW w:w="785" w:type="dxa"/>
            <w:vAlign w:val="center"/>
          </w:tcPr>
          <w:p w14:paraId="4B6F9915" w14:textId="7E3910DD" w:rsidR="00D460C0" w:rsidRPr="005F429A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5F429A">
              <w:rPr>
                <w:rFonts w:asciiTheme="majorHAnsi" w:eastAsia="Times New Roman" w:hAnsiTheme="majorHAnsi" w:cs="Arial"/>
                <w:sz w:val="22"/>
                <w:szCs w:val="28"/>
              </w:rPr>
              <w:t>8271</w:t>
            </w:r>
          </w:p>
        </w:tc>
        <w:tc>
          <w:tcPr>
            <w:tcW w:w="4394" w:type="dxa"/>
            <w:vAlign w:val="center"/>
          </w:tcPr>
          <w:p w14:paraId="1350AAF3" w14:textId="6E48F8D3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29432A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E202</w:t>
            </w:r>
            <w:r w:rsidRPr="0029432A">
              <w:rPr>
                <w:iCs/>
                <w:sz w:val="22"/>
                <w:szCs w:val="22"/>
                <w:lang w:val="en-US"/>
              </w:rPr>
              <w:t>A]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sz w:val="22"/>
                <w:szCs w:val="22"/>
                <w:lang w:val="en-US"/>
              </w:rPr>
              <w:t>pilU</w:t>
            </w:r>
            <w:r>
              <w:rPr>
                <w:sz w:val="22"/>
                <w:szCs w:val="22"/>
                <w:lang w:val="en-US"/>
              </w:rPr>
              <w:t>[E202A]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8BAEA78" w14:textId="007EB150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7E7F63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0C8CCE8F" w14:textId="77777777" w:rsidTr="003207EC">
        <w:trPr>
          <w:cantSplit/>
        </w:trPr>
        <w:tc>
          <w:tcPr>
            <w:tcW w:w="1668" w:type="dxa"/>
          </w:tcPr>
          <w:p w14:paraId="77FDDFAC" w14:textId="1569CFA0" w:rsidR="00D460C0" w:rsidRPr="00936181" w:rsidRDefault="00D460C0" w:rsidP="00D460C0">
            <w:pPr>
              <w:rPr>
                <w:rFonts w:eastAsia="Times New Roman" w:cs="Arial"/>
                <w:sz w:val="22"/>
                <w:szCs w:val="28"/>
              </w:rPr>
            </w:pPr>
            <w:r w:rsidRPr="00506119">
              <w:rPr>
                <w:rFonts w:asciiTheme="majorHAnsi" w:eastAsia="Times New Roman" w:hAnsiTheme="majorHAnsi" w:cs="Arial"/>
                <w:sz w:val="22"/>
                <w:szCs w:val="28"/>
              </w:rPr>
              <w:t>pGP704-mTn-</w:t>
            </w:r>
            <w:r w:rsidRPr="0024395A">
              <w:rPr>
                <w:sz w:val="22"/>
                <w:szCs w:val="22"/>
              </w:rPr>
              <w:t xml:space="preserve"> Tn</w:t>
            </w:r>
            <w:r w:rsidRPr="0024395A">
              <w:rPr>
                <w:i/>
                <w:sz w:val="22"/>
                <w:szCs w:val="22"/>
              </w:rPr>
              <w:t>pilT</w:t>
            </w:r>
            <w:r w:rsidRPr="0024395A">
              <w:rPr>
                <w:sz w:val="22"/>
                <w:szCs w:val="22"/>
                <w:vertAlign w:val="superscript"/>
              </w:rPr>
              <w:t>N</w:t>
            </w:r>
            <w:r w:rsidRPr="0024395A">
              <w:rPr>
                <w:sz w:val="22"/>
                <w:szCs w:val="22"/>
              </w:rPr>
              <w:t>-</w:t>
            </w:r>
            <w:r w:rsidRPr="0024395A">
              <w:rPr>
                <w:i/>
                <w:sz w:val="22"/>
                <w:szCs w:val="22"/>
              </w:rPr>
              <w:t>pilU</w:t>
            </w:r>
            <w:r w:rsidRPr="0024395A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5" w:type="dxa"/>
          </w:tcPr>
          <w:p w14:paraId="617AAF4F" w14:textId="174EE5B3" w:rsidR="00D460C0" w:rsidRPr="005F429A" w:rsidRDefault="00D460C0" w:rsidP="00D460C0">
            <w:pPr>
              <w:rPr>
                <w:rFonts w:eastAsia="Times New Roman" w:cs="Arial"/>
                <w:sz w:val="22"/>
                <w:szCs w:val="28"/>
              </w:rPr>
            </w:pPr>
            <w:r w:rsidRPr="005F429A">
              <w:rPr>
                <w:sz w:val="22"/>
                <w:szCs w:val="22"/>
              </w:rPr>
              <w:t>8312</w:t>
            </w:r>
          </w:p>
        </w:tc>
        <w:tc>
          <w:tcPr>
            <w:tcW w:w="4394" w:type="dxa"/>
          </w:tcPr>
          <w:p w14:paraId="3AA46435" w14:textId="48CEBCD3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 w:rsidRPr="0024395A">
              <w:rPr>
                <w:i/>
                <w:sz w:val="22"/>
                <w:szCs w:val="22"/>
              </w:rPr>
              <w:t>pilT</w:t>
            </w:r>
            <w:r w:rsidRPr="0024395A">
              <w:rPr>
                <w:sz w:val="22"/>
                <w:szCs w:val="22"/>
                <w:vertAlign w:val="superscript"/>
              </w:rPr>
              <w:t>N</w:t>
            </w:r>
            <w:r w:rsidRPr="0024395A">
              <w:rPr>
                <w:sz w:val="22"/>
                <w:szCs w:val="22"/>
              </w:rPr>
              <w:t>-</w:t>
            </w:r>
            <w:r w:rsidRPr="0024395A">
              <w:rPr>
                <w:i/>
                <w:sz w:val="22"/>
                <w:szCs w:val="22"/>
              </w:rPr>
              <w:t>pilU</w:t>
            </w:r>
            <w:r w:rsidRPr="0024395A">
              <w:rPr>
                <w:sz w:val="22"/>
                <w:szCs w:val="22"/>
                <w:vertAlign w:val="superscript"/>
              </w:rPr>
              <w:t>C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 w:rsidRPr="0024395A">
              <w:rPr>
                <w:i/>
                <w:sz w:val="22"/>
                <w:szCs w:val="22"/>
              </w:rPr>
              <w:t>pilT</w:t>
            </w:r>
            <w:r w:rsidRPr="0024395A">
              <w:rPr>
                <w:sz w:val="22"/>
                <w:szCs w:val="22"/>
                <w:vertAlign w:val="superscript"/>
              </w:rPr>
              <w:t>N</w:t>
            </w:r>
            <w:r w:rsidRPr="0024395A">
              <w:rPr>
                <w:sz w:val="22"/>
                <w:szCs w:val="22"/>
              </w:rPr>
              <w:t>-</w:t>
            </w:r>
            <w:r w:rsidRPr="0024395A">
              <w:rPr>
                <w:i/>
                <w:sz w:val="22"/>
                <w:szCs w:val="22"/>
              </w:rPr>
              <w:t>pilU</w:t>
            </w:r>
            <w:r w:rsidRPr="0024395A">
              <w:rPr>
                <w:sz w:val="22"/>
                <w:szCs w:val="22"/>
                <w:vertAlign w:val="superscript"/>
              </w:rPr>
              <w:t>C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FA51E6B" w14:textId="3E2EB85A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D460C0" w:rsidRPr="00DA49F2" w14:paraId="0152B2A1" w14:textId="77777777" w:rsidTr="003207EC">
        <w:trPr>
          <w:cantSplit/>
        </w:trPr>
        <w:tc>
          <w:tcPr>
            <w:tcW w:w="1668" w:type="dxa"/>
          </w:tcPr>
          <w:p w14:paraId="0FF3D034" w14:textId="21633C66" w:rsidR="00D460C0" w:rsidRPr="00936181" w:rsidRDefault="00D460C0" w:rsidP="00D460C0">
            <w:pPr>
              <w:rPr>
                <w:rFonts w:eastAsia="Times New Roman" w:cs="Arial"/>
                <w:sz w:val="22"/>
                <w:szCs w:val="28"/>
              </w:rPr>
            </w:pPr>
            <w:r w:rsidRPr="00506119">
              <w:rPr>
                <w:rFonts w:asciiTheme="majorHAnsi" w:eastAsia="Times New Roman" w:hAnsiTheme="majorHAnsi" w:cs="Arial"/>
                <w:sz w:val="22"/>
                <w:szCs w:val="28"/>
              </w:rPr>
              <w:t>pGP704-mTn-</w:t>
            </w:r>
            <w:r w:rsidRPr="0024395A">
              <w:rPr>
                <w:sz w:val="22"/>
                <w:szCs w:val="22"/>
              </w:rPr>
              <w:t xml:space="preserve"> Tn</w:t>
            </w:r>
            <w:r w:rsidRPr="0024395A">
              <w:rPr>
                <w:i/>
                <w:sz w:val="22"/>
                <w:szCs w:val="22"/>
              </w:rPr>
              <w:t>pilU</w:t>
            </w:r>
            <w:r w:rsidRPr="0024395A">
              <w:rPr>
                <w:sz w:val="22"/>
                <w:szCs w:val="22"/>
                <w:vertAlign w:val="superscript"/>
              </w:rPr>
              <w:t>N</w:t>
            </w:r>
            <w:r w:rsidRPr="0024395A">
              <w:rPr>
                <w:sz w:val="22"/>
                <w:szCs w:val="22"/>
              </w:rPr>
              <w:t>-</w:t>
            </w:r>
            <w:r w:rsidRPr="0024395A">
              <w:rPr>
                <w:i/>
                <w:sz w:val="22"/>
                <w:szCs w:val="22"/>
              </w:rPr>
              <w:t>pilT</w:t>
            </w:r>
            <w:r w:rsidRPr="0024395A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5" w:type="dxa"/>
          </w:tcPr>
          <w:p w14:paraId="17870E12" w14:textId="7710D783" w:rsidR="00D460C0" w:rsidRPr="005F429A" w:rsidRDefault="00D460C0" w:rsidP="00D460C0">
            <w:pPr>
              <w:rPr>
                <w:rFonts w:eastAsia="Times New Roman" w:cs="Arial"/>
                <w:sz w:val="22"/>
                <w:szCs w:val="28"/>
              </w:rPr>
            </w:pPr>
            <w:r w:rsidRPr="005F429A">
              <w:rPr>
                <w:sz w:val="22"/>
                <w:szCs w:val="22"/>
              </w:rPr>
              <w:t>8313</w:t>
            </w:r>
          </w:p>
        </w:tc>
        <w:tc>
          <w:tcPr>
            <w:tcW w:w="4394" w:type="dxa"/>
          </w:tcPr>
          <w:p w14:paraId="33337E57" w14:textId="5C28C136" w:rsidR="00D460C0" w:rsidRPr="00DA49F2" w:rsidRDefault="00D460C0" w:rsidP="00D460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 w:rsidRPr="0024395A">
              <w:rPr>
                <w:i/>
                <w:sz w:val="22"/>
                <w:szCs w:val="22"/>
              </w:rPr>
              <w:t>pilU</w:t>
            </w:r>
            <w:r w:rsidRPr="0024395A">
              <w:rPr>
                <w:sz w:val="22"/>
                <w:szCs w:val="22"/>
                <w:vertAlign w:val="superscript"/>
              </w:rPr>
              <w:t>N</w:t>
            </w:r>
            <w:r w:rsidRPr="0024395A">
              <w:rPr>
                <w:sz w:val="22"/>
                <w:szCs w:val="22"/>
              </w:rPr>
              <w:t>-</w:t>
            </w:r>
            <w:r w:rsidRPr="0024395A">
              <w:rPr>
                <w:i/>
                <w:sz w:val="22"/>
                <w:szCs w:val="22"/>
              </w:rPr>
              <w:t>pilT</w:t>
            </w:r>
            <w:r w:rsidRPr="0024395A">
              <w:rPr>
                <w:sz w:val="22"/>
                <w:szCs w:val="22"/>
                <w:vertAlign w:val="superscript"/>
              </w:rPr>
              <w:t>C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 w:rsidRPr="0024395A">
              <w:rPr>
                <w:i/>
                <w:sz w:val="22"/>
                <w:szCs w:val="22"/>
              </w:rPr>
              <w:t>pilU</w:t>
            </w:r>
            <w:r w:rsidRPr="0024395A">
              <w:rPr>
                <w:sz w:val="22"/>
                <w:szCs w:val="22"/>
                <w:vertAlign w:val="superscript"/>
              </w:rPr>
              <w:t>N</w:t>
            </w:r>
            <w:r w:rsidRPr="0024395A">
              <w:rPr>
                <w:sz w:val="22"/>
                <w:szCs w:val="22"/>
              </w:rPr>
              <w:t>-</w:t>
            </w:r>
            <w:r w:rsidRPr="0024395A">
              <w:rPr>
                <w:i/>
                <w:sz w:val="22"/>
                <w:szCs w:val="22"/>
              </w:rPr>
              <w:t>pilT</w:t>
            </w:r>
            <w:r w:rsidRPr="0024395A">
              <w:rPr>
                <w:sz w:val="22"/>
                <w:szCs w:val="22"/>
                <w:vertAlign w:val="superscript"/>
              </w:rPr>
              <w:t>C</w:t>
            </w:r>
            <w:r w:rsidRPr="00DA49F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982931D" w14:textId="228921F1" w:rsidR="00D460C0" w:rsidRPr="007E7F63" w:rsidRDefault="00D460C0" w:rsidP="00D460C0">
            <w:pPr>
              <w:rPr>
                <w:rFonts w:eastAsia="ＭＳ 明朝" w:cs="Times New Roman"/>
                <w:sz w:val="22"/>
                <w:szCs w:val="22"/>
              </w:rPr>
            </w:pPr>
            <w:r w:rsidRPr="000A4A0F">
              <w:rPr>
                <w:rFonts w:asciiTheme="majorHAnsi" w:eastAsia="ＭＳ 明朝" w:hAnsiTheme="majorHAnsi" w:cs="Times New Roman"/>
                <w:sz w:val="22"/>
                <w:szCs w:val="22"/>
              </w:rPr>
              <w:t>This work</w:t>
            </w:r>
          </w:p>
        </w:tc>
      </w:tr>
      <w:tr w:rsidR="00946999" w:rsidRPr="00DA49F2" w14:paraId="30FAF1B5" w14:textId="77777777" w:rsidTr="00FD172C">
        <w:trPr>
          <w:cantSplit/>
        </w:trPr>
        <w:tc>
          <w:tcPr>
            <w:tcW w:w="1668" w:type="dxa"/>
          </w:tcPr>
          <w:p w14:paraId="7F037224" w14:textId="569821F2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mTn</w:t>
            </w:r>
            <w:r w:rsidRPr="00DA49F2">
              <w:rPr>
                <w:i/>
                <w:sz w:val="22"/>
                <w:szCs w:val="22"/>
                <w:lang w:val="en-US"/>
              </w:rPr>
              <w:t>pilT</w:t>
            </w:r>
            <w:r w:rsidRPr="00DA49F2">
              <w:rPr>
                <w:sz w:val="22"/>
                <w:szCs w:val="22"/>
                <w:lang w:val="en-US"/>
              </w:rPr>
              <w:t>[Pa]</w:t>
            </w:r>
          </w:p>
        </w:tc>
        <w:tc>
          <w:tcPr>
            <w:tcW w:w="785" w:type="dxa"/>
          </w:tcPr>
          <w:p w14:paraId="423EDD4B" w14:textId="79E80E79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33</w:t>
            </w:r>
          </w:p>
        </w:tc>
        <w:tc>
          <w:tcPr>
            <w:tcW w:w="4394" w:type="dxa"/>
          </w:tcPr>
          <w:p w14:paraId="1247B77C" w14:textId="77777777" w:rsidR="00D52DB8" w:rsidRDefault="00D52DB8" w:rsidP="003E7DC0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T</w:t>
            </w:r>
            <w:r w:rsidRPr="004966ED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Pa</w:t>
            </w:r>
            <w:r w:rsidRPr="004966ED">
              <w:rPr>
                <w:iCs/>
                <w:sz w:val="22"/>
                <w:szCs w:val="22"/>
                <w:lang w:val="en-US"/>
              </w:rPr>
              <w:t>]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iCs/>
                <w:sz w:val="22"/>
                <w:szCs w:val="22"/>
                <w:lang w:val="en-US"/>
              </w:rPr>
              <w:t>pilT</w:t>
            </w:r>
            <w:r w:rsidRPr="004966ED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Pa</w:t>
            </w:r>
            <w:r w:rsidRPr="004966ED">
              <w:rPr>
                <w:iCs/>
                <w:sz w:val="22"/>
                <w:szCs w:val="22"/>
                <w:lang w:val="en-US"/>
              </w:rPr>
              <w:t>]</w:t>
            </w:r>
            <w:r w:rsidRPr="00DA49F2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  <w:p w14:paraId="00BC56CC" w14:textId="6456DA00" w:rsidR="00946999" w:rsidRPr="00DA49F2" w:rsidRDefault="00D52DB8" w:rsidP="003E7D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Pa = </w:t>
            </w:r>
            <w:r w:rsidRPr="004966ED">
              <w:rPr>
                <w:i/>
                <w:sz w:val="22"/>
                <w:szCs w:val="22"/>
                <w:lang w:val="en-US"/>
              </w:rPr>
              <w:t>P. aeruginosa</w:t>
            </w:r>
            <w:r w:rsidRPr="004966E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strain </w:t>
            </w:r>
            <w:r w:rsidRPr="004966ED">
              <w:rPr>
                <w:sz w:val="22"/>
                <w:szCs w:val="22"/>
                <w:lang w:val="en-US"/>
              </w:rPr>
              <w:t>PAO1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</w:tcPr>
          <w:p w14:paraId="545A8DB3" w14:textId="5E3E5FC0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946999" w:rsidRPr="00DA49F2" w14:paraId="3FBA2F2A" w14:textId="77777777" w:rsidTr="00FD172C">
        <w:trPr>
          <w:cantSplit/>
        </w:trPr>
        <w:tc>
          <w:tcPr>
            <w:tcW w:w="1668" w:type="dxa"/>
          </w:tcPr>
          <w:p w14:paraId="3696AE13" w14:textId="292DAD9A" w:rsidR="00946999" w:rsidRPr="00DA49F2" w:rsidRDefault="00946999" w:rsidP="003E7D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GP704-mTn</w:t>
            </w:r>
            <w:r w:rsidRPr="00DA49F2">
              <w:rPr>
                <w:i/>
                <w:sz w:val="22"/>
                <w:szCs w:val="22"/>
                <w:lang w:val="en-US"/>
              </w:rPr>
              <w:t>pilU</w:t>
            </w:r>
            <w:r w:rsidRPr="00DA49F2">
              <w:rPr>
                <w:sz w:val="22"/>
                <w:szCs w:val="22"/>
                <w:lang w:val="en-US"/>
              </w:rPr>
              <w:t>[Pa]</w:t>
            </w:r>
          </w:p>
        </w:tc>
        <w:tc>
          <w:tcPr>
            <w:tcW w:w="785" w:type="dxa"/>
          </w:tcPr>
          <w:p w14:paraId="4DA0D9E8" w14:textId="50325E8C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8234</w:t>
            </w:r>
          </w:p>
        </w:tc>
        <w:tc>
          <w:tcPr>
            <w:tcW w:w="4394" w:type="dxa"/>
          </w:tcPr>
          <w:p w14:paraId="2A7631E2" w14:textId="033E80F0" w:rsidR="00D52DB8" w:rsidRDefault="00D52DB8" w:rsidP="00D52DB8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  <w:lang w:val="en-US"/>
              </w:rPr>
              <w:t xml:space="preserve">pGP704 with mini-Tn7 carrying </w:t>
            </w:r>
            <w:r w:rsidRPr="00DA49F2">
              <w:rPr>
                <w:i/>
                <w:iCs/>
                <w:sz w:val="22"/>
                <w:szCs w:val="22"/>
                <w:lang w:val="en-US"/>
              </w:rPr>
              <w:t xml:space="preserve">araC </w:t>
            </w:r>
            <w:r w:rsidRPr="00DA49F2">
              <w:rPr>
                <w:sz w:val="22"/>
                <w:szCs w:val="22"/>
                <w:lang w:val="en-US"/>
              </w:rPr>
              <w:t xml:space="preserve">and </w:t>
            </w:r>
            <w:r w:rsidRPr="00DA49F2">
              <w:rPr>
                <w:i/>
                <w:sz w:val="22"/>
                <w:szCs w:val="22"/>
                <w:lang w:val="en-US"/>
              </w:rPr>
              <w:t>P</w:t>
            </w:r>
            <w:r w:rsidRPr="00DA49F2">
              <w:rPr>
                <w:sz w:val="22"/>
                <w:szCs w:val="22"/>
                <w:vertAlign w:val="subscript"/>
                <w:lang w:val="en-US"/>
              </w:rPr>
              <w:t>BAD</w:t>
            </w:r>
            <w:r w:rsidRPr="00DA49F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4966ED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Pa</w:t>
            </w:r>
            <w:r w:rsidRPr="004966ED">
              <w:rPr>
                <w:iCs/>
                <w:sz w:val="22"/>
                <w:szCs w:val="22"/>
                <w:lang w:val="en-US"/>
              </w:rPr>
              <w:t>]</w:t>
            </w:r>
            <w:r w:rsidRPr="00DA49F2">
              <w:rPr>
                <w:sz w:val="22"/>
                <w:szCs w:val="22"/>
                <w:lang w:val="en-US"/>
              </w:rPr>
              <w:t>; Amp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>, Gent</w:t>
            </w:r>
            <w:r w:rsidRPr="00DA49F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DA49F2">
              <w:rPr>
                <w:sz w:val="22"/>
                <w:szCs w:val="22"/>
                <w:lang w:val="en-US"/>
              </w:rPr>
              <w:t xml:space="preserve"> (Tn</w:t>
            </w:r>
            <w:r>
              <w:rPr>
                <w:i/>
                <w:iCs/>
                <w:sz w:val="22"/>
                <w:szCs w:val="22"/>
                <w:lang w:val="en-US"/>
              </w:rPr>
              <w:t>pilU</w:t>
            </w:r>
            <w:r w:rsidRPr="004966ED">
              <w:rPr>
                <w:iCs/>
                <w:sz w:val="22"/>
                <w:szCs w:val="22"/>
                <w:lang w:val="en-US"/>
              </w:rPr>
              <w:t>[</w:t>
            </w:r>
            <w:r>
              <w:rPr>
                <w:iCs/>
                <w:sz w:val="22"/>
                <w:szCs w:val="22"/>
                <w:lang w:val="en-US"/>
              </w:rPr>
              <w:t>Pa</w:t>
            </w:r>
            <w:r w:rsidRPr="004966ED">
              <w:rPr>
                <w:iCs/>
                <w:sz w:val="22"/>
                <w:szCs w:val="22"/>
                <w:lang w:val="en-US"/>
              </w:rPr>
              <w:t>]</w:t>
            </w:r>
            <w:r w:rsidRPr="00DA49F2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  <w:p w14:paraId="2ED46C4E" w14:textId="13647EF3" w:rsidR="00946999" w:rsidRPr="00DA49F2" w:rsidRDefault="00D52DB8" w:rsidP="00D52D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Pa = </w:t>
            </w:r>
            <w:r w:rsidRPr="004966ED">
              <w:rPr>
                <w:i/>
                <w:sz w:val="22"/>
                <w:szCs w:val="22"/>
                <w:lang w:val="en-US"/>
              </w:rPr>
              <w:t>P. aeruginosa</w:t>
            </w:r>
            <w:r w:rsidRPr="004966E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strain </w:t>
            </w:r>
            <w:r w:rsidRPr="004966ED">
              <w:rPr>
                <w:sz w:val="22"/>
                <w:szCs w:val="22"/>
                <w:lang w:val="en-US"/>
              </w:rPr>
              <w:t>PAO1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</w:tcPr>
          <w:p w14:paraId="264BA9B4" w14:textId="19EC2D4E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rFonts w:eastAsia="ＭＳ 明朝" w:cs="Times New Roman"/>
                <w:sz w:val="22"/>
                <w:szCs w:val="22"/>
              </w:rPr>
              <w:t>This work</w:t>
            </w:r>
          </w:p>
        </w:tc>
      </w:tr>
      <w:tr w:rsidR="00946999" w:rsidRPr="00DA49F2" w14:paraId="7DA65D78" w14:textId="77777777" w:rsidTr="00FD172C">
        <w:trPr>
          <w:cantSplit/>
        </w:trPr>
        <w:tc>
          <w:tcPr>
            <w:tcW w:w="1668" w:type="dxa"/>
          </w:tcPr>
          <w:p w14:paraId="14331BDD" w14:textId="6CF4B386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</w:t>
            </w:r>
          </w:p>
        </w:tc>
        <w:tc>
          <w:tcPr>
            <w:tcW w:w="785" w:type="dxa"/>
          </w:tcPr>
          <w:p w14:paraId="07C09D18" w14:textId="4ECF60BC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2</w:t>
            </w:r>
          </w:p>
        </w:tc>
        <w:tc>
          <w:tcPr>
            <w:tcW w:w="4394" w:type="dxa"/>
          </w:tcPr>
          <w:p w14:paraId="035750DA" w14:textId="1E6A3655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; BACTH C-terminal T18 fusions,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47C57856" w14:textId="6BB32CDA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P-18N</w:t>
            </w:r>
          </w:p>
        </w:tc>
      </w:tr>
      <w:tr w:rsidR="00946999" w:rsidRPr="00DA49F2" w14:paraId="79452A14" w14:textId="77777777" w:rsidTr="00FD172C">
        <w:trPr>
          <w:cantSplit/>
        </w:trPr>
        <w:tc>
          <w:tcPr>
            <w:tcW w:w="1668" w:type="dxa"/>
          </w:tcPr>
          <w:p w14:paraId="21B95523" w14:textId="53CC8D19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</w:t>
            </w:r>
          </w:p>
        </w:tc>
        <w:tc>
          <w:tcPr>
            <w:tcW w:w="785" w:type="dxa"/>
          </w:tcPr>
          <w:p w14:paraId="5E03E16D" w14:textId="04BED97A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3</w:t>
            </w:r>
          </w:p>
        </w:tc>
        <w:tc>
          <w:tcPr>
            <w:tcW w:w="4394" w:type="dxa"/>
          </w:tcPr>
          <w:p w14:paraId="55EBF7E6" w14:textId="69A91A56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; BACTH N-terminal T18 fusions,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58922292" w14:textId="1764396D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P-18C</w:t>
            </w:r>
          </w:p>
        </w:tc>
      </w:tr>
      <w:tr w:rsidR="00946999" w:rsidRPr="00DA49F2" w14:paraId="432FD910" w14:textId="77777777" w:rsidTr="00FD172C">
        <w:trPr>
          <w:cantSplit/>
        </w:trPr>
        <w:tc>
          <w:tcPr>
            <w:tcW w:w="1668" w:type="dxa"/>
          </w:tcPr>
          <w:p w14:paraId="2A3515CB" w14:textId="7AFBB873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-zip</w:t>
            </w:r>
          </w:p>
        </w:tc>
        <w:tc>
          <w:tcPr>
            <w:tcW w:w="785" w:type="dxa"/>
          </w:tcPr>
          <w:p w14:paraId="5191DF64" w14:textId="28A9D43F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4</w:t>
            </w:r>
          </w:p>
        </w:tc>
        <w:tc>
          <w:tcPr>
            <w:tcW w:w="4394" w:type="dxa"/>
          </w:tcPr>
          <w:p w14:paraId="6433E694" w14:textId="215CCB12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18-leucine zipper from yeast GCN4;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3621A125" w14:textId="7FE72AA1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P-18Z</w:t>
            </w:r>
          </w:p>
        </w:tc>
      </w:tr>
      <w:tr w:rsidR="00946999" w:rsidRPr="00DA49F2" w14:paraId="275A333B" w14:textId="77777777" w:rsidTr="00FD172C">
        <w:trPr>
          <w:cantSplit/>
        </w:trPr>
        <w:tc>
          <w:tcPr>
            <w:tcW w:w="1668" w:type="dxa"/>
          </w:tcPr>
          <w:p w14:paraId="06AB2C2C" w14:textId="625B726C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</w:t>
            </w:r>
          </w:p>
        </w:tc>
        <w:tc>
          <w:tcPr>
            <w:tcW w:w="785" w:type="dxa"/>
          </w:tcPr>
          <w:p w14:paraId="6FCA4E47" w14:textId="16402DD6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5</w:t>
            </w:r>
          </w:p>
        </w:tc>
        <w:tc>
          <w:tcPr>
            <w:tcW w:w="4394" w:type="dxa"/>
          </w:tcPr>
          <w:p w14:paraId="3F29DFC5" w14:textId="144673C2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; BACTH N-terminal T25 fusions,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447A6AA6" w14:textId="6DD3A587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P-25C</w:t>
            </w:r>
          </w:p>
        </w:tc>
      </w:tr>
      <w:tr w:rsidR="00946999" w:rsidRPr="00DA49F2" w14:paraId="3C0E9E2B" w14:textId="77777777" w:rsidTr="00FD172C">
        <w:trPr>
          <w:cantSplit/>
        </w:trPr>
        <w:tc>
          <w:tcPr>
            <w:tcW w:w="1668" w:type="dxa"/>
          </w:tcPr>
          <w:p w14:paraId="2EADB565" w14:textId="6B8213E4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</w:t>
            </w:r>
          </w:p>
        </w:tc>
        <w:tc>
          <w:tcPr>
            <w:tcW w:w="785" w:type="dxa"/>
          </w:tcPr>
          <w:p w14:paraId="5914A57A" w14:textId="372B2004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6</w:t>
            </w:r>
          </w:p>
        </w:tc>
        <w:tc>
          <w:tcPr>
            <w:tcW w:w="4394" w:type="dxa"/>
          </w:tcPr>
          <w:p w14:paraId="081D2598" w14:textId="18561EB1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; BACTH C-terminal T25 fusions,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6137FDC0" w14:textId="3AE432A9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P-25N</w:t>
            </w:r>
          </w:p>
        </w:tc>
      </w:tr>
      <w:tr w:rsidR="00946999" w:rsidRPr="00DA49F2" w14:paraId="6EEC57BA" w14:textId="77777777" w:rsidTr="00FD172C">
        <w:trPr>
          <w:cantSplit/>
        </w:trPr>
        <w:tc>
          <w:tcPr>
            <w:tcW w:w="1668" w:type="dxa"/>
          </w:tcPr>
          <w:p w14:paraId="43CC91DA" w14:textId="5F784660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  <w:lang w:val="en-US"/>
              </w:rPr>
              <w:t>pKT25-zip</w:t>
            </w:r>
          </w:p>
        </w:tc>
        <w:tc>
          <w:tcPr>
            <w:tcW w:w="785" w:type="dxa"/>
          </w:tcPr>
          <w:p w14:paraId="1A043BA1" w14:textId="0C7818EA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7</w:t>
            </w:r>
          </w:p>
        </w:tc>
        <w:tc>
          <w:tcPr>
            <w:tcW w:w="4394" w:type="dxa"/>
          </w:tcPr>
          <w:p w14:paraId="2F704464" w14:textId="79994595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25-leucine zipper from yeast GCN4</w:t>
            </w:r>
            <w:r w:rsidRPr="00DA49F2">
              <w:rPr>
                <w:sz w:val="22"/>
                <w:szCs w:val="22"/>
                <w:lang w:val="en-US"/>
              </w:rPr>
              <w:t xml:space="preserve">; </w:t>
            </w:r>
            <w:r w:rsidRPr="00DA49F2">
              <w:rPr>
                <w:sz w:val="22"/>
                <w:szCs w:val="22"/>
              </w:rPr>
              <w:t>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00FC6CF3" w14:textId="080F5227" w:rsidR="00946999" w:rsidRPr="00DA49F2" w:rsidRDefault="00946999" w:rsidP="00E056C0">
            <w:pPr>
              <w:rPr>
                <w:rFonts w:eastAsia="ＭＳ 明朝" w:cs="Times New Roman"/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Euromedex; EUP-25Z</w:t>
            </w:r>
          </w:p>
        </w:tc>
      </w:tr>
      <w:tr w:rsidR="00946999" w:rsidRPr="00DA49F2" w14:paraId="612713DD" w14:textId="77777777" w:rsidTr="00FD172C">
        <w:trPr>
          <w:cantSplit/>
        </w:trPr>
        <w:tc>
          <w:tcPr>
            <w:tcW w:w="1668" w:type="dxa"/>
          </w:tcPr>
          <w:p w14:paraId="4C5C691A" w14:textId="74E64837" w:rsidR="00946999" w:rsidRPr="00DA49F2" w:rsidRDefault="00946999" w:rsidP="00682CCF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pUT18-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1038EE2E" w14:textId="3E89D99B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3</w:t>
            </w:r>
          </w:p>
        </w:tc>
        <w:tc>
          <w:tcPr>
            <w:tcW w:w="4394" w:type="dxa"/>
          </w:tcPr>
          <w:p w14:paraId="7316051E" w14:textId="7B70C900" w:rsidR="00946999" w:rsidRPr="00DA49F2" w:rsidRDefault="00946999" w:rsidP="00164FF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-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 (PilT-T18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2ECF48C2" w14:textId="3EBEA076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20578D60" w14:textId="77777777" w:rsidTr="00FD172C">
        <w:trPr>
          <w:cantSplit/>
        </w:trPr>
        <w:tc>
          <w:tcPr>
            <w:tcW w:w="1668" w:type="dxa"/>
          </w:tcPr>
          <w:p w14:paraId="2F1DAE8E" w14:textId="321EA077" w:rsidR="00946999" w:rsidRPr="00DA49F2" w:rsidRDefault="00946999" w:rsidP="00682CCF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pUT18C-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20BE533B" w14:textId="496DE3AD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4</w:t>
            </w:r>
          </w:p>
        </w:tc>
        <w:tc>
          <w:tcPr>
            <w:tcW w:w="4394" w:type="dxa"/>
          </w:tcPr>
          <w:p w14:paraId="408BC983" w14:textId="31850BEA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-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 (T18-PilT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4DBE8094" w14:textId="62F878D4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4567F3D6" w14:textId="77777777" w:rsidTr="00FD172C">
        <w:trPr>
          <w:cantSplit/>
        </w:trPr>
        <w:tc>
          <w:tcPr>
            <w:tcW w:w="1668" w:type="dxa"/>
          </w:tcPr>
          <w:p w14:paraId="6316734B" w14:textId="714052E0" w:rsidR="00946999" w:rsidRPr="00DA49F2" w:rsidRDefault="00946999" w:rsidP="00682CCF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pKT25-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6F520246" w14:textId="17C451EC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5</w:t>
            </w:r>
          </w:p>
        </w:tc>
        <w:tc>
          <w:tcPr>
            <w:tcW w:w="4394" w:type="dxa"/>
          </w:tcPr>
          <w:p w14:paraId="382E2533" w14:textId="375A8A48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-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 (T25-PilT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5D55F369" w14:textId="034791B7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4DBD78B9" w14:textId="77777777" w:rsidTr="00FD172C">
        <w:trPr>
          <w:cantSplit/>
        </w:trPr>
        <w:tc>
          <w:tcPr>
            <w:tcW w:w="1668" w:type="dxa"/>
          </w:tcPr>
          <w:p w14:paraId="55EA50C4" w14:textId="6BADD8A5" w:rsidR="00946999" w:rsidRPr="00DA49F2" w:rsidRDefault="00946999" w:rsidP="00682CCF">
            <w:pPr>
              <w:rPr>
                <w:sz w:val="22"/>
                <w:szCs w:val="22"/>
                <w:lang w:val="en-US"/>
              </w:rPr>
            </w:pPr>
            <w:r w:rsidRPr="00DA49F2">
              <w:rPr>
                <w:sz w:val="22"/>
                <w:szCs w:val="22"/>
              </w:rPr>
              <w:t>pKNT25-</w:t>
            </w:r>
            <w:r w:rsidRPr="00DA49F2">
              <w:rPr>
                <w:i/>
                <w:sz w:val="22"/>
                <w:szCs w:val="22"/>
              </w:rPr>
              <w:t>pilT</w:t>
            </w:r>
          </w:p>
        </w:tc>
        <w:tc>
          <w:tcPr>
            <w:tcW w:w="785" w:type="dxa"/>
          </w:tcPr>
          <w:p w14:paraId="19294BF8" w14:textId="618777B1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6</w:t>
            </w:r>
          </w:p>
        </w:tc>
        <w:tc>
          <w:tcPr>
            <w:tcW w:w="4394" w:type="dxa"/>
          </w:tcPr>
          <w:p w14:paraId="6054179F" w14:textId="2777CA45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-</w:t>
            </w:r>
            <w:r w:rsidRPr="00DA49F2">
              <w:rPr>
                <w:i/>
                <w:sz w:val="22"/>
                <w:szCs w:val="22"/>
              </w:rPr>
              <w:t>pilT</w:t>
            </w:r>
            <w:r w:rsidRPr="00DA49F2">
              <w:rPr>
                <w:sz w:val="22"/>
                <w:szCs w:val="22"/>
              </w:rPr>
              <w:t xml:space="preserve"> (PilT-T25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151B2740" w14:textId="2896DC30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2EA2D7E3" w14:textId="77777777" w:rsidTr="00FD172C">
        <w:trPr>
          <w:cantSplit/>
        </w:trPr>
        <w:tc>
          <w:tcPr>
            <w:tcW w:w="1668" w:type="dxa"/>
          </w:tcPr>
          <w:p w14:paraId="0C6EB824" w14:textId="64C26731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-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0E9AEE29" w14:textId="62974A39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7</w:t>
            </w:r>
          </w:p>
        </w:tc>
        <w:tc>
          <w:tcPr>
            <w:tcW w:w="4394" w:type="dxa"/>
          </w:tcPr>
          <w:p w14:paraId="68AF4D65" w14:textId="399771F0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-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 (PilU-T18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283905DE" w14:textId="79924525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52D63329" w14:textId="77777777" w:rsidTr="00FD172C">
        <w:trPr>
          <w:cantSplit/>
        </w:trPr>
        <w:tc>
          <w:tcPr>
            <w:tcW w:w="1668" w:type="dxa"/>
          </w:tcPr>
          <w:p w14:paraId="20352433" w14:textId="7B73984B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-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31BA8AE0" w14:textId="610747F8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8</w:t>
            </w:r>
          </w:p>
        </w:tc>
        <w:tc>
          <w:tcPr>
            <w:tcW w:w="4394" w:type="dxa"/>
          </w:tcPr>
          <w:p w14:paraId="5C6E7EC0" w14:textId="01FAD8DC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-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 (T18-PilU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1601819D" w14:textId="18CE50D4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06CD3DDC" w14:textId="77777777" w:rsidTr="00FD172C">
        <w:trPr>
          <w:cantSplit/>
        </w:trPr>
        <w:tc>
          <w:tcPr>
            <w:tcW w:w="1668" w:type="dxa"/>
          </w:tcPr>
          <w:p w14:paraId="3CD4117C" w14:textId="3DFF8319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-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2EAFA747" w14:textId="6F60D812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19</w:t>
            </w:r>
          </w:p>
        </w:tc>
        <w:tc>
          <w:tcPr>
            <w:tcW w:w="4394" w:type="dxa"/>
          </w:tcPr>
          <w:p w14:paraId="23B1117B" w14:textId="0F5E2D24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-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 (T25-PilU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5AF8687C" w14:textId="2930C777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70C331BA" w14:textId="77777777" w:rsidTr="00FD172C">
        <w:trPr>
          <w:cantSplit/>
        </w:trPr>
        <w:tc>
          <w:tcPr>
            <w:tcW w:w="1668" w:type="dxa"/>
          </w:tcPr>
          <w:p w14:paraId="1C16C775" w14:textId="4F60DCFF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-</w:t>
            </w:r>
            <w:r w:rsidRPr="00DA49F2">
              <w:rPr>
                <w:i/>
                <w:sz w:val="22"/>
                <w:szCs w:val="22"/>
              </w:rPr>
              <w:t>pilU</w:t>
            </w:r>
          </w:p>
        </w:tc>
        <w:tc>
          <w:tcPr>
            <w:tcW w:w="785" w:type="dxa"/>
          </w:tcPr>
          <w:p w14:paraId="30EEA2C7" w14:textId="714E28B7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6220</w:t>
            </w:r>
          </w:p>
        </w:tc>
        <w:tc>
          <w:tcPr>
            <w:tcW w:w="4394" w:type="dxa"/>
          </w:tcPr>
          <w:p w14:paraId="4DE78CE0" w14:textId="2AF680EB" w:rsidR="00946999" w:rsidRPr="00DA49F2" w:rsidRDefault="00946999" w:rsidP="005943D1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-</w:t>
            </w:r>
            <w:r w:rsidRPr="00DA49F2">
              <w:rPr>
                <w:i/>
                <w:sz w:val="22"/>
                <w:szCs w:val="22"/>
              </w:rPr>
              <w:t>pilU</w:t>
            </w:r>
            <w:r w:rsidRPr="00DA49F2">
              <w:rPr>
                <w:sz w:val="22"/>
                <w:szCs w:val="22"/>
              </w:rPr>
              <w:t xml:space="preserve"> (PilU-T25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47144C62" w14:textId="1B9C9F48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042C0CAB" w14:textId="77777777" w:rsidTr="00FD172C">
        <w:trPr>
          <w:cantSplit/>
        </w:trPr>
        <w:tc>
          <w:tcPr>
            <w:tcW w:w="1668" w:type="dxa"/>
          </w:tcPr>
          <w:p w14:paraId="1D6E17AF" w14:textId="42F4F2A4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-</w:t>
            </w:r>
            <w:r w:rsidRPr="00DA49F2">
              <w:rPr>
                <w:i/>
                <w:sz w:val="22"/>
                <w:szCs w:val="22"/>
              </w:rPr>
              <w:t>pilB</w:t>
            </w:r>
          </w:p>
        </w:tc>
        <w:tc>
          <w:tcPr>
            <w:tcW w:w="785" w:type="dxa"/>
          </w:tcPr>
          <w:p w14:paraId="238F485A" w14:textId="23660BAE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89</w:t>
            </w:r>
          </w:p>
        </w:tc>
        <w:tc>
          <w:tcPr>
            <w:tcW w:w="4394" w:type="dxa"/>
          </w:tcPr>
          <w:p w14:paraId="4AD76BE0" w14:textId="4DBC82C0" w:rsidR="00946999" w:rsidRPr="00DA49F2" w:rsidRDefault="00946999" w:rsidP="00975F14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-</w:t>
            </w:r>
            <w:r w:rsidRPr="00DA49F2">
              <w:rPr>
                <w:i/>
                <w:sz w:val="22"/>
                <w:szCs w:val="22"/>
              </w:rPr>
              <w:t>pilB</w:t>
            </w:r>
            <w:r w:rsidRPr="00DA49F2">
              <w:rPr>
                <w:sz w:val="22"/>
                <w:szCs w:val="22"/>
              </w:rPr>
              <w:t xml:space="preserve"> (PilB-T18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45525FA5" w14:textId="08FC4749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14DB6028" w14:textId="77777777" w:rsidTr="00FD172C">
        <w:trPr>
          <w:cantSplit/>
        </w:trPr>
        <w:tc>
          <w:tcPr>
            <w:tcW w:w="1668" w:type="dxa"/>
          </w:tcPr>
          <w:p w14:paraId="30EAA3CB" w14:textId="7BEE0067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-</w:t>
            </w:r>
            <w:r w:rsidRPr="00DA49F2">
              <w:rPr>
                <w:i/>
                <w:sz w:val="22"/>
                <w:szCs w:val="22"/>
              </w:rPr>
              <w:t>pilB</w:t>
            </w:r>
          </w:p>
        </w:tc>
        <w:tc>
          <w:tcPr>
            <w:tcW w:w="785" w:type="dxa"/>
          </w:tcPr>
          <w:p w14:paraId="349A6CED" w14:textId="0FB0C4AF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90</w:t>
            </w:r>
          </w:p>
        </w:tc>
        <w:tc>
          <w:tcPr>
            <w:tcW w:w="4394" w:type="dxa"/>
          </w:tcPr>
          <w:p w14:paraId="23519332" w14:textId="53F0CF3F" w:rsidR="00946999" w:rsidRPr="00DA49F2" w:rsidRDefault="00946999" w:rsidP="00975F14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UT18C-</w:t>
            </w:r>
            <w:r w:rsidRPr="00DA49F2">
              <w:rPr>
                <w:i/>
                <w:sz w:val="22"/>
                <w:szCs w:val="22"/>
              </w:rPr>
              <w:t>pilB</w:t>
            </w:r>
            <w:r w:rsidRPr="00DA49F2">
              <w:rPr>
                <w:sz w:val="22"/>
                <w:szCs w:val="22"/>
              </w:rPr>
              <w:t xml:space="preserve"> (T18-PilB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Amp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0B88A981" w14:textId="51476EFF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00554D62" w14:textId="77777777" w:rsidTr="00FD172C">
        <w:trPr>
          <w:cantSplit/>
        </w:trPr>
        <w:tc>
          <w:tcPr>
            <w:tcW w:w="1668" w:type="dxa"/>
          </w:tcPr>
          <w:p w14:paraId="72A01303" w14:textId="30E237BC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-</w:t>
            </w:r>
            <w:r w:rsidRPr="00DA49F2">
              <w:rPr>
                <w:i/>
                <w:sz w:val="22"/>
                <w:szCs w:val="22"/>
              </w:rPr>
              <w:t>pilB</w:t>
            </w:r>
          </w:p>
        </w:tc>
        <w:tc>
          <w:tcPr>
            <w:tcW w:w="785" w:type="dxa"/>
          </w:tcPr>
          <w:p w14:paraId="02064A90" w14:textId="4C2F94CB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91</w:t>
            </w:r>
          </w:p>
        </w:tc>
        <w:tc>
          <w:tcPr>
            <w:tcW w:w="4394" w:type="dxa"/>
          </w:tcPr>
          <w:p w14:paraId="46671C27" w14:textId="584B9960" w:rsidR="00946999" w:rsidRPr="00DA49F2" w:rsidRDefault="00946999" w:rsidP="00975F14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T25-</w:t>
            </w:r>
            <w:r w:rsidRPr="00DA49F2">
              <w:rPr>
                <w:i/>
                <w:sz w:val="22"/>
                <w:szCs w:val="22"/>
              </w:rPr>
              <w:t>pilB</w:t>
            </w:r>
            <w:r w:rsidRPr="00DA49F2">
              <w:rPr>
                <w:sz w:val="22"/>
                <w:szCs w:val="22"/>
              </w:rPr>
              <w:t xml:space="preserve"> (T25-PilB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7CAFD397" w14:textId="3C79FE4F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  <w:tr w:rsidR="00946999" w:rsidRPr="00DA49F2" w14:paraId="443CDEC9" w14:textId="77777777" w:rsidTr="00FD172C">
        <w:trPr>
          <w:cantSplit/>
        </w:trPr>
        <w:tc>
          <w:tcPr>
            <w:tcW w:w="1668" w:type="dxa"/>
          </w:tcPr>
          <w:p w14:paraId="6CDA56FE" w14:textId="6F0FB66A" w:rsidR="00946999" w:rsidRPr="00DA49F2" w:rsidRDefault="00946999" w:rsidP="00682CCF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-</w:t>
            </w:r>
            <w:r w:rsidRPr="00DA49F2">
              <w:rPr>
                <w:i/>
                <w:sz w:val="22"/>
                <w:szCs w:val="22"/>
              </w:rPr>
              <w:t>pilB</w:t>
            </w:r>
          </w:p>
        </w:tc>
        <w:tc>
          <w:tcPr>
            <w:tcW w:w="785" w:type="dxa"/>
          </w:tcPr>
          <w:p w14:paraId="0F48396D" w14:textId="444E0A70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7892</w:t>
            </w:r>
          </w:p>
        </w:tc>
        <w:tc>
          <w:tcPr>
            <w:tcW w:w="4394" w:type="dxa"/>
          </w:tcPr>
          <w:p w14:paraId="60CFB47B" w14:textId="6747CA85" w:rsidR="00946999" w:rsidRPr="00DA49F2" w:rsidRDefault="00946999" w:rsidP="00975F14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pKNT25-</w:t>
            </w:r>
            <w:r w:rsidRPr="00DA49F2">
              <w:rPr>
                <w:i/>
                <w:sz w:val="22"/>
                <w:szCs w:val="22"/>
              </w:rPr>
              <w:t>pilB</w:t>
            </w:r>
            <w:r w:rsidRPr="00DA49F2">
              <w:rPr>
                <w:sz w:val="22"/>
                <w:szCs w:val="22"/>
              </w:rPr>
              <w:t xml:space="preserve"> (PilB-T25)</w:t>
            </w:r>
            <w:r w:rsidR="00164FF1">
              <w:rPr>
                <w:sz w:val="22"/>
                <w:szCs w:val="22"/>
              </w:rPr>
              <w:t>;</w:t>
            </w:r>
            <w:r w:rsidRPr="00DA49F2">
              <w:rPr>
                <w:sz w:val="22"/>
                <w:szCs w:val="22"/>
              </w:rPr>
              <w:t xml:space="preserve"> Kan</w:t>
            </w:r>
            <w:r w:rsidRPr="00DA49F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1B4BC121" w14:textId="2F1DF617" w:rsidR="00946999" w:rsidRPr="00DA49F2" w:rsidRDefault="00946999" w:rsidP="00E056C0">
            <w:pPr>
              <w:rPr>
                <w:sz w:val="22"/>
                <w:szCs w:val="22"/>
              </w:rPr>
            </w:pPr>
            <w:r w:rsidRPr="00DA49F2">
              <w:rPr>
                <w:sz w:val="22"/>
                <w:szCs w:val="22"/>
              </w:rPr>
              <w:t>This work</w:t>
            </w:r>
          </w:p>
        </w:tc>
      </w:tr>
    </w:tbl>
    <w:p w14:paraId="65A62D97" w14:textId="77777777" w:rsidR="00E056C0" w:rsidRPr="003B6A88" w:rsidRDefault="00E056C0" w:rsidP="00C83C74">
      <w:pPr>
        <w:spacing w:line="480" w:lineRule="auto"/>
        <w:rPr>
          <w:sz w:val="22"/>
          <w:szCs w:val="22"/>
        </w:rPr>
      </w:pPr>
    </w:p>
    <w:p w14:paraId="126860CC" w14:textId="3D2A070A" w:rsidR="00C83C74" w:rsidRPr="00C83C74" w:rsidRDefault="00C83C74" w:rsidP="00C83C74">
      <w:pPr>
        <w:spacing w:line="480" w:lineRule="auto"/>
        <w:rPr>
          <w:sz w:val="22"/>
          <w:szCs w:val="22"/>
        </w:rPr>
      </w:pPr>
      <w:r w:rsidRPr="00C83C74">
        <w:rPr>
          <w:sz w:val="22"/>
          <w:szCs w:val="22"/>
          <w:vertAlign w:val="superscript"/>
        </w:rPr>
        <w:t>a</w:t>
      </w:r>
      <w:r w:rsidRPr="00C83C74">
        <w:rPr>
          <w:sz w:val="22"/>
          <w:szCs w:val="22"/>
        </w:rPr>
        <w:t xml:space="preserve"> Unless stated otherwise, all </w:t>
      </w:r>
      <w:r w:rsidRPr="00C83C74">
        <w:rPr>
          <w:i/>
          <w:sz w:val="22"/>
          <w:szCs w:val="22"/>
        </w:rPr>
        <w:t>V. cholerae</w:t>
      </w:r>
      <w:r w:rsidRPr="00C83C74">
        <w:rPr>
          <w:sz w:val="22"/>
          <w:szCs w:val="22"/>
        </w:rPr>
        <w:t xml:space="preserve"> strains are derivatives of A1552 (GC#1</w:t>
      </w:r>
      <w:r w:rsidR="00A11566">
        <w:rPr>
          <w:sz w:val="22"/>
          <w:szCs w:val="22"/>
        </w:rPr>
        <w:t>; Rif</w:t>
      </w:r>
      <w:r w:rsidR="00A11566" w:rsidRPr="00A11566">
        <w:rPr>
          <w:sz w:val="22"/>
          <w:szCs w:val="22"/>
          <w:vertAlign w:val="superscript"/>
        </w:rPr>
        <w:t>R</w:t>
      </w:r>
      <w:r w:rsidRPr="00C83C74">
        <w:rPr>
          <w:sz w:val="22"/>
          <w:szCs w:val="22"/>
        </w:rPr>
        <w:t>).</w:t>
      </w:r>
    </w:p>
    <w:p w14:paraId="49563180" w14:textId="424BB822" w:rsidR="00C83C74" w:rsidRPr="00C83C74" w:rsidRDefault="00C83C74" w:rsidP="00C83C74">
      <w:pPr>
        <w:spacing w:line="480" w:lineRule="auto"/>
        <w:rPr>
          <w:sz w:val="22"/>
          <w:szCs w:val="22"/>
        </w:rPr>
      </w:pPr>
      <w:r w:rsidRPr="00C83C74">
        <w:rPr>
          <w:sz w:val="22"/>
          <w:szCs w:val="22"/>
          <w:vertAlign w:val="superscript"/>
        </w:rPr>
        <w:t>b</w:t>
      </w:r>
      <w:r w:rsidRPr="00C83C74">
        <w:rPr>
          <w:sz w:val="22"/>
          <w:szCs w:val="22"/>
        </w:rPr>
        <w:t xml:space="preserve"> Strains containing mini-Tn7 insertions (</w:t>
      </w:r>
      <w:r>
        <w:rPr>
          <w:i/>
          <w:sz w:val="22"/>
          <w:szCs w:val="22"/>
        </w:rPr>
        <w:t>i.e</w:t>
      </w:r>
      <w:r w:rsidRPr="00C83C74">
        <w:rPr>
          <w:i/>
          <w:sz w:val="22"/>
          <w:szCs w:val="22"/>
        </w:rPr>
        <w:t>.</w:t>
      </w:r>
      <w:r w:rsidRPr="00C83C74">
        <w:rPr>
          <w:sz w:val="22"/>
          <w:szCs w:val="22"/>
        </w:rPr>
        <w:t xml:space="preserve"> Tn</w:t>
      </w:r>
      <w:r w:rsidRPr="00C83C74">
        <w:rPr>
          <w:i/>
          <w:sz w:val="22"/>
          <w:szCs w:val="22"/>
        </w:rPr>
        <w:t>tfoX</w:t>
      </w:r>
      <w:r>
        <w:rPr>
          <w:sz w:val="22"/>
          <w:szCs w:val="22"/>
        </w:rPr>
        <w:t>, Tn</w:t>
      </w:r>
      <w:r w:rsidRPr="00C83C74">
        <w:rPr>
          <w:i/>
          <w:sz w:val="22"/>
          <w:szCs w:val="22"/>
        </w:rPr>
        <w:t>pilT</w:t>
      </w:r>
      <w:r>
        <w:rPr>
          <w:sz w:val="22"/>
          <w:szCs w:val="22"/>
        </w:rPr>
        <w:t>, Tn</w:t>
      </w:r>
      <w:r w:rsidRPr="00C83C74">
        <w:rPr>
          <w:i/>
          <w:sz w:val="22"/>
          <w:szCs w:val="22"/>
        </w:rPr>
        <w:t>pilU</w:t>
      </w:r>
      <w:r w:rsidRPr="00C83C74">
        <w:rPr>
          <w:sz w:val="22"/>
          <w:szCs w:val="22"/>
        </w:rPr>
        <w:t>) are Gent</w:t>
      </w:r>
      <w:r w:rsidRPr="00C83C74">
        <w:rPr>
          <w:sz w:val="22"/>
          <w:szCs w:val="22"/>
          <w:vertAlign w:val="superscript"/>
        </w:rPr>
        <w:t>R</w:t>
      </w:r>
      <w:r w:rsidRPr="00C83C74">
        <w:rPr>
          <w:sz w:val="22"/>
          <w:szCs w:val="22"/>
        </w:rPr>
        <w:t xml:space="preserve">.  </w:t>
      </w:r>
    </w:p>
    <w:p w14:paraId="0AB5C89B" w14:textId="3E6726B2" w:rsidR="00C83C74" w:rsidRPr="00C83C74" w:rsidRDefault="00C83C74" w:rsidP="00C83C74">
      <w:pPr>
        <w:spacing w:line="480" w:lineRule="auto"/>
        <w:rPr>
          <w:sz w:val="22"/>
          <w:szCs w:val="22"/>
        </w:rPr>
      </w:pPr>
      <w:r w:rsidRPr="00C83C74">
        <w:rPr>
          <w:sz w:val="22"/>
          <w:szCs w:val="22"/>
          <w:vertAlign w:val="superscript"/>
        </w:rPr>
        <w:t>c</w:t>
      </w:r>
      <w:r w:rsidRPr="00C83C74">
        <w:rPr>
          <w:sz w:val="22"/>
          <w:szCs w:val="22"/>
        </w:rPr>
        <w:t xml:space="preserve"> Derivatives of </w:t>
      </w:r>
      <w:r>
        <w:rPr>
          <w:sz w:val="22"/>
          <w:szCs w:val="22"/>
        </w:rPr>
        <w:t>MO10 (GC#5)</w:t>
      </w:r>
      <w:r w:rsidRPr="00C83C74">
        <w:rPr>
          <w:sz w:val="22"/>
          <w:szCs w:val="22"/>
        </w:rPr>
        <w:t xml:space="preserve"> are Str</w:t>
      </w:r>
      <w:r w:rsidRPr="00C83C74">
        <w:rPr>
          <w:sz w:val="22"/>
          <w:szCs w:val="22"/>
          <w:vertAlign w:val="superscript"/>
        </w:rPr>
        <w:t>R</w:t>
      </w:r>
      <w:r w:rsidRPr="00C83C74">
        <w:rPr>
          <w:sz w:val="22"/>
          <w:szCs w:val="22"/>
        </w:rPr>
        <w:t>.</w:t>
      </w:r>
    </w:p>
    <w:p w14:paraId="4E76FC6C" w14:textId="2D44C3B1" w:rsidR="00054CE1" w:rsidRDefault="00C83C74" w:rsidP="00C83C74">
      <w:pPr>
        <w:spacing w:line="480" w:lineRule="auto"/>
        <w:rPr>
          <w:sz w:val="22"/>
          <w:szCs w:val="22"/>
          <w:lang w:val="en-US"/>
        </w:rPr>
      </w:pPr>
      <w:r w:rsidRPr="00C83C74">
        <w:rPr>
          <w:sz w:val="22"/>
          <w:szCs w:val="22"/>
          <w:vertAlign w:val="superscript"/>
        </w:rPr>
        <w:t>d</w:t>
      </w:r>
      <w:r w:rsidRPr="00C83C74">
        <w:rPr>
          <w:sz w:val="22"/>
          <w:szCs w:val="22"/>
        </w:rPr>
        <w:t xml:space="preserve"> FRT;</w:t>
      </w:r>
      <w:r w:rsidRPr="00C83C74">
        <w:rPr>
          <w:sz w:val="22"/>
          <w:szCs w:val="22"/>
          <w:lang w:val="en-US"/>
        </w:rPr>
        <w:t> flippase recognition target (</w:t>
      </w:r>
      <w:r w:rsidRPr="00C83C74">
        <w:rPr>
          <w:iCs/>
          <w:sz w:val="22"/>
          <w:szCs w:val="22"/>
          <w:lang w:val="en-US"/>
        </w:rPr>
        <w:t>FRT</w:t>
      </w:r>
      <w:r w:rsidRPr="00C83C74">
        <w:rPr>
          <w:sz w:val="22"/>
          <w:szCs w:val="22"/>
          <w:lang w:val="en-US"/>
        </w:rPr>
        <w:t>) scar left behind by TransFLP method.</w:t>
      </w:r>
    </w:p>
    <w:p w14:paraId="42141CD7" w14:textId="77777777" w:rsidR="00153384" w:rsidRDefault="00153384" w:rsidP="00C83C74">
      <w:pPr>
        <w:spacing w:line="480" w:lineRule="auto"/>
        <w:rPr>
          <w:sz w:val="22"/>
          <w:szCs w:val="22"/>
        </w:rPr>
      </w:pPr>
    </w:p>
    <w:p w14:paraId="043F3756" w14:textId="41146874" w:rsidR="00E056C0" w:rsidRPr="00054CE1" w:rsidRDefault="00054CE1" w:rsidP="00946467">
      <w:pPr>
        <w:spacing w:line="480" w:lineRule="auto"/>
        <w:jc w:val="both"/>
        <w:rPr>
          <w:b/>
          <w:sz w:val="22"/>
          <w:szCs w:val="22"/>
        </w:rPr>
      </w:pPr>
      <w:r w:rsidRPr="00054CE1">
        <w:rPr>
          <w:b/>
          <w:sz w:val="22"/>
          <w:szCs w:val="22"/>
        </w:rPr>
        <w:t>Supporting references</w:t>
      </w:r>
    </w:p>
    <w:p w14:paraId="6F4F3C03" w14:textId="77777777" w:rsidR="004061FE" w:rsidRPr="004061FE" w:rsidRDefault="00352C66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bookmarkStart w:id="1" w:name="_ENREF_1"/>
      <w:r w:rsidR="004061FE" w:rsidRPr="004061FE">
        <w:rPr>
          <w:rFonts w:ascii="Calibri" w:hAnsi="Calibri"/>
          <w:noProof/>
          <w:sz w:val="22"/>
          <w:szCs w:val="22"/>
        </w:rPr>
        <w:t xml:space="preserve">Adams, D.W., S. Stutzmann, C. Stoudmann &amp; M. Blokesch, (2019) DNA-uptake pili of </w:t>
      </w:r>
      <w:r w:rsidR="004061FE"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="004061FE" w:rsidRPr="004061FE">
        <w:rPr>
          <w:rFonts w:ascii="Calibri" w:hAnsi="Calibri"/>
          <w:noProof/>
          <w:sz w:val="22"/>
          <w:szCs w:val="22"/>
        </w:rPr>
        <w:t xml:space="preserve"> are required for chitin colonization and capable of kin recognition via sequence-specific self-interaction. </w:t>
      </w:r>
      <w:r w:rsidR="004061FE" w:rsidRPr="004061FE">
        <w:rPr>
          <w:rFonts w:ascii="Calibri" w:hAnsi="Calibri"/>
          <w:i/>
          <w:noProof/>
          <w:sz w:val="22"/>
          <w:szCs w:val="22"/>
        </w:rPr>
        <w:t>Nature microbiology</w:t>
      </w:r>
      <w:r w:rsidR="004061FE" w:rsidRPr="004061FE">
        <w:rPr>
          <w:rFonts w:ascii="Calibri" w:hAnsi="Calibri"/>
          <w:noProof/>
          <w:sz w:val="22"/>
          <w:szCs w:val="22"/>
        </w:rPr>
        <w:t xml:space="preserve"> </w:t>
      </w:r>
      <w:r w:rsidR="004061FE" w:rsidRPr="004061FE">
        <w:rPr>
          <w:rFonts w:ascii="Calibri" w:hAnsi="Calibri"/>
          <w:b/>
          <w:noProof/>
          <w:sz w:val="22"/>
          <w:szCs w:val="22"/>
        </w:rPr>
        <w:t>4</w:t>
      </w:r>
      <w:r w:rsidR="004061FE" w:rsidRPr="004061FE">
        <w:rPr>
          <w:rFonts w:ascii="Calibri" w:hAnsi="Calibri"/>
          <w:noProof/>
          <w:sz w:val="22"/>
          <w:szCs w:val="22"/>
        </w:rPr>
        <w:t>: 1545-1557.</w:t>
      </w:r>
      <w:bookmarkEnd w:id="1"/>
    </w:p>
    <w:p w14:paraId="69A79354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2" w:name="_ENREF_2"/>
      <w:r w:rsidRPr="004061FE">
        <w:rPr>
          <w:rFonts w:ascii="Calibri" w:hAnsi="Calibri"/>
          <w:noProof/>
          <w:sz w:val="22"/>
          <w:szCs w:val="22"/>
        </w:rPr>
        <w:t xml:space="preserve">Bao, Y., D.P. Lies, H. Fu &amp; G.P. Roberts, (1991) An improved Tn7-based system for the single-copy insertion of cloned genes into chromosomes of gram-negative bacteria. </w:t>
      </w:r>
      <w:r w:rsidRPr="004061FE">
        <w:rPr>
          <w:rFonts w:ascii="Calibri" w:hAnsi="Calibri"/>
          <w:i/>
          <w:noProof/>
          <w:sz w:val="22"/>
          <w:szCs w:val="22"/>
        </w:rPr>
        <w:t>Gene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09</w:t>
      </w:r>
      <w:r w:rsidRPr="004061FE">
        <w:rPr>
          <w:rFonts w:ascii="Calibri" w:hAnsi="Calibri"/>
          <w:noProof/>
          <w:sz w:val="22"/>
          <w:szCs w:val="22"/>
        </w:rPr>
        <w:t>: 167-168.</w:t>
      </w:r>
      <w:bookmarkEnd w:id="2"/>
    </w:p>
    <w:p w14:paraId="7D70D92F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3" w:name="_ENREF_3"/>
      <w:r w:rsidRPr="004061FE">
        <w:rPr>
          <w:rFonts w:ascii="Calibri" w:hAnsi="Calibri"/>
          <w:noProof/>
          <w:sz w:val="22"/>
          <w:szCs w:val="22"/>
        </w:rPr>
        <w:t xml:space="preserve">De Souza Silva, O. &amp; M. Blokesch, (2010) Genetic manipulation of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 by combining natural transformation with FLP recombination. </w:t>
      </w:r>
      <w:r w:rsidRPr="004061FE">
        <w:rPr>
          <w:rFonts w:ascii="Calibri" w:hAnsi="Calibri"/>
          <w:i/>
          <w:noProof/>
          <w:sz w:val="22"/>
          <w:szCs w:val="22"/>
        </w:rPr>
        <w:t>Plasmid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64</w:t>
      </w:r>
      <w:r w:rsidRPr="004061FE">
        <w:rPr>
          <w:rFonts w:ascii="Calibri" w:hAnsi="Calibri"/>
          <w:noProof/>
          <w:sz w:val="22"/>
          <w:szCs w:val="22"/>
        </w:rPr>
        <w:t>: 186-195.</w:t>
      </w:r>
      <w:bookmarkEnd w:id="3"/>
    </w:p>
    <w:p w14:paraId="653BEC98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4" w:name="_ENREF_4"/>
      <w:r w:rsidRPr="004061FE">
        <w:rPr>
          <w:rFonts w:ascii="Calibri" w:hAnsi="Calibri"/>
          <w:noProof/>
          <w:sz w:val="22"/>
          <w:szCs w:val="22"/>
        </w:rPr>
        <w:t xml:space="preserve">Jaskólska, M., S. Stutzmann, C. Stoudmann &amp; M. Blokesch, (2018) QstR-dependent regulation of natural competence and type VI secretion in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. </w:t>
      </w:r>
      <w:r w:rsidRPr="004061FE">
        <w:rPr>
          <w:rFonts w:ascii="Calibri" w:hAnsi="Calibri"/>
          <w:i/>
          <w:noProof/>
          <w:sz w:val="22"/>
          <w:szCs w:val="22"/>
        </w:rPr>
        <w:t>Nucleic acids research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46</w:t>
      </w:r>
      <w:r w:rsidRPr="004061FE">
        <w:rPr>
          <w:rFonts w:ascii="Calibri" w:hAnsi="Calibri"/>
          <w:noProof/>
          <w:sz w:val="22"/>
          <w:szCs w:val="22"/>
        </w:rPr>
        <w:t>: 10619-10634.</w:t>
      </w:r>
      <w:bookmarkEnd w:id="4"/>
    </w:p>
    <w:p w14:paraId="133F3FCC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5" w:name="_ENREF_5"/>
      <w:r w:rsidRPr="004061FE">
        <w:rPr>
          <w:rFonts w:ascii="Calibri" w:hAnsi="Calibri"/>
          <w:noProof/>
          <w:sz w:val="22"/>
          <w:szCs w:val="22"/>
        </w:rPr>
        <w:t xml:space="preserve">Lo Scrudato, M. &amp; M. Blokesch, (2012) The regulatory network of natural competence and transformation of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. </w:t>
      </w:r>
      <w:r w:rsidRPr="004061FE">
        <w:rPr>
          <w:rFonts w:ascii="Calibri" w:hAnsi="Calibri"/>
          <w:i/>
          <w:noProof/>
          <w:sz w:val="22"/>
          <w:szCs w:val="22"/>
        </w:rPr>
        <w:t>PLoS genetics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8</w:t>
      </w:r>
      <w:r w:rsidRPr="004061FE">
        <w:rPr>
          <w:rFonts w:ascii="Calibri" w:hAnsi="Calibri"/>
          <w:noProof/>
          <w:sz w:val="22"/>
          <w:szCs w:val="22"/>
        </w:rPr>
        <w:t>: e1002778.</w:t>
      </w:r>
      <w:bookmarkEnd w:id="5"/>
    </w:p>
    <w:p w14:paraId="7EBCBC6F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6" w:name="_ENREF_6"/>
      <w:r w:rsidRPr="004061FE">
        <w:rPr>
          <w:rFonts w:ascii="Calibri" w:hAnsi="Calibri"/>
          <w:noProof/>
          <w:sz w:val="22"/>
          <w:szCs w:val="22"/>
        </w:rPr>
        <w:t xml:space="preserve">Marvig, R.L. &amp; M. Blokesch, (2010) Natural transformation of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 as a tool - optimizing the procedure. </w:t>
      </w:r>
      <w:r w:rsidRPr="004061FE">
        <w:rPr>
          <w:rFonts w:ascii="Calibri" w:hAnsi="Calibri"/>
          <w:i/>
          <w:noProof/>
          <w:sz w:val="22"/>
          <w:szCs w:val="22"/>
        </w:rPr>
        <w:t>BMC microbiology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0</w:t>
      </w:r>
      <w:r w:rsidRPr="004061FE">
        <w:rPr>
          <w:rFonts w:ascii="Calibri" w:hAnsi="Calibri"/>
          <w:noProof/>
          <w:sz w:val="22"/>
          <w:szCs w:val="22"/>
        </w:rPr>
        <w:t>: 155.</w:t>
      </w:r>
      <w:bookmarkEnd w:id="6"/>
    </w:p>
    <w:p w14:paraId="75883E68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7" w:name="_ENREF_7"/>
      <w:r w:rsidRPr="004061FE">
        <w:rPr>
          <w:rFonts w:ascii="Calibri" w:hAnsi="Calibri"/>
          <w:noProof/>
          <w:sz w:val="22"/>
          <w:szCs w:val="22"/>
        </w:rPr>
        <w:t xml:space="preserve">Meibom, K.L., M. Blokesch, N.A. Dolganov, C.Y. Wu &amp; G.K. Schoolnik, (2005) Chitin induces natural competence in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. </w:t>
      </w:r>
      <w:r w:rsidRPr="004061FE">
        <w:rPr>
          <w:rFonts w:ascii="Calibri" w:hAnsi="Calibri"/>
          <w:i/>
          <w:noProof/>
          <w:sz w:val="22"/>
          <w:szCs w:val="22"/>
        </w:rPr>
        <w:t>Science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310</w:t>
      </w:r>
      <w:r w:rsidRPr="004061FE">
        <w:rPr>
          <w:rFonts w:ascii="Calibri" w:hAnsi="Calibri"/>
          <w:noProof/>
          <w:sz w:val="22"/>
          <w:szCs w:val="22"/>
        </w:rPr>
        <w:t>: 1824-1827.</w:t>
      </w:r>
      <w:bookmarkEnd w:id="7"/>
    </w:p>
    <w:p w14:paraId="25DF8A77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8" w:name="_ENREF_8"/>
      <w:r w:rsidRPr="004061FE">
        <w:rPr>
          <w:rFonts w:ascii="Calibri" w:hAnsi="Calibri"/>
          <w:noProof/>
          <w:sz w:val="22"/>
          <w:szCs w:val="22"/>
        </w:rPr>
        <w:t xml:space="preserve">Meibom, K.L., X.B. Li, A.T. Nielsen, C.Y. Wu, S. Roseman &amp; G.K. Schoolnik, (2004) The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 chitin utilization program. </w:t>
      </w:r>
      <w:r w:rsidRPr="004061FE">
        <w:rPr>
          <w:rFonts w:ascii="Calibri" w:hAnsi="Calibri"/>
          <w:i/>
          <w:noProof/>
          <w:sz w:val="22"/>
          <w:szCs w:val="22"/>
        </w:rPr>
        <w:t>Proceedings of the National Academy of Sciences of the United States of America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01</w:t>
      </w:r>
      <w:r w:rsidRPr="004061FE">
        <w:rPr>
          <w:rFonts w:ascii="Calibri" w:hAnsi="Calibri"/>
          <w:noProof/>
          <w:sz w:val="22"/>
          <w:szCs w:val="22"/>
        </w:rPr>
        <w:t>: 2524-2529.</w:t>
      </w:r>
      <w:bookmarkEnd w:id="8"/>
    </w:p>
    <w:p w14:paraId="79B8B5E7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9" w:name="_ENREF_9"/>
      <w:r w:rsidRPr="004061FE">
        <w:rPr>
          <w:rFonts w:ascii="Calibri" w:hAnsi="Calibri"/>
          <w:noProof/>
          <w:sz w:val="22"/>
          <w:szCs w:val="22"/>
        </w:rPr>
        <w:t xml:space="preserve">Metzger, L.C., S. Stutzmann, T. Scrignari, C. Van der Henst, N. Matthey &amp; M. Blokesch, (2016) Independent Regulation of Type VI Secretion in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 by TfoX and TfoY. </w:t>
      </w:r>
      <w:r w:rsidRPr="004061FE">
        <w:rPr>
          <w:rFonts w:ascii="Calibri" w:hAnsi="Calibri"/>
          <w:i/>
          <w:noProof/>
          <w:sz w:val="22"/>
          <w:szCs w:val="22"/>
        </w:rPr>
        <w:t>Cell reports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5</w:t>
      </w:r>
      <w:r w:rsidRPr="004061FE">
        <w:rPr>
          <w:rFonts w:ascii="Calibri" w:hAnsi="Calibri"/>
          <w:noProof/>
          <w:sz w:val="22"/>
          <w:szCs w:val="22"/>
        </w:rPr>
        <w:t>: 951-958.</w:t>
      </w:r>
      <w:bookmarkEnd w:id="9"/>
    </w:p>
    <w:p w14:paraId="1DD7E971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10" w:name="_ENREF_10"/>
      <w:r w:rsidRPr="004061FE">
        <w:rPr>
          <w:rFonts w:ascii="Calibri" w:hAnsi="Calibri"/>
          <w:noProof/>
          <w:sz w:val="22"/>
          <w:szCs w:val="22"/>
        </w:rPr>
        <w:t xml:space="preserve">Seitz, P. &amp; M. Blokesch, (2013) DNA-uptake machinery of naturally competent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. </w:t>
      </w:r>
      <w:r w:rsidRPr="004061FE">
        <w:rPr>
          <w:rFonts w:ascii="Calibri" w:hAnsi="Calibri"/>
          <w:i/>
          <w:noProof/>
          <w:sz w:val="22"/>
          <w:szCs w:val="22"/>
        </w:rPr>
        <w:t>Proceedings of the National Academy of Sciences of the United States of America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10</w:t>
      </w:r>
      <w:r w:rsidRPr="004061FE">
        <w:rPr>
          <w:rFonts w:ascii="Calibri" w:hAnsi="Calibri"/>
          <w:noProof/>
          <w:sz w:val="22"/>
          <w:szCs w:val="22"/>
        </w:rPr>
        <w:t>: 17987-17992.</w:t>
      </w:r>
      <w:bookmarkEnd w:id="10"/>
    </w:p>
    <w:p w14:paraId="07F49249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11" w:name="_ENREF_11"/>
      <w:r w:rsidRPr="004061FE">
        <w:rPr>
          <w:rFonts w:ascii="Calibri" w:hAnsi="Calibri"/>
          <w:noProof/>
          <w:sz w:val="22"/>
          <w:szCs w:val="22"/>
        </w:rPr>
        <w:t xml:space="preserve">Simon, R., U. Priefer &amp; A. Pühler, (1983) A Broad Host Range Mobilization System for In Vivo Genetic Engineering: Transposon Mutagenesis in Gram Negative Bacteria. </w:t>
      </w:r>
      <w:r w:rsidRPr="004061FE">
        <w:rPr>
          <w:rFonts w:ascii="Calibri" w:hAnsi="Calibri"/>
          <w:i/>
          <w:noProof/>
          <w:sz w:val="22"/>
          <w:szCs w:val="22"/>
        </w:rPr>
        <w:t>Bio/Technology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</w:t>
      </w:r>
      <w:r w:rsidRPr="004061FE">
        <w:rPr>
          <w:rFonts w:ascii="Calibri" w:hAnsi="Calibri"/>
          <w:noProof/>
          <w:sz w:val="22"/>
          <w:szCs w:val="22"/>
        </w:rPr>
        <w:t>: 784.</w:t>
      </w:r>
      <w:bookmarkEnd w:id="11"/>
    </w:p>
    <w:p w14:paraId="10AC5A6A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12" w:name="_ENREF_12"/>
      <w:r w:rsidRPr="004061FE">
        <w:rPr>
          <w:rFonts w:ascii="Calibri" w:hAnsi="Calibri"/>
          <w:noProof/>
          <w:sz w:val="22"/>
          <w:szCs w:val="22"/>
        </w:rPr>
        <w:t xml:space="preserve">Van der Henst, C., A.S. Vanhove, N.C. Drebes Dörr, S. Stutzmann, C. Stoudmann, S. Clerc, T. Scrignari, C. Maclachlan, G. Knott &amp; M. Blokesch, (2018) Molecular insights into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’s intra-amoebal host-pathogen interactions. </w:t>
      </w:r>
      <w:r w:rsidRPr="004061FE">
        <w:rPr>
          <w:rFonts w:ascii="Calibri" w:hAnsi="Calibri"/>
          <w:i/>
          <w:noProof/>
          <w:sz w:val="22"/>
          <w:szCs w:val="22"/>
        </w:rPr>
        <w:t>Nature communications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9</w:t>
      </w:r>
      <w:r w:rsidRPr="004061FE">
        <w:rPr>
          <w:rFonts w:ascii="Calibri" w:hAnsi="Calibri"/>
          <w:noProof/>
          <w:sz w:val="22"/>
          <w:szCs w:val="22"/>
        </w:rPr>
        <w:t>: 3460.</w:t>
      </w:r>
      <w:bookmarkEnd w:id="12"/>
    </w:p>
    <w:p w14:paraId="5DFA1340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13" w:name="_ENREF_13"/>
      <w:r w:rsidRPr="004061FE">
        <w:rPr>
          <w:rFonts w:ascii="Calibri" w:hAnsi="Calibri"/>
          <w:noProof/>
          <w:sz w:val="22"/>
          <w:szCs w:val="22"/>
        </w:rPr>
        <w:t xml:space="preserve">Waldor, M.K. &amp; J.J. Mekalanos, (1994a) Emergence of a new cholera pandemic: molecular analysis of virulence determinants in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 O139 and development of a live vaccine prototype. </w:t>
      </w:r>
      <w:r w:rsidRPr="004061FE">
        <w:rPr>
          <w:rFonts w:ascii="Calibri" w:hAnsi="Calibri"/>
          <w:i/>
          <w:noProof/>
          <w:sz w:val="22"/>
          <w:szCs w:val="22"/>
        </w:rPr>
        <w:t>The Journal of infectious diseases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70</w:t>
      </w:r>
      <w:r w:rsidRPr="004061FE">
        <w:rPr>
          <w:rFonts w:ascii="Calibri" w:hAnsi="Calibri"/>
          <w:noProof/>
          <w:sz w:val="22"/>
          <w:szCs w:val="22"/>
        </w:rPr>
        <w:t>: 278-283.</w:t>
      </w:r>
      <w:bookmarkEnd w:id="13"/>
    </w:p>
    <w:p w14:paraId="66956077" w14:textId="77777777" w:rsidR="004061FE" w:rsidRPr="004061FE" w:rsidRDefault="004061FE" w:rsidP="004061FE">
      <w:pPr>
        <w:ind w:left="720" w:hanging="720"/>
        <w:jc w:val="both"/>
        <w:rPr>
          <w:rFonts w:ascii="Calibri" w:hAnsi="Calibri"/>
          <w:noProof/>
          <w:sz w:val="22"/>
          <w:szCs w:val="22"/>
        </w:rPr>
      </w:pPr>
      <w:bookmarkStart w:id="14" w:name="_ENREF_14"/>
      <w:r w:rsidRPr="004061FE">
        <w:rPr>
          <w:rFonts w:ascii="Calibri" w:hAnsi="Calibri"/>
          <w:noProof/>
          <w:sz w:val="22"/>
          <w:szCs w:val="22"/>
        </w:rPr>
        <w:t xml:space="preserve">Waldor, M.K. &amp; J.J. Mekalanos, (1994b) ToxR regulates virulence gene expression in non-O1 strains of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 that cause epidemic cholera. </w:t>
      </w:r>
      <w:r w:rsidRPr="004061FE">
        <w:rPr>
          <w:rFonts w:ascii="Calibri" w:hAnsi="Calibri"/>
          <w:i/>
          <w:noProof/>
          <w:sz w:val="22"/>
          <w:szCs w:val="22"/>
        </w:rPr>
        <w:t>Infection and immunity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62</w:t>
      </w:r>
      <w:r w:rsidRPr="004061FE">
        <w:rPr>
          <w:rFonts w:ascii="Calibri" w:hAnsi="Calibri"/>
          <w:noProof/>
          <w:sz w:val="22"/>
          <w:szCs w:val="22"/>
        </w:rPr>
        <w:t>: 72-78.</w:t>
      </w:r>
      <w:bookmarkEnd w:id="14"/>
    </w:p>
    <w:p w14:paraId="083A934C" w14:textId="48103369" w:rsidR="00054CE1" w:rsidRPr="00054CE1" w:rsidRDefault="004061FE" w:rsidP="00153384">
      <w:pPr>
        <w:ind w:left="720" w:hanging="720"/>
        <w:jc w:val="both"/>
        <w:rPr>
          <w:sz w:val="22"/>
          <w:szCs w:val="22"/>
        </w:rPr>
      </w:pPr>
      <w:bookmarkStart w:id="15" w:name="_ENREF_15"/>
      <w:r w:rsidRPr="004061FE">
        <w:rPr>
          <w:rFonts w:ascii="Calibri" w:hAnsi="Calibri"/>
          <w:noProof/>
          <w:sz w:val="22"/>
          <w:szCs w:val="22"/>
        </w:rPr>
        <w:t xml:space="preserve">Yildiz, F.H. &amp; G.K. Schoolnik, (1998) Role of </w:t>
      </w:r>
      <w:r w:rsidRPr="004061FE">
        <w:rPr>
          <w:rFonts w:ascii="Calibri" w:hAnsi="Calibri"/>
          <w:i/>
          <w:noProof/>
          <w:sz w:val="22"/>
          <w:szCs w:val="22"/>
        </w:rPr>
        <w:t>rpoS</w:t>
      </w:r>
      <w:r w:rsidRPr="004061FE">
        <w:rPr>
          <w:rFonts w:ascii="Calibri" w:hAnsi="Calibri"/>
          <w:noProof/>
          <w:sz w:val="22"/>
          <w:szCs w:val="22"/>
        </w:rPr>
        <w:t xml:space="preserve"> in stress survival and virulence of </w:t>
      </w:r>
      <w:r w:rsidRPr="004061FE">
        <w:rPr>
          <w:rFonts w:ascii="Calibri" w:hAnsi="Calibri"/>
          <w:i/>
          <w:noProof/>
          <w:sz w:val="22"/>
          <w:szCs w:val="22"/>
        </w:rPr>
        <w:t>Vibrio cholerae</w:t>
      </w:r>
      <w:r w:rsidRPr="004061FE">
        <w:rPr>
          <w:rFonts w:ascii="Calibri" w:hAnsi="Calibri"/>
          <w:noProof/>
          <w:sz w:val="22"/>
          <w:szCs w:val="22"/>
        </w:rPr>
        <w:t xml:space="preserve">. </w:t>
      </w:r>
      <w:r w:rsidRPr="004061FE">
        <w:rPr>
          <w:rFonts w:ascii="Calibri" w:hAnsi="Calibri"/>
          <w:i/>
          <w:noProof/>
          <w:sz w:val="22"/>
          <w:szCs w:val="22"/>
        </w:rPr>
        <w:t>Journal of bacteriology</w:t>
      </w:r>
      <w:r w:rsidRPr="004061FE">
        <w:rPr>
          <w:rFonts w:ascii="Calibri" w:hAnsi="Calibri"/>
          <w:noProof/>
          <w:sz w:val="22"/>
          <w:szCs w:val="22"/>
        </w:rPr>
        <w:t xml:space="preserve"> </w:t>
      </w:r>
      <w:r w:rsidRPr="004061FE">
        <w:rPr>
          <w:rFonts w:ascii="Calibri" w:hAnsi="Calibri"/>
          <w:b/>
          <w:noProof/>
          <w:sz w:val="22"/>
          <w:szCs w:val="22"/>
        </w:rPr>
        <w:t>180</w:t>
      </w:r>
      <w:r w:rsidRPr="004061FE">
        <w:rPr>
          <w:rFonts w:ascii="Calibri" w:hAnsi="Calibri"/>
          <w:noProof/>
          <w:sz w:val="22"/>
          <w:szCs w:val="22"/>
        </w:rPr>
        <w:t>: 773-784.</w:t>
      </w:r>
      <w:bookmarkEnd w:id="15"/>
      <w:r w:rsidR="00352C66">
        <w:rPr>
          <w:sz w:val="22"/>
          <w:szCs w:val="22"/>
        </w:rPr>
        <w:fldChar w:fldCharType="end"/>
      </w:r>
    </w:p>
    <w:sectPr w:rsidR="00054CE1" w:rsidRPr="00054CE1" w:rsidSect="0036077A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30483" w14:textId="77777777" w:rsidR="00DE2B10" w:rsidRDefault="00DE2B10" w:rsidP="0004229E">
      <w:r>
        <w:separator/>
      </w:r>
    </w:p>
  </w:endnote>
  <w:endnote w:type="continuationSeparator" w:id="0">
    <w:p w14:paraId="14114526" w14:textId="77777777" w:rsidR="00DE2B10" w:rsidRDefault="00DE2B10" w:rsidP="00042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EE1233" w14:textId="77777777" w:rsidR="00DE2B10" w:rsidRDefault="00DE2B10" w:rsidP="00FC086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3CFB07" w14:textId="77777777" w:rsidR="00DE2B10" w:rsidRDefault="00DE2B10" w:rsidP="000422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9E424" w14:textId="77777777" w:rsidR="00DE2B10" w:rsidRDefault="00DE2B10" w:rsidP="00FC086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0B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521159" w14:textId="77777777" w:rsidR="00DE2B10" w:rsidRDefault="00DE2B10" w:rsidP="0004229E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BE5EB" w14:textId="77777777" w:rsidR="00DE2B10" w:rsidRDefault="00DE2B10" w:rsidP="0004229E">
      <w:r>
        <w:separator/>
      </w:r>
    </w:p>
  </w:footnote>
  <w:footnote w:type="continuationSeparator" w:id="0">
    <w:p w14:paraId="3308B1A1" w14:textId="77777777" w:rsidR="00DE2B10" w:rsidRDefault="00DE2B10" w:rsidP="00042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vepext6et99oez2sopxst7zf5e9pz2zfzz&quot;&gt;Adams et al., 2018&lt;record-ids&gt;&lt;item&gt;1&lt;/item&gt;&lt;item&gt;9&lt;/item&gt;&lt;item&gt;10&lt;/item&gt;&lt;item&gt;13&lt;/item&gt;&lt;item&gt;14&lt;/item&gt;&lt;item&gt;23&lt;/item&gt;&lt;item&gt;33&lt;/item&gt;&lt;item&gt;34&lt;/item&gt;&lt;item&gt;40&lt;/item&gt;&lt;item&gt;41&lt;/item&gt;&lt;item&gt;50&lt;/item&gt;&lt;item&gt;51&lt;/item&gt;&lt;item&gt;52&lt;/item&gt;&lt;item&gt;159&lt;/item&gt;&lt;item&gt;213&lt;/item&gt;&lt;/record-ids&gt;&lt;/item&gt;&lt;/Libraries&gt;"/>
  </w:docVars>
  <w:rsids>
    <w:rsidRoot w:val="00FF6217"/>
    <w:rsid w:val="00030E01"/>
    <w:rsid w:val="0003350C"/>
    <w:rsid w:val="0004229E"/>
    <w:rsid w:val="00054CE1"/>
    <w:rsid w:val="00056F92"/>
    <w:rsid w:val="000848FB"/>
    <w:rsid w:val="00096A40"/>
    <w:rsid w:val="000B4C50"/>
    <w:rsid w:val="0012378D"/>
    <w:rsid w:val="00153384"/>
    <w:rsid w:val="0015457E"/>
    <w:rsid w:val="00164FF1"/>
    <w:rsid w:val="00175E03"/>
    <w:rsid w:val="001B7006"/>
    <w:rsid w:val="001E2167"/>
    <w:rsid w:val="001F7331"/>
    <w:rsid w:val="001F77DE"/>
    <w:rsid w:val="0020412A"/>
    <w:rsid w:val="00217C31"/>
    <w:rsid w:val="00220095"/>
    <w:rsid w:val="00244718"/>
    <w:rsid w:val="00244BA7"/>
    <w:rsid w:val="002B22F2"/>
    <w:rsid w:val="002C2CBF"/>
    <w:rsid w:val="002F3F23"/>
    <w:rsid w:val="002F4045"/>
    <w:rsid w:val="00314B8D"/>
    <w:rsid w:val="00352C66"/>
    <w:rsid w:val="0036077A"/>
    <w:rsid w:val="00380160"/>
    <w:rsid w:val="003B6A88"/>
    <w:rsid w:val="003C2000"/>
    <w:rsid w:val="003E2837"/>
    <w:rsid w:val="003E7603"/>
    <w:rsid w:val="003E7DC0"/>
    <w:rsid w:val="003F2C90"/>
    <w:rsid w:val="004061FE"/>
    <w:rsid w:val="0042753F"/>
    <w:rsid w:val="00483FF6"/>
    <w:rsid w:val="004E7425"/>
    <w:rsid w:val="004E7B01"/>
    <w:rsid w:val="004F60B7"/>
    <w:rsid w:val="005027CD"/>
    <w:rsid w:val="005364ED"/>
    <w:rsid w:val="00551B9B"/>
    <w:rsid w:val="005943D1"/>
    <w:rsid w:val="005B3B39"/>
    <w:rsid w:val="005D5C48"/>
    <w:rsid w:val="005F429A"/>
    <w:rsid w:val="005F5DAF"/>
    <w:rsid w:val="00613501"/>
    <w:rsid w:val="0064323F"/>
    <w:rsid w:val="00656593"/>
    <w:rsid w:val="00682CCF"/>
    <w:rsid w:val="00691D40"/>
    <w:rsid w:val="00696F2E"/>
    <w:rsid w:val="00701FDF"/>
    <w:rsid w:val="007248C4"/>
    <w:rsid w:val="00740FCD"/>
    <w:rsid w:val="007665D3"/>
    <w:rsid w:val="007A0BD6"/>
    <w:rsid w:val="008439F3"/>
    <w:rsid w:val="00843B8A"/>
    <w:rsid w:val="00940CD9"/>
    <w:rsid w:val="00946467"/>
    <w:rsid w:val="00946999"/>
    <w:rsid w:val="009540EF"/>
    <w:rsid w:val="00975F14"/>
    <w:rsid w:val="00995C7D"/>
    <w:rsid w:val="00996C41"/>
    <w:rsid w:val="009A0EE0"/>
    <w:rsid w:val="009A61BC"/>
    <w:rsid w:val="009C63F1"/>
    <w:rsid w:val="009D5E76"/>
    <w:rsid w:val="00A05BCF"/>
    <w:rsid w:val="00A0774B"/>
    <w:rsid w:val="00A11566"/>
    <w:rsid w:val="00A36CB3"/>
    <w:rsid w:val="00A40D43"/>
    <w:rsid w:val="00A605E0"/>
    <w:rsid w:val="00A7563B"/>
    <w:rsid w:val="00A80163"/>
    <w:rsid w:val="00A810FA"/>
    <w:rsid w:val="00A85666"/>
    <w:rsid w:val="00AA32F4"/>
    <w:rsid w:val="00AE0EE9"/>
    <w:rsid w:val="00AE4617"/>
    <w:rsid w:val="00B04447"/>
    <w:rsid w:val="00B12DCF"/>
    <w:rsid w:val="00B62937"/>
    <w:rsid w:val="00B802B3"/>
    <w:rsid w:val="00BD73A3"/>
    <w:rsid w:val="00BF666A"/>
    <w:rsid w:val="00C16B91"/>
    <w:rsid w:val="00C4261E"/>
    <w:rsid w:val="00C83C74"/>
    <w:rsid w:val="00C925B6"/>
    <w:rsid w:val="00CA783A"/>
    <w:rsid w:val="00CB3B6F"/>
    <w:rsid w:val="00CD07EF"/>
    <w:rsid w:val="00CD7A28"/>
    <w:rsid w:val="00D12F2C"/>
    <w:rsid w:val="00D1645C"/>
    <w:rsid w:val="00D17101"/>
    <w:rsid w:val="00D460C0"/>
    <w:rsid w:val="00D52DB8"/>
    <w:rsid w:val="00D553D0"/>
    <w:rsid w:val="00D94BF1"/>
    <w:rsid w:val="00DA49F2"/>
    <w:rsid w:val="00DB3D6D"/>
    <w:rsid w:val="00DC2DFB"/>
    <w:rsid w:val="00DC4137"/>
    <w:rsid w:val="00DE0B38"/>
    <w:rsid w:val="00DE2B10"/>
    <w:rsid w:val="00E056C0"/>
    <w:rsid w:val="00E5463F"/>
    <w:rsid w:val="00E93EFC"/>
    <w:rsid w:val="00E96DBE"/>
    <w:rsid w:val="00EB528F"/>
    <w:rsid w:val="00EF5A23"/>
    <w:rsid w:val="00EF79AF"/>
    <w:rsid w:val="00F0047F"/>
    <w:rsid w:val="00F028F1"/>
    <w:rsid w:val="00F40408"/>
    <w:rsid w:val="00F44FF1"/>
    <w:rsid w:val="00F469D8"/>
    <w:rsid w:val="00F56A8E"/>
    <w:rsid w:val="00F81F00"/>
    <w:rsid w:val="00F9791F"/>
    <w:rsid w:val="00FC0490"/>
    <w:rsid w:val="00FC0866"/>
    <w:rsid w:val="00FD172C"/>
    <w:rsid w:val="00FD6599"/>
    <w:rsid w:val="00FE2B76"/>
    <w:rsid w:val="00FE7C20"/>
    <w:rsid w:val="00FF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A0A2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62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22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29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22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29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4229E"/>
  </w:style>
  <w:style w:type="table" w:customStyle="1" w:styleId="TableGrid5">
    <w:name w:val="Table Grid5"/>
    <w:basedOn w:val="TableNormal"/>
    <w:next w:val="TableGrid"/>
    <w:uiPriority w:val="59"/>
    <w:rsid w:val="00E056C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5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62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22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29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22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29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4229E"/>
  </w:style>
  <w:style w:type="table" w:customStyle="1" w:styleId="TableGrid5">
    <w:name w:val="Table Grid5"/>
    <w:basedOn w:val="TableNormal"/>
    <w:next w:val="TableGrid"/>
    <w:uiPriority w:val="59"/>
    <w:rsid w:val="00E056C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5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785</Words>
  <Characters>21577</Characters>
  <Application>Microsoft Macintosh Word</Application>
  <DocSecurity>0</DocSecurity>
  <Lines>179</Lines>
  <Paragraphs>50</Paragraphs>
  <ScaleCrop>false</ScaleCrop>
  <Company>EPFL</Company>
  <LinksUpToDate>false</LinksUpToDate>
  <CharactersWithSpaces>2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 Adams</dc:creator>
  <cp:keywords/>
  <dc:description/>
  <cp:lastModifiedBy>David William Adams</cp:lastModifiedBy>
  <cp:revision>24</cp:revision>
  <dcterms:created xsi:type="dcterms:W3CDTF">2019-08-19T13:56:00Z</dcterms:created>
  <dcterms:modified xsi:type="dcterms:W3CDTF">2019-09-05T17:29:00Z</dcterms:modified>
</cp:coreProperties>
</file>